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C8C87" w14:textId="53A65006" w:rsidR="00CF76A0" w:rsidRPr="00A67E53" w:rsidRDefault="005461DB" w:rsidP="00D82AFE">
      <w:pPr>
        <w:spacing w:line="480" w:lineRule="auto"/>
        <w:rPr>
          <w:b/>
          <w:bCs/>
        </w:rPr>
      </w:pPr>
      <w:r>
        <w:rPr>
          <w:b/>
        </w:rPr>
        <w:t>S</w:t>
      </w:r>
      <w:r w:rsidR="00A55344">
        <w:rPr>
          <w:b/>
        </w:rPr>
        <w:t xml:space="preserve">1: </w:t>
      </w:r>
      <w:r w:rsidR="00CF76A0" w:rsidRPr="00D82AFE">
        <w:rPr>
          <w:b/>
        </w:rPr>
        <w:t>Appendix: Capacity Building Activity Reporting Tool</w:t>
      </w:r>
    </w:p>
    <w:p w14:paraId="6CA7F873" w14:textId="77777777" w:rsidR="00CF76A0" w:rsidRPr="00D82AFE" w:rsidRDefault="00CF76A0" w:rsidP="00D82AFE">
      <w:pPr>
        <w:spacing w:line="480" w:lineRule="auto"/>
        <w:jc w:val="center"/>
        <w:rPr>
          <w:b/>
        </w:rPr>
      </w:pPr>
    </w:p>
    <w:p w14:paraId="02F332B7" w14:textId="77777777" w:rsidR="00CF76A0" w:rsidRPr="00D82AFE" w:rsidRDefault="00CF76A0" w:rsidP="00D82AFE">
      <w:pPr>
        <w:spacing w:line="480" w:lineRule="auto"/>
        <w:jc w:val="center"/>
        <w:rPr>
          <w:b/>
        </w:rPr>
      </w:pPr>
      <w:r w:rsidRPr="00D82AFE">
        <w:rPr>
          <w:b/>
        </w:rPr>
        <w:t>TREIN/</w:t>
      </w:r>
      <w:proofErr w:type="spellStart"/>
      <w:r w:rsidRPr="00D82AFE">
        <w:rPr>
          <w:b/>
        </w:rPr>
        <w:t>HyTREC</w:t>
      </w:r>
      <w:proofErr w:type="spellEnd"/>
      <w:r w:rsidRPr="00D82AFE">
        <w:rPr>
          <w:b/>
        </w:rPr>
        <w:t xml:space="preserve"> Consortium</w:t>
      </w:r>
    </w:p>
    <w:p w14:paraId="46ED4F5A" w14:textId="77777777" w:rsidR="00CF76A0" w:rsidRPr="00D82AFE" w:rsidRDefault="00CF76A0" w:rsidP="00D82AFE">
      <w:pPr>
        <w:spacing w:line="480" w:lineRule="auto"/>
        <w:jc w:val="center"/>
        <w:rPr>
          <w:b/>
        </w:rPr>
      </w:pPr>
      <w:r w:rsidRPr="00D82AFE">
        <w:rPr>
          <w:b/>
        </w:rPr>
        <w:t>Capacity Building Activities</w:t>
      </w:r>
    </w:p>
    <w:p w14:paraId="190A045F" w14:textId="77777777" w:rsidR="00CF76A0" w:rsidRPr="00D82AFE" w:rsidRDefault="00CF76A0" w:rsidP="00D82AFE">
      <w:pPr>
        <w:spacing w:line="480" w:lineRule="auto"/>
        <w:jc w:val="right"/>
        <w:rPr>
          <w:b/>
        </w:rPr>
      </w:pPr>
    </w:p>
    <w:p w14:paraId="30565E5E" w14:textId="313712BA" w:rsidR="00CF76A0" w:rsidRPr="00D82AFE" w:rsidRDefault="00CF76A0" w:rsidP="00D82AFE">
      <w:pPr>
        <w:spacing w:line="480" w:lineRule="auto"/>
      </w:pPr>
      <w:r w:rsidRPr="00D82AFE">
        <w:t>The following table was designed to organize the different activities that each TREIN/</w:t>
      </w:r>
      <w:proofErr w:type="spellStart"/>
      <w:r w:rsidRPr="00D82AFE">
        <w:t>HyTREC</w:t>
      </w:r>
      <w:proofErr w:type="spellEnd"/>
      <w:r w:rsidRPr="00D82AFE">
        <w:t xml:space="preserve"> Study may</w:t>
      </w:r>
      <w:r w:rsidR="00D91C57" w:rsidRPr="00D82AFE">
        <w:t xml:space="preserve"> </w:t>
      </w:r>
      <w:r w:rsidRPr="00D82AFE">
        <w:t>be conducting in terms of capacity building.  The Capacity Domains are based on the four dimensions of</w:t>
      </w:r>
      <w:r w:rsidR="00D91C57" w:rsidRPr="00D82AFE">
        <w:t xml:space="preserve"> </w:t>
      </w:r>
      <w:r w:rsidRPr="00D82AFE">
        <w:t>the Capacity Pyramid (Potter and Brough 2004) as incorporated into the Capacity Building</w:t>
      </w:r>
      <w:r w:rsidR="00D91C57" w:rsidRPr="00D82AFE">
        <w:t xml:space="preserve"> </w:t>
      </w:r>
      <w:r w:rsidRPr="00D82AFE">
        <w:t>Subcommittee mission statement: Tools, Skills, Staff/Infrastructure, and Structures/Systems/Roles.  We have included some common activities or components of capacity building that may be a part of your study based on input from the Capacity Building Subcommittee members.  Please feel free to add in additional activities that aren’t listed here.  Finally, we added sections on the metrics you will be using to evaluate your study and space to describe your needs assessment (if you are conducting one) to share with the Consortium.  Please complete the table to the best of your ability and send questions to [Capacity Building Subcommittee Chair] if needed.  Thank you!</w:t>
      </w:r>
    </w:p>
    <w:p w14:paraId="7C6F1C47" w14:textId="77777777" w:rsidR="00CF76A0" w:rsidRPr="00D82AFE" w:rsidRDefault="00CF76A0" w:rsidP="00D82AFE">
      <w:pPr>
        <w:spacing w:line="480" w:lineRule="auto"/>
        <w:jc w:val="center"/>
        <w:rPr>
          <w:b/>
        </w:rPr>
      </w:pPr>
    </w:p>
    <w:tbl>
      <w:tblPr>
        <w:tblStyle w:val="TableGrid"/>
        <w:tblW w:w="10345" w:type="dxa"/>
        <w:tblLayout w:type="fixed"/>
        <w:tblLook w:val="04A0" w:firstRow="1" w:lastRow="0" w:firstColumn="1" w:lastColumn="0" w:noHBand="0" w:noVBand="1"/>
      </w:tblPr>
      <w:tblGrid>
        <w:gridCol w:w="1573"/>
        <w:gridCol w:w="1482"/>
        <w:gridCol w:w="3872"/>
        <w:gridCol w:w="3418"/>
      </w:tblGrid>
      <w:tr w:rsidR="00CF76A0" w:rsidRPr="00D82AFE" w14:paraId="0D0B79AB" w14:textId="77777777" w:rsidTr="00D91C57">
        <w:tc>
          <w:tcPr>
            <w:tcW w:w="1573" w:type="dxa"/>
          </w:tcPr>
          <w:p w14:paraId="4D9CD1B8" w14:textId="77777777" w:rsidR="00CF76A0" w:rsidRPr="00D82AFE" w:rsidRDefault="00CF76A0" w:rsidP="00D82AFE">
            <w:pPr>
              <w:spacing w:line="480" w:lineRule="auto"/>
              <w:jc w:val="center"/>
              <w:rPr>
                <w:b/>
              </w:rPr>
            </w:pPr>
          </w:p>
          <w:p w14:paraId="1426587D" w14:textId="77777777" w:rsidR="00CF76A0" w:rsidRPr="00D82AFE" w:rsidRDefault="00CF76A0" w:rsidP="00D82AFE">
            <w:pPr>
              <w:spacing w:line="480" w:lineRule="auto"/>
              <w:jc w:val="center"/>
              <w:rPr>
                <w:b/>
              </w:rPr>
            </w:pPr>
            <w:r w:rsidRPr="00D82AFE">
              <w:rPr>
                <w:b/>
              </w:rPr>
              <w:t>SITE</w:t>
            </w:r>
          </w:p>
        </w:tc>
        <w:tc>
          <w:tcPr>
            <w:tcW w:w="1482" w:type="dxa"/>
          </w:tcPr>
          <w:p w14:paraId="1E1D6251" w14:textId="77777777" w:rsidR="00CF76A0" w:rsidRPr="00D82AFE" w:rsidRDefault="00CF76A0" w:rsidP="00D82AFE">
            <w:pPr>
              <w:spacing w:line="480" w:lineRule="auto"/>
              <w:jc w:val="center"/>
              <w:rPr>
                <w:b/>
              </w:rPr>
            </w:pPr>
            <w:r w:rsidRPr="00D82AFE">
              <w:rPr>
                <w:b/>
              </w:rPr>
              <w:t xml:space="preserve">CAPACITY DOMAIN </w:t>
            </w:r>
          </w:p>
        </w:tc>
        <w:tc>
          <w:tcPr>
            <w:tcW w:w="3872" w:type="dxa"/>
          </w:tcPr>
          <w:p w14:paraId="68518C06" w14:textId="77777777" w:rsidR="00CF76A0" w:rsidRPr="00D82AFE" w:rsidRDefault="00CF76A0" w:rsidP="00D82AFE">
            <w:pPr>
              <w:spacing w:line="480" w:lineRule="auto"/>
              <w:jc w:val="center"/>
              <w:rPr>
                <w:b/>
              </w:rPr>
            </w:pPr>
            <w:r w:rsidRPr="00D82AFE">
              <w:rPr>
                <w:b/>
              </w:rPr>
              <w:t>Specific Activity/Components/Deliverables</w:t>
            </w:r>
          </w:p>
        </w:tc>
        <w:tc>
          <w:tcPr>
            <w:tcW w:w="3418" w:type="dxa"/>
          </w:tcPr>
          <w:p w14:paraId="1B75B0C7" w14:textId="77777777" w:rsidR="00CF76A0" w:rsidRPr="00D82AFE" w:rsidRDefault="00CF76A0" w:rsidP="00D82AFE">
            <w:pPr>
              <w:spacing w:line="480" w:lineRule="auto"/>
              <w:jc w:val="center"/>
              <w:rPr>
                <w:b/>
              </w:rPr>
            </w:pPr>
            <w:r w:rsidRPr="00D82AFE">
              <w:rPr>
                <w:b/>
              </w:rPr>
              <w:t>Additional Details/Comment</w:t>
            </w:r>
          </w:p>
        </w:tc>
      </w:tr>
      <w:tr w:rsidR="00CF76A0" w:rsidRPr="00D82AFE" w14:paraId="6D31A083" w14:textId="77777777" w:rsidTr="00D91C57">
        <w:tc>
          <w:tcPr>
            <w:tcW w:w="1573" w:type="dxa"/>
            <w:vMerge w:val="restart"/>
          </w:tcPr>
          <w:p w14:paraId="0C475184" w14:textId="77777777" w:rsidR="00CF76A0" w:rsidRPr="00D82AFE" w:rsidRDefault="00CF76A0" w:rsidP="00D82AFE">
            <w:pPr>
              <w:spacing w:line="480" w:lineRule="auto"/>
              <w:jc w:val="center"/>
            </w:pPr>
          </w:p>
        </w:tc>
        <w:tc>
          <w:tcPr>
            <w:tcW w:w="1482" w:type="dxa"/>
            <w:vMerge w:val="restart"/>
          </w:tcPr>
          <w:p w14:paraId="270EF7DE" w14:textId="77777777" w:rsidR="00CF76A0" w:rsidRPr="00D82AFE" w:rsidRDefault="00CF76A0" w:rsidP="00D82AFE">
            <w:pPr>
              <w:spacing w:line="480" w:lineRule="auto"/>
              <w:jc w:val="center"/>
              <w:rPr>
                <w:b/>
              </w:rPr>
            </w:pPr>
            <w:r w:rsidRPr="00D82AFE">
              <w:rPr>
                <w:b/>
              </w:rPr>
              <w:t>TOOLS</w:t>
            </w:r>
          </w:p>
        </w:tc>
        <w:tc>
          <w:tcPr>
            <w:tcW w:w="3872" w:type="dxa"/>
          </w:tcPr>
          <w:p w14:paraId="0447BAFF" w14:textId="77777777" w:rsidR="00CF76A0" w:rsidRPr="00D82AFE" w:rsidRDefault="00CF76A0" w:rsidP="00D82AFE">
            <w:pPr>
              <w:spacing w:line="480" w:lineRule="auto"/>
            </w:pPr>
            <w:r w:rsidRPr="00D82AFE">
              <w:t>Equipment:</w:t>
            </w:r>
          </w:p>
          <w:p w14:paraId="4EDD76B8" w14:textId="77777777" w:rsidR="00CF76A0" w:rsidRPr="00D82AFE" w:rsidRDefault="00CF76A0" w:rsidP="00D82AFE">
            <w:pPr>
              <w:spacing w:line="480" w:lineRule="auto"/>
            </w:pPr>
          </w:p>
        </w:tc>
        <w:tc>
          <w:tcPr>
            <w:tcW w:w="3418" w:type="dxa"/>
          </w:tcPr>
          <w:p w14:paraId="21203F85" w14:textId="77777777" w:rsidR="00CF76A0" w:rsidRPr="00D82AFE" w:rsidRDefault="00CF76A0" w:rsidP="00D82AFE">
            <w:pPr>
              <w:spacing w:line="480" w:lineRule="auto"/>
              <w:rPr>
                <w:iCs/>
              </w:rPr>
            </w:pPr>
          </w:p>
        </w:tc>
      </w:tr>
      <w:tr w:rsidR="00CF76A0" w:rsidRPr="00D82AFE" w14:paraId="3702A938" w14:textId="77777777" w:rsidTr="00D91C57">
        <w:tc>
          <w:tcPr>
            <w:tcW w:w="1573" w:type="dxa"/>
            <w:vMerge/>
          </w:tcPr>
          <w:p w14:paraId="23E7C192" w14:textId="77777777" w:rsidR="00CF76A0" w:rsidRPr="00D82AFE" w:rsidRDefault="00CF76A0" w:rsidP="00D82AFE">
            <w:pPr>
              <w:spacing w:line="480" w:lineRule="auto"/>
              <w:jc w:val="center"/>
            </w:pPr>
          </w:p>
        </w:tc>
        <w:tc>
          <w:tcPr>
            <w:tcW w:w="1482" w:type="dxa"/>
            <w:vMerge/>
          </w:tcPr>
          <w:p w14:paraId="0CF9BACF" w14:textId="77777777" w:rsidR="00CF76A0" w:rsidRPr="00D82AFE" w:rsidRDefault="00CF76A0" w:rsidP="00D82AFE">
            <w:pPr>
              <w:spacing w:line="480" w:lineRule="auto"/>
              <w:jc w:val="center"/>
            </w:pPr>
          </w:p>
        </w:tc>
        <w:tc>
          <w:tcPr>
            <w:tcW w:w="3872" w:type="dxa"/>
          </w:tcPr>
          <w:p w14:paraId="63805696" w14:textId="77777777" w:rsidR="00CF76A0" w:rsidRPr="00D82AFE" w:rsidRDefault="00CF76A0" w:rsidP="00D82AFE">
            <w:pPr>
              <w:spacing w:line="480" w:lineRule="auto"/>
              <w:rPr>
                <w:lang w:val="fr-FR"/>
              </w:rPr>
            </w:pPr>
            <w:r w:rsidRPr="00D82AFE">
              <w:rPr>
                <w:lang w:val="fr-FR"/>
              </w:rPr>
              <w:t xml:space="preserve">Computers/Digital </w:t>
            </w:r>
            <w:proofErr w:type="spellStart"/>
            <w:r w:rsidRPr="00D82AFE">
              <w:rPr>
                <w:lang w:val="fr-FR"/>
              </w:rPr>
              <w:t>Devices</w:t>
            </w:r>
            <w:proofErr w:type="spellEnd"/>
            <w:r w:rsidRPr="00D82AFE">
              <w:rPr>
                <w:lang w:val="fr-FR"/>
              </w:rPr>
              <w:t>/</w:t>
            </w:r>
            <w:proofErr w:type="spellStart"/>
            <w:r w:rsidRPr="00D82AFE">
              <w:rPr>
                <w:lang w:val="fr-FR"/>
              </w:rPr>
              <w:t>Cell</w:t>
            </w:r>
            <w:proofErr w:type="spellEnd"/>
            <w:r w:rsidRPr="00D82AFE">
              <w:rPr>
                <w:lang w:val="fr-FR"/>
              </w:rPr>
              <w:t xml:space="preserve"> phones/printers, photocopier and </w:t>
            </w:r>
            <w:proofErr w:type="spellStart"/>
            <w:r w:rsidRPr="00D82AFE">
              <w:rPr>
                <w:lang w:val="fr-FR"/>
              </w:rPr>
              <w:t>projector</w:t>
            </w:r>
            <w:proofErr w:type="spellEnd"/>
            <w:r w:rsidRPr="00D82AFE">
              <w:rPr>
                <w:lang w:val="fr-FR"/>
              </w:rPr>
              <w:t xml:space="preserve"> :</w:t>
            </w:r>
          </w:p>
          <w:p w14:paraId="4D86ABF5" w14:textId="77777777" w:rsidR="00CF76A0" w:rsidRPr="00D82AFE" w:rsidRDefault="00CF76A0" w:rsidP="00D82AFE">
            <w:pPr>
              <w:spacing w:line="480" w:lineRule="auto"/>
              <w:rPr>
                <w:lang w:val="fr-FR"/>
              </w:rPr>
            </w:pPr>
          </w:p>
        </w:tc>
        <w:tc>
          <w:tcPr>
            <w:tcW w:w="3418" w:type="dxa"/>
          </w:tcPr>
          <w:p w14:paraId="427FAC52" w14:textId="77777777" w:rsidR="00CF76A0" w:rsidRPr="00D82AFE" w:rsidRDefault="00CF76A0" w:rsidP="00D82AFE">
            <w:pPr>
              <w:spacing w:line="480" w:lineRule="auto"/>
              <w:rPr>
                <w:iCs/>
              </w:rPr>
            </w:pPr>
          </w:p>
        </w:tc>
      </w:tr>
      <w:tr w:rsidR="00CF76A0" w:rsidRPr="00D82AFE" w14:paraId="7518D2F0" w14:textId="77777777" w:rsidTr="00D91C57">
        <w:tc>
          <w:tcPr>
            <w:tcW w:w="1573" w:type="dxa"/>
            <w:vMerge/>
          </w:tcPr>
          <w:p w14:paraId="7C22A49A" w14:textId="77777777" w:rsidR="00CF76A0" w:rsidRPr="00D82AFE" w:rsidRDefault="00CF76A0" w:rsidP="00D82AFE">
            <w:pPr>
              <w:spacing w:line="480" w:lineRule="auto"/>
              <w:jc w:val="center"/>
            </w:pPr>
          </w:p>
        </w:tc>
        <w:tc>
          <w:tcPr>
            <w:tcW w:w="1482" w:type="dxa"/>
            <w:vMerge/>
          </w:tcPr>
          <w:p w14:paraId="5811B14A" w14:textId="77777777" w:rsidR="00CF76A0" w:rsidRPr="00D82AFE" w:rsidRDefault="00CF76A0" w:rsidP="00D82AFE">
            <w:pPr>
              <w:spacing w:line="480" w:lineRule="auto"/>
              <w:jc w:val="center"/>
            </w:pPr>
          </w:p>
        </w:tc>
        <w:tc>
          <w:tcPr>
            <w:tcW w:w="3872" w:type="dxa"/>
          </w:tcPr>
          <w:p w14:paraId="39CB3BC6" w14:textId="77777777" w:rsidR="00CF76A0" w:rsidRPr="00D82AFE" w:rsidRDefault="00CF76A0" w:rsidP="00D82AFE">
            <w:pPr>
              <w:spacing w:line="480" w:lineRule="auto"/>
            </w:pPr>
            <w:r w:rsidRPr="00D82AFE">
              <w:t>Internet/Cell phone access:</w:t>
            </w:r>
          </w:p>
          <w:p w14:paraId="44C0F73E" w14:textId="77777777" w:rsidR="00CF76A0" w:rsidRPr="00D82AFE" w:rsidRDefault="00CF76A0" w:rsidP="00D82AFE">
            <w:pPr>
              <w:spacing w:line="480" w:lineRule="auto"/>
            </w:pPr>
          </w:p>
        </w:tc>
        <w:tc>
          <w:tcPr>
            <w:tcW w:w="3418" w:type="dxa"/>
          </w:tcPr>
          <w:p w14:paraId="39D9D6F9" w14:textId="77777777" w:rsidR="00CF76A0" w:rsidRPr="00D82AFE" w:rsidRDefault="00CF76A0" w:rsidP="00D82AFE">
            <w:pPr>
              <w:spacing w:line="480" w:lineRule="auto"/>
            </w:pPr>
          </w:p>
        </w:tc>
      </w:tr>
      <w:tr w:rsidR="00CF76A0" w:rsidRPr="00D82AFE" w14:paraId="180542E4" w14:textId="77777777" w:rsidTr="00D91C57">
        <w:tc>
          <w:tcPr>
            <w:tcW w:w="1573" w:type="dxa"/>
            <w:vMerge/>
          </w:tcPr>
          <w:p w14:paraId="54614223" w14:textId="77777777" w:rsidR="00CF76A0" w:rsidRPr="00D82AFE" w:rsidRDefault="00CF76A0" w:rsidP="00D82AFE">
            <w:pPr>
              <w:spacing w:line="480" w:lineRule="auto"/>
              <w:jc w:val="center"/>
            </w:pPr>
          </w:p>
        </w:tc>
        <w:tc>
          <w:tcPr>
            <w:tcW w:w="1482" w:type="dxa"/>
            <w:vMerge/>
          </w:tcPr>
          <w:p w14:paraId="323329C8" w14:textId="77777777" w:rsidR="00CF76A0" w:rsidRPr="00D82AFE" w:rsidRDefault="00CF76A0" w:rsidP="00D82AFE">
            <w:pPr>
              <w:spacing w:line="480" w:lineRule="auto"/>
              <w:jc w:val="center"/>
            </w:pPr>
          </w:p>
        </w:tc>
        <w:tc>
          <w:tcPr>
            <w:tcW w:w="3872" w:type="dxa"/>
          </w:tcPr>
          <w:p w14:paraId="6FD6BB2A" w14:textId="77777777" w:rsidR="00CF76A0" w:rsidRPr="00D82AFE" w:rsidRDefault="00CF76A0" w:rsidP="00D82AFE">
            <w:pPr>
              <w:spacing w:line="480" w:lineRule="auto"/>
            </w:pPr>
            <w:r w:rsidRPr="00D82AFE">
              <w:t>IS Framework (if used):</w:t>
            </w:r>
          </w:p>
          <w:p w14:paraId="1BD72E79" w14:textId="77777777" w:rsidR="00CF76A0" w:rsidRPr="00D82AFE" w:rsidRDefault="00CF76A0" w:rsidP="00D82AFE">
            <w:pPr>
              <w:spacing w:line="480" w:lineRule="auto"/>
            </w:pPr>
          </w:p>
        </w:tc>
        <w:tc>
          <w:tcPr>
            <w:tcW w:w="3418" w:type="dxa"/>
          </w:tcPr>
          <w:p w14:paraId="291EA74F" w14:textId="77777777" w:rsidR="00CF76A0" w:rsidRPr="00D82AFE" w:rsidRDefault="00CF76A0" w:rsidP="00D82AFE">
            <w:pPr>
              <w:spacing w:line="480" w:lineRule="auto"/>
            </w:pPr>
          </w:p>
        </w:tc>
      </w:tr>
      <w:tr w:rsidR="00CF76A0" w:rsidRPr="00D82AFE" w14:paraId="3FEDEF6A" w14:textId="77777777" w:rsidTr="00D91C57">
        <w:tc>
          <w:tcPr>
            <w:tcW w:w="1573" w:type="dxa"/>
            <w:vMerge/>
          </w:tcPr>
          <w:p w14:paraId="1CE3D95B" w14:textId="77777777" w:rsidR="00CF76A0" w:rsidRPr="00D82AFE" w:rsidRDefault="00CF76A0" w:rsidP="00D82AFE">
            <w:pPr>
              <w:spacing w:line="480" w:lineRule="auto"/>
              <w:jc w:val="center"/>
            </w:pPr>
          </w:p>
        </w:tc>
        <w:tc>
          <w:tcPr>
            <w:tcW w:w="1482" w:type="dxa"/>
            <w:vMerge/>
          </w:tcPr>
          <w:p w14:paraId="6C163832" w14:textId="77777777" w:rsidR="00CF76A0" w:rsidRPr="00D82AFE" w:rsidRDefault="00CF76A0" w:rsidP="00D82AFE">
            <w:pPr>
              <w:spacing w:line="480" w:lineRule="auto"/>
              <w:jc w:val="center"/>
            </w:pPr>
          </w:p>
        </w:tc>
        <w:tc>
          <w:tcPr>
            <w:tcW w:w="3872" w:type="dxa"/>
          </w:tcPr>
          <w:p w14:paraId="2B76C296" w14:textId="77777777" w:rsidR="00CF76A0" w:rsidRPr="00D82AFE" w:rsidRDefault="00CF76A0" w:rsidP="00D82AFE">
            <w:pPr>
              <w:spacing w:line="480" w:lineRule="auto"/>
            </w:pPr>
            <w:r w:rsidRPr="00D82AFE">
              <w:t xml:space="preserve">Other: </w:t>
            </w:r>
          </w:p>
        </w:tc>
        <w:tc>
          <w:tcPr>
            <w:tcW w:w="3418" w:type="dxa"/>
          </w:tcPr>
          <w:p w14:paraId="0613C80B" w14:textId="77777777" w:rsidR="00CF76A0" w:rsidRPr="00D82AFE" w:rsidRDefault="00CF76A0" w:rsidP="00D82AFE">
            <w:pPr>
              <w:spacing w:line="480" w:lineRule="auto"/>
            </w:pPr>
          </w:p>
        </w:tc>
      </w:tr>
      <w:tr w:rsidR="00CF76A0" w:rsidRPr="00D82AFE" w14:paraId="66C13192" w14:textId="77777777" w:rsidTr="00D91C57">
        <w:tc>
          <w:tcPr>
            <w:tcW w:w="1573" w:type="dxa"/>
            <w:vMerge/>
          </w:tcPr>
          <w:p w14:paraId="26068FCC" w14:textId="77777777" w:rsidR="00CF76A0" w:rsidRPr="00D82AFE" w:rsidRDefault="00CF76A0" w:rsidP="00D82AFE">
            <w:pPr>
              <w:spacing w:line="480" w:lineRule="auto"/>
              <w:jc w:val="center"/>
            </w:pPr>
          </w:p>
        </w:tc>
        <w:tc>
          <w:tcPr>
            <w:tcW w:w="1482" w:type="dxa"/>
          </w:tcPr>
          <w:p w14:paraId="64C75A3A" w14:textId="77777777" w:rsidR="00CF76A0" w:rsidRPr="00D82AFE" w:rsidRDefault="00CF76A0" w:rsidP="00D82AFE">
            <w:pPr>
              <w:spacing w:line="480" w:lineRule="auto"/>
              <w:jc w:val="center"/>
            </w:pPr>
          </w:p>
        </w:tc>
        <w:tc>
          <w:tcPr>
            <w:tcW w:w="3872" w:type="dxa"/>
          </w:tcPr>
          <w:p w14:paraId="4EDD4A19" w14:textId="77777777" w:rsidR="00CF76A0" w:rsidRPr="00D82AFE" w:rsidRDefault="00CF76A0" w:rsidP="00D82AFE">
            <w:pPr>
              <w:spacing w:line="480" w:lineRule="auto"/>
            </w:pPr>
          </w:p>
        </w:tc>
        <w:tc>
          <w:tcPr>
            <w:tcW w:w="3418" w:type="dxa"/>
          </w:tcPr>
          <w:p w14:paraId="1A70718F" w14:textId="77777777" w:rsidR="00CF76A0" w:rsidRPr="00D82AFE" w:rsidRDefault="00CF76A0" w:rsidP="00D82AFE">
            <w:pPr>
              <w:spacing w:line="480" w:lineRule="auto"/>
            </w:pPr>
          </w:p>
        </w:tc>
      </w:tr>
      <w:tr w:rsidR="00CF76A0" w:rsidRPr="00D82AFE" w14:paraId="32FE7B29" w14:textId="77777777" w:rsidTr="00D91C57">
        <w:tc>
          <w:tcPr>
            <w:tcW w:w="1573" w:type="dxa"/>
            <w:vMerge/>
          </w:tcPr>
          <w:p w14:paraId="1C9797D7" w14:textId="77777777" w:rsidR="00CF76A0" w:rsidRPr="00D82AFE" w:rsidRDefault="00CF76A0" w:rsidP="00D82AFE">
            <w:pPr>
              <w:spacing w:line="480" w:lineRule="auto"/>
              <w:jc w:val="center"/>
            </w:pPr>
          </w:p>
        </w:tc>
        <w:tc>
          <w:tcPr>
            <w:tcW w:w="1482" w:type="dxa"/>
            <w:vMerge w:val="restart"/>
          </w:tcPr>
          <w:p w14:paraId="7EA8D8DC" w14:textId="77777777" w:rsidR="00CF76A0" w:rsidRPr="00D82AFE" w:rsidRDefault="00CF76A0" w:rsidP="00D82AFE">
            <w:pPr>
              <w:spacing w:line="480" w:lineRule="auto"/>
              <w:jc w:val="center"/>
              <w:rPr>
                <w:b/>
              </w:rPr>
            </w:pPr>
            <w:r w:rsidRPr="00D82AFE">
              <w:rPr>
                <w:b/>
              </w:rPr>
              <w:t>SKILLS</w:t>
            </w:r>
          </w:p>
        </w:tc>
        <w:tc>
          <w:tcPr>
            <w:tcW w:w="3872" w:type="dxa"/>
          </w:tcPr>
          <w:p w14:paraId="2E94743F" w14:textId="77777777" w:rsidR="00CF76A0" w:rsidRPr="00D82AFE" w:rsidRDefault="00CF76A0" w:rsidP="00D82AFE">
            <w:pPr>
              <w:spacing w:line="480" w:lineRule="auto"/>
            </w:pPr>
            <w:r w:rsidRPr="00D82AFE">
              <w:t>Formal Training:</w:t>
            </w:r>
          </w:p>
          <w:p w14:paraId="103C6656" w14:textId="77777777" w:rsidR="00CF76A0" w:rsidRPr="00D82AFE" w:rsidRDefault="00CF76A0" w:rsidP="00D82AFE">
            <w:pPr>
              <w:spacing w:line="480" w:lineRule="auto"/>
            </w:pPr>
          </w:p>
        </w:tc>
        <w:tc>
          <w:tcPr>
            <w:tcW w:w="3418" w:type="dxa"/>
          </w:tcPr>
          <w:p w14:paraId="782EB5B9" w14:textId="77777777" w:rsidR="00CF76A0" w:rsidRPr="00D82AFE" w:rsidRDefault="00CF76A0" w:rsidP="00D82AFE">
            <w:pPr>
              <w:spacing w:line="480" w:lineRule="auto"/>
            </w:pPr>
          </w:p>
        </w:tc>
      </w:tr>
      <w:tr w:rsidR="00CF76A0" w:rsidRPr="00D82AFE" w14:paraId="342B7AD8" w14:textId="77777777" w:rsidTr="00D91C57">
        <w:tc>
          <w:tcPr>
            <w:tcW w:w="1573" w:type="dxa"/>
            <w:vMerge/>
          </w:tcPr>
          <w:p w14:paraId="67C79E99" w14:textId="77777777" w:rsidR="00CF76A0" w:rsidRPr="00D82AFE" w:rsidRDefault="00CF76A0" w:rsidP="00D82AFE">
            <w:pPr>
              <w:spacing w:line="480" w:lineRule="auto"/>
              <w:jc w:val="center"/>
            </w:pPr>
          </w:p>
        </w:tc>
        <w:tc>
          <w:tcPr>
            <w:tcW w:w="1482" w:type="dxa"/>
            <w:vMerge/>
          </w:tcPr>
          <w:p w14:paraId="701C3117" w14:textId="77777777" w:rsidR="00CF76A0" w:rsidRPr="00D82AFE" w:rsidRDefault="00CF76A0" w:rsidP="00D82AFE">
            <w:pPr>
              <w:spacing w:line="480" w:lineRule="auto"/>
              <w:jc w:val="center"/>
            </w:pPr>
          </w:p>
        </w:tc>
        <w:tc>
          <w:tcPr>
            <w:tcW w:w="3872" w:type="dxa"/>
          </w:tcPr>
          <w:p w14:paraId="04943393" w14:textId="77777777" w:rsidR="00CF76A0" w:rsidRPr="00D82AFE" w:rsidRDefault="00CF76A0" w:rsidP="00D82AFE">
            <w:pPr>
              <w:spacing w:line="480" w:lineRule="auto"/>
            </w:pPr>
            <w:r w:rsidRPr="00D82AFE">
              <w:t>Informal Training:</w:t>
            </w:r>
          </w:p>
          <w:p w14:paraId="448B3763" w14:textId="77777777" w:rsidR="00CF76A0" w:rsidRPr="00D82AFE" w:rsidRDefault="00CF76A0" w:rsidP="00D82AFE">
            <w:pPr>
              <w:spacing w:line="480" w:lineRule="auto"/>
            </w:pPr>
          </w:p>
        </w:tc>
        <w:tc>
          <w:tcPr>
            <w:tcW w:w="3418" w:type="dxa"/>
          </w:tcPr>
          <w:p w14:paraId="2BD8B884" w14:textId="77777777" w:rsidR="00CF76A0" w:rsidRPr="00D82AFE" w:rsidRDefault="00CF76A0" w:rsidP="00D82AFE">
            <w:pPr>
              <w:spacing w:line="480" w:lineRule="auto"/>
            </w:pPr>
          </w:p>
        </w:tc>
      </w:tr>
      <w:tr w:rsidR="00CF76A0" w:rsidRPr="00D82AFE" w14:paraId="6310EAEC" w14:textId="77777777" w:rsidTr="00D91C57">
        <w:tc>
          <w:tcPr>
            <w:tcW w:w="1573" w:type="dxa"/>
            <w:vMerge/>
          </w:tcPr>
          <w:p w14:paraId="0314709D" w14:textId="77777777" w:rsidR="00CF76A0" w:rsidRPr="00D82AFE" w:rsidRDefault="00CF76A0" w:rsidP="00D82AFE">
            <w:pPr>
              <w:spacing w:line="480" w:lineRule="auto"/>
              <w:jc w:val="center"/>
            </w:pPr>
          </w:p>
        </w:tc>
        <w:tc>
          <w:tcPr>
            <w:tcW w:w="1482" w:type="dxa"/>
            <w:vMerge/>
          </w:tcPr>
          <w:p w14:paraId="4230D6BB" w14:textId="77777777" w:rsidR="00CF76A0" w:rsidRPr="00D82AFE" w:rsidRDefault="00CF76A0" w:rsidP="00D82AFE">
            <w:pPr>
              <w:spacing w:line="480" w:lineRule="auto"/>
              <w:jc w:val="center"/>
            </w:pPr>
          </w:p>
        </w:tc>
        <w:tc>
          <w:tcPr>
            <w:tcW w:w="3872" w:type="dxa"/>
          </w:tcPr>
          <w:p w14:paraId="66AA9767" w14:textId="77777777" w:rsidR="00CF76A0" w:rsidRPr="00D82AFE" w:rsidRDefault="00CF76A0" w:rsidP="00D82AFE">
            <w:pPr>
              <w:spacing w:line="480" w:lineRule="auto"/>
            </w:pPr>
            <w:r w:rsidRPr="00D82AFE">
              <w:t>Curriculum Used:</w:t>
            </w:r>
          </w:p>
        </w:tc>
        <w:tc>
          <w:tcPr>
            <w:tcW w:w="3418" w:type="dxa"/>
          </w:tcPr>
          <w:p w14:paraId="397F4899" w14:textId="77777777" w:rsidR="00CF76A0" w:rsidRPr="00D82AFE" w:rsidRDefault="00CF76A0" w:rsidP="00D82AFE">
            <w:pPr>
              <w:spacing w:line="480" w:lineRule="auto"/>
            </w:pPr>
          </w:p>
        </w:tc>
      </w:tr>
      <w:tr w:rsidR="00CF76A0" w:rsidRPr="00D82AFE" w14:paraId="334D3D9B" w14:textId="77777777" w:rsidTr="00D91C57">
        <w:tc>
          <w:tcPr>
            <w:tcW w:w="1573" w:type="dxa"/>
            <w:vMerge/>
          </w:tcPr>
          <w:p w14:paraId="1B115BAB" w14:textId="77777777" w:rsidR="00CF76A0" w:rsidRPr="00D82AFE" w:rsidRDefault="00CF76A0" w:rsidP="00D82AFE">
            <w:pPr>
              <w:spacing w:line="480" w:lineRule="auto"/>
              <w:jc w:val="center"/>
            </w:pPr>
          </w:p>
        </w:tc>
        <w:tc>
          <w:tcPr>
            <w:tcW w:w="1482" w:type="dxa"/>
            <w:vMerge/>
          </w:tcPr>
          <w:p w14:paraId="03F6733C" w14:textId="77777777" w:rsidR="00CF76A0" w:rsidRPr="00D82AFE" w:rsidRDefault="00CF76A0" w:rsidP="00D82AFE">
            <w:pPr>
              <w:spacing w:line="480" w:lineRule="auto"/>
              <w:jc w:val="center"/>
            </w:pPr>
          </w:p>
        </w:tc>
        <w:tc>
          <w:tcPr>
            <w:tcW w:w="3872" w:type="dxa"/>
          </w:tcPr>
          <w:p w14:paraId="20AF7C8C" w14:textId="77777777" w:rsidR="00CF76A0" w:rsidRPr="00D82AFE" w:rsidRDefault="00CF76A0" w:rsidP="00D82AFE">
            <w:pPr>
              <w:spacing w:line="480" w:lineRule="auto"/>
            </w:pPr>
            <w:r w:rsidRPr="00D82AFE">
              <w:t xml:space="preserve">Other: Short courses and trainings </w:t>
            </w:r>
          </w:p>
        </w:tc>
        <w:tc>
          <w:tcPr>
            <w:tcW w:w="3418" w:type="dxa"/>
          </w:tcPr>
          <w:p w14:paraId="0749BFBC" w14:textId="77777777" w:rsidR="00CF76A0" w:rsidRPr="00D82AFE" w:rsidRDefault="00CF76A0" w:rsidP="00D82AFE">
            <w:pPr>
              <w:spacing w:line="480" w:lineRule="auto"/>
            </w:pPr>
          </w:p>
        </w:tc>
      </w:tr>
      <w:tr w:rsidR="00CF76A0" w:rsidRPr="00D82AFE" w14:paraId="3DF025C4" w14:textId="77777777" w:rsidTr="00D91C57">
        <w:tc>
          <w:tcPr>
            <w:tcW w:w="1573" w:type="dxa"/>
            <w:vMerge/>
          </w:tcPr>
          <w:p w14:paraId="35412087" w14:textId="77777777" w:rsidR="00CF76A0" w:rsidRPr="00D82AFE" w:rsidRDefault="00CF76A0" w:rsidP="00D82AFE">
            <w:pPr>
              <w:spacing w:line="480" w:lineRule="auto"/>
              <w:jc w:val="center"/>
            </w:pPr>
          </w:p>
        </w:tc>
        <w:tc>
          <w:tcPr>
            <w:tcW w:w="1482" w:type="dxa"/>
          </w:tcPr>
          <w:p w14:paraId="1E899DE2" w14:textId="77777777" w:rsidR="00CF76A0" w:rsidRPr="00D82AFE" w:rsidRDefault="00CF76A0" w:rsidP="00D82AFE">
            <w:pPr>
              <w:spacing w:line="480" w:lineRule="auto"/>
              <w:jc w:val="center"/>
            </w:pPr>
          </w:p>
        </w:tc>
        <w:tc>
          <w:tcPr>
            <w:tcW w:w="3872" w:type="dxa"/>
          </w:tcPr>
          <w:p w14:paraId="207A9B7B" w14:textId="77777777" w:rsidR="00CF76A0" w:rsidRPr="00D82AFE" w:rsidRDefault="00CF76A0" w:rsidP="00D82AFE">
            <w:pPr>
              <w:spacing w:line="480" w:lineRule="auto"/>
            </w:pPr>
          </w:p>
        </w:tc>
        <w:tc>
          <w:tcPr>
            <w:tcW w:w="3418" w:type="dxa"/>
          </w:tcPr>
          <w:p w14:paraId="1AAB6FE3" w14:textId="77777777" w:rsidR="00CF76A0" w:rsidRPr="00D82AFE" w:rsidRDefault="00CF76A0" w:rsidP="00D82AFE">
            <w:pPr>
              <w:spacing w:line="480" w:lineRule="auto"/>
            </w:pPr>
          </w:p>
        </w:tc>
      </w:tr>
      <w:tr w:rsidR="00CF76A0" w:rsidRPr="00D82AFE" w14:paraId="5C6EA2A0" w14:textId="77777777" w:rsidTr="00D91C57">
        <w:tc>
          <w:tcPr>
            <w:tcW w:w="1573" w:type="dxa"/>
            <w:vMerge/>
          </w:tcPr>
          <w:p w14:paraId="40E5A2ED" w14:textId="77777777" w:rsidR="00CF76A0" w:rsidRPr="00D82AFE" w:rsidRDefault="00CF76A0" w:rsidP="00D82AFE">
            <w:pPr>
              <w:spacing w:line="480" w:lineRule="auto"/>
              <w:jc w:val="center"/>
            </w:pPr>
          </w:p>
        </w:tc>
        <w:tc>
          <w:tcPr>
            <w:tcW w:w="1482" w:type="dxa"/>
            <w:vMerge w:val="restart"/>
          </w:tcPr>
          <w:p w14:paraId="44A825F4" w14:textId="77777777" w:rsidR="00CF76A0" w:rsidRPr="00D82AFE" w:rsidRDefault="00CF76A0" w:rsidP="00D82AFE">
            <w:pPr>
              <w:spacing w:line="480" w:lineRule="auto"/>
              <w:jc w:val="center"/>
              <w:rPr>
                <w:b/>
              </w:rPr>
            </w:pPr>
            <w:r w:rsidRPr="00D82AFE">
              <w:rPr>
                <w:b/>
              </w:rPr>
              <w:t>STAFF AND INFRASTRUCTURE</w:t>
            </w:r>
          </w:p>
        </w:tc>
        <w:tc>
          <w:tcPr>
            <w:tcW w:w="3872" w:type="dxa"/>
          </w:tcPr>
          <w:p w14:paraId="01C4E2E7" w14:textId="77777777" w:rsidR="00CF76A0" w:rsidRPr="00D82AFE" w:rsidRDefault="00CF76A0" w:rsidP="00D82AFE">
            <w:pPr>
              <w:spacing w:line="480" w:lineRule="auto"/>
            </w:pPr>
            <w:r w:rsidRPr="00D82AFE">
              <w:t>Mentors:</w:t>
            </w:r>
          </w:p>
        </w:tc>
        <w:tc>
          <w:tcPr>
            <w:tcW w:w="3418" w:type="dxa"/>
          </w:tcPr>
          <w:p w14:paraId="7941628D" w14:textId="77777777" w:rsidR="00CF76A0" w:rsidRPr="00D82AFE" w:rsidRDefault="00CF76A0" w:rsidP="00D82AFE">
            <w:pPr>
              <w:spacing w:line="480" w:lineRule="auto"/>
            </w:pPr>
          </w:p>
        </w:tc>
      </w:tr>
      <w:tr w:rsidR="00CF76A0" w:rsidRPr="00D82AFE" w14:paraId="5DC0F1F2" w14:textId="77777777" w:rsidTr="00D91C57">
        <w:tc>
          <w:tcPr>
            <w:tcW w:w="1573" w:type="dxa"/>
            <w:vMerge/>
          </w:tcPr>
          <w:p w14:paraId="1B61B828" w14:textId="77777777" w:rsidR="00CF76A0" w:rsidRPr="00D82AFE" w:rsidRDefault="00CF76A0" w:rsidP="00D82AFE">
            <w:pPr>
              <w:spacing w:line="480" w:lineRule="auto"/>
              <w:jc w:val="center"/>
            </w:pPr>
          </w:p>
        </w:tc>
        <w:tc>
          <w:tcPr>
            <w:tcW w:w="1482" w:type="dxa"/>
            <w:vMerge/>
          </w:tcPr>
          <w:p w14:paraId="0EE29CD1" w14:textId="77777777" w:rsidR="00CF76A0" w:rsidRPr="00D82AFE" w:rsidRDefault="00CF76A0" w:rsidP="00D82AFE">
            <w:pPr>
              <w:spacing w:line="480" w:lineRule="auto"/>
              <w:jc w:val="center"/>
            </w:pPr>
          </w:p>
        </w:tc>
        <w:tc>
          <w:tcPr>
            <w:tcW w:w="3872" w:type="dxa"/>
          </w:tcPr>
          <w:p w14:paraId="26A6BFF1" w14:textId="77777777" w:rsidR="00CF76A0" w:rsidRPr="00D82AFE" w:rsidRDefault="00CF76A0" w:rsidP="00D82AFE">
            <w:pPr>
              <w:spacing w:line="480" w:lineRule="auto"/>
            </w:pPr>
            <w:r w:rsidRPr="00D82AFE">
              <w:t>Investigator Time (protected):</w:t>
            </w:r>
          </w:p>
          <w:p w14:paraId="661E3500" w14:textId="77777777" w:rsidR="00CF76A0" w:rsidRPr="00D82AFE" w:rsidRDefault="00CF76A0" w:rsidP="00D82AFE">
            <w:pPr>
              <w:spacing w:line="480" w:lineRule="auto"/>
            </w:pPr>
          </w:p>
        </w:tc>
        <w:tc>
          <w:tcPr>
            <w:tcW w:w="3418" w:type="dxa"/>
          </w:tcPr>
          <w:p w14:paraId="2FE42089" w14:textId="77777777" w:rsidR="00CF76A0" w:rsidRPr="00D82AFE" w:rsidRDefault="00CF76A0" w:rsidP="00D82AFE">
            <w:pPr>
              <w:spacing w:line="480" w:lineRule="auto"/>
            </w:pPr>
          </w:p>
        </w:tc>
      </w:tr>
      <w:tr w:rsidR="00CF76A0" w:rsidRPr="00D82AFE" w14:paraId="4F161033" w14:textId="77777777" w:rsidTr="00D91C57">
        <w:tc>
          <w:tcPr>
            <w:tcW w:w="1573" w:type="dxa"/>
            <w:vMerge/>
          </w:tcPr>
          <w:p w14:paraId="4E0ECA5F" w14:textId="77777777" w:rsidR="00CF76A0" w:rsidRPr="00D82AFE" w:rsidRDefault="00CF76A0" w:rsidP="00D82AFE">
            <w:pPr>
              <w:spacing w:line="480" w:lineRule="auto"/>
              <w:jc w:val="center"/>
            </w:pPr>
          </w:p>
        </w:tc>
        <w:tc>
          <w:tcPr>
            <w:tcW w:w="1482" w:type="dxa"/>
            <w:vMerge/>
          </w:tcPr>
          <w:p w14:paraId="28768936" w14:textId="77777777" w:rsidR="00CF76A0" w:rsidRPr="00D82AFE" w:rsidRDefault="00CF76A0" w:rsidP="00D82AFE">
            <w:pPr>
              <w:spacing w:line="480" w:lineRule="auto"/>
              <w:jc w:val="center"/>
            </w:pPr>
          </w:p>
        </w:tc>
        <w:tc>
          <w:tcPr>
            <w:tcW w:w="3872" w:type="dxa"/>
          </w:tcPr>
          <w:p w14:paraId="667AA944" w14:textId="77777777" w:rsidR="00CF76A0" w:rsidRPr="00D82AFE" w:rsidRDefault="00CF76A0" w:rsidP="00D82AFE">
            <w:pPr>
              <w:spacing w:line="480" w:lineRule="auto"/>
            </w:pPr>
            <w:r w:rsidRPr="00D82AFE">
              <w:t>Funding:</w:t>
            </w:r>
          </w:p>
          <w:p w14:paraId="0ABC8EF1" w14:textId="77777777" w:rsidR="00CF76A0" w:rsidRPr="00D82AFE" w:rsidRDefault="00CF76A0" w:rsidP="00D82AFE">
            <w:pPr>
              <w:spacing w:line="480" w:lineRule="auto"/>
            </w:pPr>
          </w:p>
        </w:tc>
        <w:tc>
          <w:tcPr>
            <w:tcW w:w="3418" w:type="dxa"/>
          </w:tcPr>
          <w:p w14:paraId="7EC462FA" w14:textId="77777777" w:rsidR="00CF76A0" w:rsidRPr="00D82AFE" w:rsidRDefault="00CF76A0" w:rsidP="00D82AFE">
            <w:pPr>
              <w:spacing w:line="480" w:lineRule="auto"/>
            </w:pPr>
          </w:p>
        </w:tc>
      </w:tr>
      <w:tr w:rsidR="00CF76A0" w:rsidRPr="00D82AFE" w14:paraId="29095036" w14:textId="77777777" w:rsidTr="00D91C57">
        <w:tc>
          <w:tcPr>
            <w:tcW w:w="1573" w:type="dxa"/>
            <w:vMerge/>
          </w:tcPr>
          <w:p w14:paraId="1C784647" w14:textId="77777777" w:rsidR="00CF76A0" w:rsidRPr="00D82AFE" w:rsidRDefault="00CF76A0" w:rsidP="00D82AFE">
            <w:pPr>
              <w:spacing w:line="480" w:lineRule="auto"/>
              <w:jc w:val="center"/>
            </w:pPr>
          </w:p>
        </w:tc>
        <w:tc>
          <w:tcPr>
            <w:tcW w:w="1482" w:type="dxa"/>
            <w:vMerge/>
          </w:tcPr>
          <w:p w14:paraId="4D2CCBC9" w14:textId="77777777" w:rsidR="00CF76A0" w:rsidRPr="00D82AFE" w:rsidRDefault="00CF76A0" w:rsidP="00D82AFE">
            <w:pPr>
              <w:spacing w:line="480" w:lineRule="auto"/>
              <w:jc w:val="center"/>
            </w:pPr>
          </w:p>
        </w:tc>
        <w:tc>
          <w:tcPr>
            <w:tcW w:w="3872" w:type="dxa"/>
          </w:tcPr>
          <w:p w14:paraId="4A92CE7D" w14:textId="77777777" w:rsidR="00CF76A0" w:rsidRPr="00D82AFE" w:rsidRDefault="00CF76A0" w:rsidP="00D82AFE">
            <w:pPr>
              <w:spacing w:line="480" w:lineRule="auto"/>
            </w:pPr>
            <w:r w:rsidRPr="00D82AFE">
              <w:t>Other:</w:t>
            </w:r>
          </w:p>
          <w:p w14:paraId="7D085D89" w14:textId="77777777" w:rsidR="00CF76A0" w:rsidRPr="00D82AFE" w:rsidRDefault="00CF76A0" w:rsidP="00D82AFE">
            <w:pPr>
              <w:spacing w:line="480" w:lineRule="auto"/>
            </w:pPr>
          </w:p>
        </w:tc>
        <w:tc>
          <w:tcPr>
            <w:tcW w:w="3418" w:type="dxa"/>
          </w:tcPr>
          <w:p w14:paraId="44F93F97" w14:textId="77777777" w:rsidR="00CF76A0" w:rsidRPr="00D82AFE" w:rsidRDefault="00CF76A0" w:rsidP="00D82AFE">
            <w:pPr>
              <w:spacing w:line="480" w:lineRule="auto"/>
            </w:pPr>
          </w:p>
        </w:tc>
      </w:tr>
      <w:tr w:rsidR="00CF76A0" w:rsidRPr="00D82AFE" w14:paraId="34EB5FA3" w14:textId="77777777" w:rsidTr="00D91C57">
        <w:tc>
          <w:tcPr>
            <w:tcW w:w="1573" w:type="dxa"/>
            <w:vMerge/>
          </w:tcPr>
          <w:p w14:paraId="6556DE9D" w14:textId="77777777" w:rsidR="00CF76A0" w:rsidRPr="00D82AFE" w:rsidRDefault="00CF76A0" w:rsidP="00D82AFE">
            <w:pPr>
              <w:spacing w:line="480" w:lineRule="auto"/>
              <w:jc w:val="center"/>
            </w:pPr>
          </w:p>
        </w:tc>
        <w:tc>
          <w:tcPr>
            <w:tcW w:w="1482" w:type="dxa"/>
          </w:tcPr>
          <w:p w14:paraId="50A71350" w14:textId="77777777" w:rsidR="00CF76A0" w:rsidRPr="00D82AFE" w:rsidRDefault="00CF76A0" w:rsidP="00D82AFE">
            <w:pPr>
              <w:spacing w:line="480" w:lineRule="auto"/>
              <w:jc w:val="center"/>
            </w:pPr>
          </w:p>
        </w:tc>
        <w:tc>
          <w:tcPr>
            <w:tcW w:w="3872" w:type="dxa"/>
          </w:tcPr>
          <w:p w14:paraId="349CBB94" w14:textId="77777777" w:rsidR="00CF76A0" w:rsidRPr="00D82AFE" w:rsidRDefault="00CF76A0" w:rsidP="00D82AFE">
            <w:pPr>
              <w:spacing w:line="480" w:lineRule="auto"/>
            </w:pPr>
          </w:p>
        </w:tc>
        <w:tc>
          <w:tcPr>
            <w:tcW w:w="3418" w:type="dxa"/>
          </w:tcPr>
          <w:p w14:paraId="7BD4FC98" w14:textId="77777777" w:rsidR="00CF76A0" w:rsidRPr="00D82AFE" w:rsidRDefault="00CF76A0" w:rsidP="00D82AFE">
            <w:pPr>
              <w:spacing w:line="480" w:lineRule="auto"/>
            </w:pPr>
          </w:p>
        </w:tc>
      </w:tr>
      <w:tr w:rsidR="00CF76A0" w:rsidRPr="00D82AFE" w14:paraId="7241C87A" w14:textId="77777777" w:rsidTr="00D91C57">
        <w:tc>
          <w:tcPr>
            <w:tcW w:w="1573" w:type="dxa"/>
            <w:vMerge/>
          </w:tcPr>
          <w:p w14:paraId="44C0B2FA" w14:textId="77777777" w:rsidR="00CF76A0" w:rsidRPr="00D82AFE" w:rsidRDefault="00CF76A0" w:rsidP="00D82AFE">
            <w:pPr>
              <w:spacing w:line="480" w:lineRule="auto"/>
              <w:jc w:val="center"/>
            </w:pPr>
          </w:p>
        </w:tc>
        <w:tc>
          <w:tcPr>
            <w:tcW w:w="1482" w:type="dxa"/>
            <w:vMerge w:val="restart"/>
          </w:tcPr>
          <w:p w14:paraId="2F9EF497" w14:textId="77777777" w:rsidR="00CF76A0" w:rsidRPr="00D82AFE" w:rsidRDefault="00CF76A0" w:rsidP="00D82AFE">
            <w:pPr>
              <w:spacing w:line="480" w:lineRule="auto"/>
              <w:jc w:val="center"/>
              <w:rPr>
                <w:b/>
              </w:rPr>
            </w:pPr>
            <w:r w:rsidRPr="00D82AFE">
              <w:rPr>
                <w:b/>
              </w:rPr>
              <w:t>Structures, Systems, Roles</w:t>
            </w:r>
          </w:p>
        </w:tc>
        <w:tc>
          <w:tcPr>
            <w:tcW w:w="3872" w:type="dxa"/>
          </w:tcPr>
          <w:p w14:paraId="001A218C" w14:textId="77777777" w:rsidR="00CF76A0" w:rsidRPr="00D82AFE" w:rsidRDefault="00CF76A0" w:rsidP="00D82AFE">
            <w:pPr>
              <w:spacing w:line="480" w:lineRule="auto"/>
            </w:pPr>
            <w:r w:rsidRPr="00D82AFE">
              <w:t>New Positions Developed:</w:t>
            </w:r>
          </w:p>
        </w:tc>
        <w:tc>
          <w:tcPr>
            <w:tcW w:w="3418" w:type="dxa"/>
          </w:tcPr>
          <w:p w14:paraId="05859F6D" w14:textId="77777777" w:rsidR="00CF76A0" w:rsidRPr="00D82AFE" w:rsidRDefault="00CF76A0" w:rsidP="00D82AFE">
            <w:pPr>
              <w:spacing w:line="480" w:lineRule="auto"/>
            </w:pPr>
          </w:p>
        </w:tc>
      </w:tr>
      <w:tr w:rsidR="00CF76A0" w:rsidRPr="00D82AFE" w14:paraId="08B095C6" w14:textId="77777777" w:rsidTr="00D91C57">
        <w:tc>
          <w:tcPr>
            <w:tcW w:w="1573" w:type="dxa"/>
            <w:vMerge/>
          </w:tcPr>
          <w:p w14:paraId="60B4DB27" w14:textId="77777777" w:rsidR="00CF76A0" w:rsidRPr="00D82AFE" w:rsidRDefault="00CF76A0" w:rsidP="00D82AFE">
            <w:pPr>
              <w:spacing w:line="480" w:lineRule="auto"/>
              <w:jc w:val="center"/>
            </w:pPr>
          </w:p>
        </w:tc>
        <w:tc>
          <w:tcPr>
            <w:tcW w:w="1482" w:type="dxa"/>
            <w:vMerge/>
          </w:tcPr>
          <w:p w14:paraId="15485158" w14:textId="77777777" w:rsidR="00CF76A0" w:rsidRPr="00D82AFE" w:rsidRDefault="00CF76A0" w:rsidP="00D82AFE">
            <w:pPr>
              <w:spacing w:line="480" w:lineRule="auto"/>
              <w:jc w:val="center"/>
            </w:pPr>
          </w:p>
        </w:tc>
        <w:tc>
          <w:tcPr>
            <w:tcW w:w="3872" w:type="dxa"/>
          </w:tcPr>
          <w:p w14:paraId="12655F35" w14:textId="77777777" w:rsidR="00CF76A0" w:rsidRPr="00D82AFE" w:rsidRDefault="00CF76A0" w:rsidP="00D82AFE">
            <w:pPr>
              <w:spacing w:line="480" w:lineRule="auto"/>
            </w:pPr>
            <w:r w:rsidRPr="00D82AFE">
              <w:t>Involvement of Ministry of Heath:</w:t>
            </w:r>
          </w:p>
          <w:p w14:paraId="56023D9C" w14:textId="77777777" w:rsidR="00CF76A0" w:rsidRPr="00D82AFE" w:rsidRDefault="00CF76A0" w:rsidP="00D82AFE">
            <w:pPr>
              <w:spacing w:line="480" w:lineRule="auto"/>
            </w:pPr>
          </w:p>
        </w:tc>
        <w:tc>
          <w:tcPr>
            <w:tcW w:w="3418" w:type="dxa"/>
          </w:tcPr>
          <w:p w14:paraId="2F025CD8" w14:textId="77777777" w:rsidR="00CF76A0" w:rsidRPr="00D82AFE" w:rsidRDefault="00CF76A0" w:rsidP="00D82AFE">
            <w:pPr>
              <w:spacing w:line="480" w:lineRule="auto"/>
            </w:pPr>
          </w:p>
        </w:tc>
      </w:tr>
      <w:tr w:rsidR="00CF76A0" w:rsidRPr="00D82AFE" w14:paraId="1930F634" w14:textId="77777777" w:rsidTr="00D91C57">
        <w:tc>
          <w:tcPr>
            <w:tcW w:w="1573" w:type="dxa"/>
            <w:vMerge/>
          </w:tcPr>
          <w:p w14:paraId="796E9575" w14:textId="77777777" w:rsidR="00CF76A0" w:rsidRPr="00D82AFE" w:rsidRDefault="00CF76A0" w:rsidP="00D82AFE">
            <w:pPr>
              <w:spacing w:line="480" w:lineRule="auto"/>
              <w:jc w:val="center"/>
            </w:pPr>
          </w:p>
        </w:tc>
        <w:tc>
          <w:tcPr>
            <w:tcW w:w="1482" w:type="dxa"/>
            <w:vMerge/>
          </w:tcPr>
          <w:p w14:paraId="2268A31D" w14:textId="77777777" w:rsidR="00CF76A0" w:rsidRPr="00D82AFE" w:rsidRDefault="00CF76A0" w:rsidP="00D82AFE">
            <w:pPr>
              <w:spacing w:line="480" w:lineRule="auto"/>
              <w:jc w:val="center"/>
            </w:pPr>
          </w:p>
        </w:tc>
        <w:tc>
          <w:tcPr>
            <w:tcW w:w="3872" w:type="dxa"/>
          </w:tcPr>
          <w:p w14:paraId="234661E2" w14:textId="77777777" w:rsidR="00CF76A0" w:rsidRPr="00D82AFE" w:rsidRDefault="00CF76A0" w:rsidP="00D82AFE">
            <w:pPr>
              <w:spacing w:line="480" w:lineRule="auto"/>
            </w:pPr>
            <w:r w:rsidRPr="00D82AFE">
              <w:t>Policy Development:</w:t>
            </w:r>
          </w:p>
          <w:p w14:paraId="5E25E67A" w14:textId="77777777" w:rsidR="00CF76A0" w:rsidRPr="00D82AFE" w:rsidRDefault="00CF76A0" w:rsidP="00D82AFE">
            <w:pPr>
              <w:spacing w:line="480" w:lineRule="auto"/>
            </w:pPr>
          </w:p>
        </w:tc>
        <w:tc>
          <w:tcPr>
            <w:tcW w:w="3418" w:type="dxa"/>
          </w:tcPr>
          <w:p w14:paraId="6F07CC2E" w14:textId="77777777" w:rsidR="00CF76A0" w:rsidRPr="00D82AFE" w:rsidRDefault="00CF76A0" w:rsidP="00D82AFE">
            <w:pPr>
              <w:spacing w:line="480" w:lineRule="auto"/>
            </w:pPr>
          </w:p>
        </w:tc>
      </w:tr>
      <w:tr w:rsidR="00CF76A0" w:rsidRPr="00D82AFE" w14:paraId="119E32C6" w14:textId="77777777" w:rsidTr="00D91C57">
        <w:tc>
          <w:tcPr>
            <w:tcW w:w="1573" w:type="dxa"/>
            <w:vMerge/>
          </w:tcPr>
          <w:p w14:paraId="0661D52D" w14:textId="77777777" w:rsidR="00CF76A0" w:rsidRPr="00D82AFE" w:rsidRDefault="00CF76A0" w:rsidP="00D82AFE">
            <w:pPr>
              <w:spacing w:line="480" w:lineRule="auto"/>
              <w:jc w:val="center"/>
            </w:pPr>
          </w:p>
        </w:tc>
        <w:tc>
          <w:tcPr>
            <w:tcW w:w="1482" w:type="dxa"/>
            <w:vMerge/>
          </w:tcPr>
          <w:p w14:paraId="723BE03C" w14:textId="77777777" w:rsidR="00CF76A0" w:rsidRPr="00D82AFE" w:rsidRDefault="00CF76A0" w:rsidP="00D82AFE">
            <w:pPr>
              <w:spacing w:line="480" w:lineRule="auto"/>
              <w:jc w:val="center"/>
            </w:pPr>
          </w:p>
        </w:tc>
        <w:tc>
          <w:tcPr>
            <w:tcW w:w="3872" w:type="dxa"/>
          </w:tcPr>
          <w:p w14:paraId="7E16432C" w14:textId="77777777" w:rsidR="00CF76A0" w:rsidRPr="00D82AFE" w:rsidRDefault="00CF76A0" w:rsidP="00D82AFE">
            <w:pPr>
              <w:spacing w:line="480" w:lineRule="auto"/>
            </w:pPr>
            <w:r w:rsidRPr="00D82AFE">
              <w:t xml:space="preserve">Forums, Dissemination, </w:t>
            </w:r>
            <w:proofErr w:type="spellStart"/>
            <w:r w:rsidRPr="00D82AFE">
              <w:t>etc</w:t>
            </w:r>
            <w:proofErr w:type="spellEnd"/>
            <w:r w:rsidRPr="00D82AFE">
              <w:t>:</w:t>
            </w:r>
          </w:p>
          <w:p w14:paraId="371BE60C" w14:textId="77777777" w:rsidR="00CF76A0" w:rsidRPr="00D82AFE" w:rsidRDefault="00CF76A0" w:rsidP="00D82AFE">
            <w:pPr>
              <w:spacing w:line="480" w:lineRule="auto"/>
            </w:pPr>
          </w:p>
        </w:tc>
        <w:tc>
          <w:tcPr>
            <w:tcW w:w="3418" w:type="dxa"/>
          </w:tcPr>
          <w:p w14:paraId="445525F6" w14:textId="77777777" w:rsidR="00CF76A0" w:rsidRPr="00D82AFE" w:rsidRDefault="00CF76A0" w:rsidP="00D82AFE">
            <w:pPr>
              <w:spacing w:line="480" w:lineRule="auto"/>
            </w:pPr>
          </w:p>
        </w:tc>
      </w:tr>
      <w:tr w:rsidR="00CF76A0" w:rsidRPr="00D82AFE" w14:paraId="557F7B9B" w14:textId="77777777" w:rsidTr="00D91C57">
        <w:tc>
          <w:tcPr>
            <w:tcW w:w="1573" w:type="dxa"/>
            <w:vMerge/>
          </w:tcPr>
          <w:p w14:paraId="7D0E98B0" w14:textId="77777777" w:rsidR="00CF76A0" w:rsidRPr="00D82AFE" w:rsidRDefault="00CF76A0" w:rsidP="00D82AFE">
            <w:pPr>
              <w:spacing w:line="480" w:lineRule="auto"/>
              <w:jc w:val="center"/>
            </w:pPr>
          </w:p>
        </w:tc>
        <w:tc>
          <w:tcPr>
            <w:tcW w:w="1482" w:type="dxa"/>
            <w:vMerge/>
          </w:tcPr>
          <w:p w14:paraId="34049212" w14:textId="77777777" w:rsidR="00CF76A0" w:rsidRPr="00D82AFE" w:rsidRDefault="00CF76A0" w:rsidP="00D82AFE">
            <w:pPr>
              <w:spacing w:line="480" w:lineRule="auto"/>
              <w:jc w:val="center"/>
            </w:pPr>
          </w:p>
        </w:tc>
        <w:tc>
          <w:tcPr>
            <w:tcW w:w="3872" w:type="dxa"/>
          </w:tcPr>
          <w:p w14:paraId="2E649960" w14:textId="77777777" w:rsidR="00CF76A0" w:rsidRPr="00D82AFE" w:rsidRDefault="00CF76A0" w:rsidP="00D82AFE">
            <w:pPr>
              <w:spacing w:line="480" w:lineRule="auto"/>
            </w:pPr>
            <w:r w:rsidRPr="00D82AFE">
              <w:t>Other:</w:t>
            </w:r>
          </w:p>
          <w:p w14:paraId="645CD3BC" w14:textId="77777777" w:rsidR="00CF76A0" w:rsidRPr="00D82AFE" w:rsidRDefault="00CF76A0" w:rsidP="00D82AFE">
            <w:pPr>
              <w:spacing w:line="480" w:lineRule="auto"/>
            </w:pPr>
          </w:p>
        </w:tc>
        <w:tc>
          <w:tcPr>
            <w:tcW w:w="3418" w:type="dxa"/>
          </w:tcPr>
          <w:p w14:paraId="5833C7A9" w14:textId="77777777" w:rsidR="00CF76A0" w:rsidRPr="00D82AFE" w:rsidRDefault="00CF76A0" w:rsidP="00D82AFE">
            <w:pPr>
              <w:spacing w:line="480" w:lineRule="auto"/>
            </w:pPr>
          </w:p>
        </w:tc>
      </w:tr>
      <w:tr w:rsidR="00CF76A0" w:rsidRPr="00D82AFE" w14:paraId="4F6C1757" w14:textId="77777777" w:rsidTr="00D91C57">
        <w:tc>
          <w:tcPr>
            <w:tcW w:w="1573" w:type="dxa"/>
            <w:vMerge/>
          </w:tcPr>
          <w:p w14:paraId="16B5C1A7" w14:textId="77777777" w:rsidR="00CF76A0" w:rsidRPr="00D82AFE" w:rsidRDefault="00CF76A0" w:rsidP="00D82AFE">
            <w:pPr>
              <w:spacing w:line="480" w:lineRule="auto"/>
              <w:jc w:val="center"/>
            </w:pPr>
          </w:p>
        </w:tc>
        <w:tc>
          <w:tcPr>
            <w:tcW w:w="1482" w:type="dxa"/>
          </w:tcPr>
          <w:p w14:paraId="55D2DD10" w14:textId="77777777" w:rsidR="00CF76A0" w:rsidRPr="00D82AFE" w:rsidRDefault="00CF76A0" w:rsidP="00D82AFE">
            <w:pPr>
              <w:spacing w:line="480" w:lineRule="auto"/>
              <w:jc w:val="center"/>
            </w:pPr>
          </w:p>
        </w:tc>
        <w:tc>
          <w:tcPr>
            <w:tcW w:w="3872" w:type="dxa"/>
          </w:tcPr>
          <w:p w14:paraId="15778DE6" w14:textId="77777777" w:rsidR="00CF76A0" w:rsidRPr="00D82AFE" w:rsidRDefault="00CF76A0" w:rsidP="00D82AFE">
            <w:pPr>
              <w:spacing w:line="480" w:lineRule="auto"/>
            </w:pPr>
          </w:p>
        </w:tc>
        <w:tc>
          <w:tcPr>
            <w:tcW w:w="3418" w:type="dxa"/>
          </w:tcPr>
          <w:p w14:paraId="268B774A" w14:textId="77777777" w:rsidR="00CF76A0" w:rsidRPr="00D82AFE" w:rsidRDefault="00CF76A0" w:rsidP="00D82AFE">
            <w:pPr>
              <w:spacing w:line="480" w:lineRule="auto"/>
            </w:pPr>
          </w:p>
        </w:tc>
      </w:tr>
      <w:tr w:rsidR="00CF76A0" w:rsidRPr="00D82AFE" w14:paraId="4D32F184" w14:textId="77777777" w:rsidTr="00D91C57">
        <w:tc>
          <w:tcPr>
            <w:tcW w:w="1573" w:type="dxa"/>
            <w:vMerge/>
          </w:tcPr>
          <w:p w14:paraId="00C84D0F" w14:textId="77777777" w:rsidR="00CF76A0" w:rsidRPr="00D82AFE" w:rsidRDefault="00CF76A0" w:rsidP="00D82AFE">
            <w:pPr>
              <w:spacing w:line="480" w:lineRule="auto"/>
              <w:jc w:val="center"/>
            </w:pPr>
          </w:p>
        </w:tc>
        <w:tc>
          <w:tcPr>
            <w:tcW w:w="1482" w:type="dxa"/>
            <w:vMerge w:val="restart"/>
          </w:tcPr>
          <w:p w14:paraId="1F40F3DF" w14:textId="77777777" w:rsidR="00CF76A0" w:rsidRPr="00D82AFE" w:rsidRDefault="00CF76A0" w:rsidP="00D82AFE">
            <w:pPr>
              <w:spacing w:line="480" w:lineRule="auto"/>
              <w:jc w:val="center"/>
              <w:rPr>
                <w:b/>
              </w:rPr>
            </w:pPr>
            <w:r w:rsidRPr="00D82AFE">
              <w:rPr>
                <w:b/>
              </w:rPr>
              <w:t>Metrics</w:t>
            </w:r>
          </w:p>
        </w:tc>
        <w:tc>
          <w:tcPr>
            <w:tcW w:w="3872" w:type="dxa"/>
          </w:tcPr>
          <w:p w14:paraId="19D86711" w14:textId="77777777" w:rsidR="00CF76A0" w:rsidRPr="00D82AFE" w:rsidRDefault="00CF76A0" w:rsidP="00D82AFE">
            <w:pPr>
              <w:spacing w:line="480" w:lineRule="auto"/>
            </w:pPr>
            <w:r w:rsidRPr="00D82AFE">
              <w:t>IS Process Outcomes:</w:t>
            </w:r>
          </w:p>
          <w:p w14:paraId="1DF6A6DF" w14:textId="77777777" w:rsidR="00CF76A0" w:rsidRPr="00D82AFE" w:rsidRDefault="00CF76A0" w:rsidP="00D82AFE">
            <w:pPr>
              <w:spacing w:line="480" w:lineRule="auto"/>
            </w:pPr>
          </w:p>
        </w:tc>
        <w:tc>
          <w:tcPr>
            <w:tcW w:w="3418" w:type="dxa"/>
          </w:tcPr>
          <w:p w14:paraId="1A6C70E0" w14:textId="77777777" w:rsidR="00CF76A0" w:rsidRPr="00D82AFE" w:rsidRDefault="00CF76A0" w:rsidP="00D82AFE">
            <w:pPr>
              <w:spacing w:line="480" w:lineRule="auto"/>
            </w:pPr>
          </w:p>
        </w:tc>
      </w:tr>
      <w:tr w:rsidR="00CF76A0" w:rsidRPr="00D82AFE" w14:paraId="21943EFB" w14:textId="77777777" w:rsidTr="00D91C57">
        <w:tc>
          <w:tcPr>
            <w:tcW w:w="1573" w:type="dxa"/>
            <w:vMerge/>
          </w:tcPr>
          <w:p w14:paraId="366836A0" w14:textId="77777777" w:rsidR="00CF76A0" w:rsidRPr="00D82AFE" w:rsidRDefault="00CF76A0" w:rsidP="00D82AFE">
            <w:pPr>
              <w:spacing w:line="480" w:lineRule="auto"/>
              <w:jc w:val="center"/>
            </w:pPr>
          </w:p>
        </w:tc>
        <w:tc>
          <w:tcPr>
            <w:tcW w:w="1482" w:type="dxa"/>
            <w:vMerge/>
          </w:tcPr>
          <w:p w14:paraId="570455DD" w14:textId="77777777" w:rsidR="00CF76A0" w:rsidRPr="00D82AFE" w:rsidRDefault="00CF76A0" w:rsidP="00D82AFE">
            <w:pPr>
              <w:spacing w:line="480" w:lineRule="auto"/>
              <w:jc w:val="center"/>
              <w:rPr>
                <w:b/>
              </w:rPr>
            </w:pPr>
          </w:p>
        </w:tc>
        <w:tc>
          <w:tcPr>
            <w:tcW w:w="3872" w:type="dxa"/>
          </w:tcPr>
          <w:p w14:paraId="5C5EF2E6" w14:textId="77777777" w:rsidR="00CF76A0" w:rsidRPr="00D82AFE" w:rsidRDefault="00CF76A0" w:rsidP="00D82AFE">
            <w:pPr>
              <w:spacing w:line="480" w:lineRule="auto"/>
            </w:pPr>
            <w:r w:rsidRPr="00D82AFE">
              <w:t>Clinical Outcomes:</w:t>
            </w:r>
          </w:p>
          <w:p w14:paraId="419945CF" w14:textId="77777777" w:rsidR="00CF76A0" w:rsidRPr="00D82AFE" w:rsidRDefault="00CF76A0" w:rsidP="00D82AFE">
            <w:pPr>
              <w:spacing w:line="480" w:lineRule="auto"/>
            </w:pPr>
          </w:p>
        </w:tc>
        <w:tc>
          <w:tcPr>
            <w:tcW w:w="3418" w:type="dxa"/>
          </w:tcPr>
          <w:p w14:paraId="3017F163" w14:textId="77777777" w:rsidR="00CF76A0" w:rsidRPr="00D82AFE" w:rsidRDefault="00CF76A0" w:rsidP="00D82AFE">
            <w:pPr>
              <w:spacing w:line="480" w:lineRule="auto"/>
            </w:pPr>
          </w:p>
        </w:tc>
      </w:tr>
      <w:tr w:rsidR="00CF76A0" w:rsidRPr="00D82AFE" w14:paraId="25D91C01" w14:textId="77777777" w:rsidTr="00D91C57">
        <w:tc>
          <w:tcPr>
            <w:tcW w:w="1573" w:type="dxa"/>
            <w:vMerge/>
          </w:tcPr>
          <w:p w14:paraId="4F40D8C2" w14:textId="77777777" w:rsidR="00CF76A0" w:rsidRPr="00D82AFE" w:rsidRDefault="00CF76A0" w:rsidP="00D82AFE">
            <w:pPr>
              <w:spacing w:line="480" w:lineRule="auto"/>
              <w:jc w:val="center"/>
            </w:pPr>
          </w:p>
        </w:tc>
        <w:tc>
          <w:tcPr>
            <w:tcW w:w="1482" w:type="dxa"/>
            <w:vMerge/>
          </w:tcPr>
          <w:p w14:paraId="05C85F73" w14:textId="77777777" w:rsidR="00CF76A0" w:rsidRPr="00D82AFE" w:rsidRDefault="00CF76A0" w:rsidP="00D82AFE">
            <w:pPr>
              <w:spacing w:line="480" w:lineRule="auto"/>
              <w:jc w:val="center"/>
              <w:rPr>
                <w:b/>
              </w:rPr>
            </w:pPr>
          </w:p>
        </w:tc>
        <w:tc>
          <w:tcPr>
            <w:tcW w:w="3872" w:type="dxa"/>
          </w:tcPr>
          <w:p w14:paraId="73027180" w14:textId="77777777" w:rsidR="00CF76A0" w:rsidRPr="00D82AFE" w:rsidRDefault="00CF76A0" w:rsidP="00D82AFE">
            <w:pPr>
              <w:spacing w:line="480" w:lineRule="auto"/>
            </w:pPr>
            <w:r w:rsidRPr="00D82AFE">
              <w:t>Other:</w:t>
            </w:r>
          </w:p>
        </w:tc>
        <w:tc>
          <w:tcPr>
            <w:tcW w:w="3418" w:type="dxa"/>
          </w:tcPr>
          <w:p w14:paraId="3FC93A94" w14:textId="77777777" w:rsidR="00CF76A0" w:rsidRPr="00D82AFE" w:rsidRDefault="00CF76A0" w:rsidP="00D82AFE">
            <w:pPr>
              <w:spacing w:line="480" w:lineRule="auto"/>
            </w:pPr>
          </w:p>
        </w:tc>
      </w:tr>
      <w:tr w:rsidR="00CF76A0" w:rsidRPr="00D82AFE" w14:paraId="2548DA95" w14:textId="77777777" w:rsidTr="00D91C57">
        <w:tc>
          <w:tcPr>
            <w:tcW w:w="1573" w:type="dxa"/>
            <w:vMerge/>
          </w:tcPr>
          <w:p w14:paraId="15141CD8" w14:textId="77777777" w:rsidR="00CF76A0" w:rsidRPr="00D82AFE" w:rsidRDefault="00CF76A0" w:rsidP="00D82AFE">
            <w:pPr>
              <w:spacing w:line="480" w:lineRule="auto"/>
              <w:jc w:val="center"/>
            </w:pPr>
          </w:p>
        </w:tc>
        <w:tc>
          <w:tcPr>
            <w:tcW w:w="1482" w:type="dxa"/>
          </w:tcPr>
          <w:p w14:paraId="3FA35313" w14:textId="77777777" w:rsidR="00CF76A0" w:rsidRPr="00D82AFE" w:rsidRDefault="00CF76A0" w:rsidP="00D82AFE">
            <w:pPr>
              <w:spacing w:line="480" w:lineRule="auto"/>
              <w:jc w:val="center"/>
              <w:rPr>
                <w:b/>
              </w:rPr>
            </w:pPr>
          </w:p>
        </w:tc>
        <w:tc>
          <w:tcPr>
            <w:tcW w:w="3872" w:type="dxa"/>
          </w:tcPr>
          <w:p w14:paraId="77B6DA1D" w14:textId="77777777" w:rsidR="00CF76A0" w:rsidRPr="00D82AFE" w:rsidRDefault="00CF76A0" w:rsidP="00D82AFE">
            <w:pPr>
              <w:spacing w:line="480" w:lineRule="auto"/>
            </w:pPr>
          </w:p>
        </w:tc>
        <w:tc>
          <w:tcPr>
            <w:tcW w:w="3418" w:type="dxa"/>
          </w:tcPr>
          <w:p w14:paraId="3CDA7F0D" w14:textId="77777777" w:rsidR="00CF76A0" w:rsidRPr="00D82AFE" w:rsidRDefault="00CF76A0" w:rsidP="00D82AFE">
            <w:pPr>
              <w:spacing w:line="480" w:lineRule="auto"/>
            </w:pPr>
          </w:p>
        </w:tc>
      </w:tr>
      <w:tr w:rsidR="00CF76A0" w:rsidRPr="00D82AFE" w14:paraId="141CB968" w14:textId="77777777" w:rsidTr="00D91C57">
        <w:tc>
          <w:tcPr>
            <w:tcW w:w="1573" w:type="dxa"/>
            <w:vMerge/>
          </w:tcPr>
          <w:p w14:paraId="76F65D31" w14:textId="77777777" w:rsidR="00CF76A0" w:rsidRPr="00D82AFE" w:rsidRDefault="00CF76A0" w:rsidP="00D82AFE">
            <w:pPr>
              <w:spacing w:line="480" w:lineRule="auto"/>
              <w:jc w:val="center"/>
            </w:pPr>
          </w:p>
        </w:tc>
        <w:tc>
          <w:tcPr>
            <w:tcW w:w="1482" w:type="dxa"/>
          </w:tcPr>
          <w:p w14:paraId="6462238C" w14:textId="77777777" w:rsidR="00CF76A0" w:rsidRPr="00D82AFE" w:rsidRDefault="00CF76A0" w:rsidP="00D82AFE">
            <w:pPr>
              <w:spacing w:line="480" w:lineRule="auto"/>
              <w:jc w:val="center"/>
              <w:rPr>
                <w:b/>
              </w:rPr>
            </w:pPr>
            <w:r w:rsidRPr="00D82AFE">
              <w:rPr>
                <w:b/>
              </w:rPr>
              <w:t>Needs Assessment</w:t>
            </w:r>
          </w:p>
        </w:tc>
        <w:tc>
          <w:tcPr>
            <w:tcW w:w="7290" w:type="dxa"/>
            <w:gridSpan w:val="2"/>
          </w:tcPr>
          <w:p w14:paraId="23FAB0B7" w14:textId="77777777" w:rsidR="00CF76A0" w:rsidRPr="00D82AFE" w:rsidRDefault="00CF76A0" w:rsidP="00D82AFE">
            <w:pPr>
              <w:spacing w:line="480" w:lineRule="auto"/>
            </w:pPr>
            <w:r w:rsidRPr="00D82AFE">
              <w:t>Please describe:</w:t>
            </w:r>
          </w:p>
          <w:p w14:paraId="635A23CF" w14:textId="77777777" w:rsidR="00CF76A0" w:rsidRPr="00D82AFE" w:rsidRDefault="00CF76A0" w:rsidP="00D82AFE">
            <w:pPr>
              <w:spacing w:line="480" w:lineRule="auto"/>
            </w:pPr>
          </w:p>
        </w:tc>
      </w:tr>
    </w:tbl>
    <w:p w14:paraId="5FC99508" w14:textId="67D4732B" w:rsidR="009A5EBC" w:rsidRPr="007950BB" w:rsidRDefault="009A5EBC" w:rsidP="00D82AFE">
      <w:pPr>
        <w:spacing w:line="480" w:lineRule="auto"/>
        <w:rPr>
          <w:b/>
          <w:color w:val="000000" w:themeColor="text1"/>
        </w:rPr>
      </w:pPr>
    </w:p>
    <w:sectPr w:rsidR="009A5EBC" w:rsidRPr="007950BB" w:rsidSect="00A36CEF">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534CA" w14:textId="77777777" w:rsidR="00317FAA" w:rsidRDefault="00317FAA" w:rsidP="00684C7D">
      <w:r>
        <w:separator/>
      </w:r>
    </w:p>
  </w:endnote>
  <w:endnote w:type="continuationSeparator" w:id="0">
    <w:p w14:paraId="3C22130C" w14:textId="77777777" w:rsidR="00317FAA" w:rsidRDefault="00317FAA" w:rsidP="00684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9711681"/>
      <w:docPartObj>
        <w:docPartGallery w:val="Page Numbers (Bottom of Page)"/>
        <w:docPartUnique/>
      </w:docPartObj>
    </w:sdtPr>
    <w:sdtContent>
      <w:p w14:paraId="14B1775B" w14:textId="70556D1F" w:rsidR="00D82AFE" w:rsidRDefault="00D82AFE" w:rsidP="00D861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2D60">
          <w:rPr>
            <w:rStyle w:val="PageNumber"/>
            <w:noProof/>
          </w:rPr>
          <w:t>11</w:t>
        </w:r>
        <w:r>
          <w:rPr>
            <w:rStyle w:val="PageNumber"/>
          </w:rPr>
          <w:fldChar w:fldCharType="end"/>
        </w:r>
      </w:p>
    </w:sdtContent>
  </w:sdt>
  <w:p w14:paraId="1998C45A" w14:textId="77777777" w:rsidR="00D82AFE" w:rsidRDefault="00D82AFE" w:rsidP="00D82A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3079924"/>
      <w:docPartObj>
        <w:docPartGallery w:val="Page Numbers (Bottom of Page)"/>
        <w:docPartUnique/>
      </w:docPartObj>
    </w:sdtPr>
    <w:sdtContent>
      <w:p w14:paraId="74DD42AE" w14:textId="58574AA4" w:rsidR="00D82AFE" w:rsidRDefault="00D82AFE" w:rsidP="00D861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8E5846" w14:textId="77777777" w:rsidR="00D82AFE" w:rsidRDefault="00D82AFE" w:rsidP="00D82A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AA2E2" w14:textId="77777777" w:rsidR="00317FAA" w:rsidRDefault="00317FAA" w:rsidP="00684C7D">
      <w:r>
        <w:separator/>
      </w:r>
    </w:p>
  </w:footnote>
  <w:footnote w:type="continuationSeparator" w:id="0">
    <w:p w14:paraId="4E8DE1A7" w14:textId="77777777" w:rsidR="00317FAA" w:rsidRDefault="00317FAA" w:rsidP="00684C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6332F"/>
    <w:multiLevelType w:val="multilevel"/>
    <w:tmpl w:val="BCE67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90C6E"/>
    <w:multiLevelType w:val="multilevel"/>
    <w:tmpl w:val="11681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127681"/>
    <w:multiLevelType w:val="multilevel"/>
    <w:tmpl w:val="286E5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B549D4"/>
    <w:multiLevelType w:val="multilevel"/>
    <w:tmpl w:val="21C02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CF0A90"/>
    <w:multiLevelType w:val="multilevel"/>
    <w:tmpl w:val="D45C8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920DDF"/>
    <w:multiLevelType w:val="multilevel"/>
    <w:tmpl w:val="B08C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122502"/>
    <w:multiLevelType w:val="multilevel"/>
    <w:tmpl w:val="EDF0B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A517C4"/>
    <w:multiLevelType w:val="multilevel"/>
    <w:tmpl w:val="E7A0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1719EE"/>
    <w:multiLevelType w:val="multilevel"/>
    <w:tmpl w:val="C5A00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490D40"/>
    <w:multiLevelType w:val="multilevel"/>
    <w:tmpl w:val="27485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DB4398"/>
    <w:multiLevelType w:val="hybridMultilevel"/>
    <w:tmpl w:val="5E683A5E"/>
    <w:lvl w:ilvl="0" w:tplc="F9C20F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9E79D7"/>
    <w:multiLevelType w:val="multilevel"/>
    <w:tmpl w:val="23B09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3D56BA"/>
    <w:multiLevelType w:val="multilevel"/>
    <w:tmpl w:val="C548C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C93253"/>
    <w:multiLevelType w:val="multilevel"/>
    <w:tmpl w:val="93686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C26B59"/>
    <w:multiLevelType w:val="multilevel"/>
    <w:tmpl w:val="2662E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8E5DEA"/>
    <w:multiLevelType w:val="multilevel"/>
    <w:tmpl w:val="63BC9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D75203"/>
    <w:multiLevelType w:val="hybridMultilevel"/>
    <w:tmpl w:val="7F682E40"/>
    <w:lvl w:ilvl="0" w:tplc="2F2ADED6">
      <w:numFmt w:val="bullet"/>
      <w:lvlText w:val="-"/>
      <w:lvlJc w:val="left"/>
      <w:pPr>
        <w:ind w:left="288" w:hanging="216"/>
      </w:pPr>
      <w:rPr>
        <w:rFonts w:ascii="Calibri" w:eastAsiaTheme="minorHAns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EC576AE"/>
    <w:multiLevelType w:val="multilevel"/>
    <w:tmpl w:val="A5A8B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825667"/>
    <w:multiLevelType w:val="multilevel"/>
    <w:tmpl w:val="CFF22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F90C50"/>
    <w:multiLevelType w:val="multilevel"/>
    <w:tmpl w:val="0D002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0835D1"/>
    <w:multiLevelType w:val="multilevel"/>
    <w:tmpl w:val="80886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959399A"/>
    <w:multiLevelType w:val="multilevel"/>
    <w:tmpl w:val="2500F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F24ECB"/>
    <w:multiLevelType w:val="hybridMultilevel"/>
    <w:tmpl w:val="DB640C6C"/>
    <w:lvl w:ilvl="0" w:tplc="B88C64A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15656B"/>
    <w:multiLevelType w:val="multilevel"/>
    <w:tmpl w:val="18DAB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26B4464"/>
    <w:multiLevelType w:val="multilevel"/>
    <w:tmpl w:val="06EA9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B25754"/>
    <w:multiLevelType w:val="multilevel"/>
    <w:tmpl w:val="075E0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2C6637E"/>
    <w:multiLevelType w:val="multilevel"/>
    <w:tmpl w:val="476A0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82878DF"/>
    <w:multiLevelType w:val="multilevel"/>
    <w:tmpl w:val="8794D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E31A02"/>
    <w:multiLevelType w:val="multilevel"/>
    <w:tmpl w:val="EAB0F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C24BD9"/>
    <w:multiLevelType w:val="multilevel"/>
    <w:tmpl w:val="24842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6CF1060"/>
    <w:multiLevelType w:val="multilevel"/>
    <w:tmpl w:val="B0647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A57785C"/>
    <w:multiLevelType w:val="multilevel"/>
    <w:tmpl w:val="49CEC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A703C2E"/>
    <w:multiLevelType w:val="multilevel"/>
    <w:tmpl w:val="CC486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EA6D55"/>
    <w:multiLevelType w:val="hybridMultilevel"/>
    <w:tmpl w:val="235264C2"/>
    <w:lvl w:ilvl="0" w:tplc="7FBA85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0E54C7"/>
    <w:multiLevelType w:val="multilevel"/>
    <w:tmpl w:val="42D2D5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3E33ED2"/>
    <w:multiLevelType w:val="multilevel"/>
    <w:tmpl w:val="7E16A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5B34C63"/>
    <w:multiLevelType w:val="multilevel"/>
    <w:tmpl w:val="5E463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6A22A0"/>
    <w:multiLevelType w:val="multilevel"/>
    <w:tmpl w:val="1024A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6E474A"/>
    <w:multiLevelType w:val="multilevel"/>
    <w:tmpl w:val="31C49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A77199E"/>
    <w:multiLevelType w:val="multilevel"/>
    <w:tmpl w:val="EFFA0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D8847E5"/>
    <w:multiLevelType w:val="multilevel"/>
    <w:tmpl w:val="ADAC1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EB1F02"/>
    <w:multiLevelType w:val="multilevel"/>
    <w:tmpl w:val="A8229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E13283F"/>
    <w:multiLevelType w:val="multilevel"/>
    <w:tmpl w:val="423C5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EDF3A64"/>
    <w:multiLevelType w:val="multilevel"/>
    <w:tmpl w:val="77BA9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4B1F58"/>
    <w:multiLevelType w:val="multilevel"/>
    <w:tmpl w:val="6CCAF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D6C6BBD"/>
    <w:multiLevelType w:val="multilevel"/>
    <w:tmpl w:val="174C3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0867238">
    <w:abstractNumId w:val="22"/>
  </w:num>
  <w:num w:numId="2" w16cid:durableId="1870800341">
    <w:abstractNumId w:val="33"/>
  </w:num>
  <w:num w:numId="3" w16cid:durableId="832912709">
    <w:abstractNumId w:val="10"/>
  </w:num>
  <w:num w:numId="4" w16cid:durableId="700014325">
    <w:abstractNumId w:val="13"/>
  </w:num>
  <w:num w:numId="5" w16cid:durableId="1094668610">
    <w:abstractNumId w:val="32"/>
  </w:num>
  <w:num w:numId="6" w16cid:durableId="1208953441">
    <w:abstractNumId w:val="34"/>
  </w:num>
  <w:num w:numId="7" w16cid:durableId="311566669">
    <w:abstractNumId w:val="18"/>
  </w:num>
  <w:num w:numId="8" w16cid:durableId="1646817065">
    <w:abstractNumId w:val="9"/>
  </w:num>
  <w:num w:numId="9" w16cid:durableId="1455558724">
    <w:abstractNumId w:val="14"/>
  </w:num>
  <w:num w:numId="10" w16cid:durableId="709838299">
    <w:abstractNumId w:val="12"/>
  </w:num>
  <w:num w:numId="11" w16cid:durableId="516383233">
    <w:abstractNumId w:val="15"/>
  </w:num>
  <w:num w:numId="12" w16cid:durableId="288437323">
    <w:abstractNumId w:val="20"/>
  </w:num>
  <w:num w:numId="13" w16cid:durableId="1359506607">
    <w:abstractNumId w:val="3"/>
  </w:num>
  <w:num w:numId="14" w16cid:durableId="1030185125">
    <w:abstractNumId w:val="44"/>
  </w:num>
  <w:num w:numId="15" w16cid:durableId="1932547041">
    <w:abstractNumId w:val="4"/>
  </w:num>
  <w:num w:numId="16" w16cid:durableId="567233899">
    <w:abstractNumId w:val="31"/>
  </w:num>
  <w:num w:numId="17" w16cid:durableId="1047486322">
    <w:abstractNumId w:val="42"/>
  </w:num>
  <w:num w:numId="18" w16cid:durableId="1530145911">
    <w:abstractNumId w:val="36"/>
  </w:num>
  <w:num w:numId="19" w16cid:durableId="515073092">
    <w:abstractNumId w:val="0"/>
  </w:num>
  <w:num w:numId="20" w16cid:durableId="1152477824">
    <w:abstractNumId w:val="7"/>
  </w:num>
  <w:num w:numId="21" w16cid:durableId="1846435766">
    <w:abstractNumId w:val="5"/>
  </w:num>
  <w:num w:numId="22" w16cid:durableId="489251281">
    <w:abstractNumId w:val="21"/>
  </w:num>
  <w:num w:numId="23" w16cid:durableId="1812479458">
    <w:abstractNumId w:val="11"/>
  </w:num>
  <w:num w:numId="24" w16cid:durableId="1181627145">
    <w:abstractNumId w:val="40"/>
  </w:num>
  <w:num w:numId="25" w16cid:durableId="708989506">
    <w:abstractNumId w:val="25"/>
  </w:num>
  <w:num w:numId="26" w16cid:durableId="1886604734">
    <w:abstractNumId w:val="19"/>
  </w:num>
  <w:num w:numId="27" w16cid:durableId="977149297">
    <w:abstractNumId w:val="45"/>
  </w:num>
  <w:num w:numId="28" w16cid:durableId="1108936435">
    <w:abstractNumId w:val="35"/>
  </w:num>
  <w:num w:numId="29" w16cid:durableId="1264536967">
    <w:abstractNumId w:val="8"/>
  </w:num>
  <w:num w:numId="30" w16cid:durableId="2059740211">
    <w:abstractNumId w:val="26"/>
  </w:num>
  <w:num w:numId="31" w16cid:durableId="77481216">
    <w:abstractNumId w:val="6"/>
  </w:num>
  <w:num w:numId="32" w16cid:durableId="1435902782">
    <w:abstractNumId w:val="27"/>
  </w:num>
  <w:num w:numId="33" w16cid:durableId="1022244513">
    <w:abstractNumId w:val="24"/>
  </w:num>
  <w:num w:numId="34" w16cid:durableId="13504387">
    <w:abstractNumId w:val="28"/>
  </w:num>
  <w:num w:numId="35" w16cid:durableId="918294004">
    <w:abstractNumId w:val="2"/>
  </w:num>
  <w:num w:numId="36" w16cid:durableId="1961759651">
    <w:abstractNumId w:val="38"/>
  </w:num>
  <w:num w:numId="37" w16cid:durableId="446436663">
    <w:abstractNumId w:val="23"/>
  </w:num>
  <w:num w:numId="38" w16cid:durableId="23479475">
    <w:abstractNumId w:val="1"/>
  </w:num>
  <w:num w:numId="39" w16cid:durableId="1198472639">
    <w:abstractNumId w:val="43"/>
  </w:num>
  <w:num w:numId="40" w16cid:durableId="205024954">
    <w:abstractNumId w:val="17"/>
  </w:num>
  <w:num w:numId="41" w16cid:durableId="370691486">
    <w:abstractNumId w:val="41"/>
  </w:num>
  <w:num w:numId="42" w16cid:durableId="1910071119">
    <w:abstractNumId w:val="29"/>
  </w:num>
  <w:num w:numId="43" w16cid:durableId="703942119">
    <w:abstractNumId w:val="30"/>
  </w:num>
  <w:num w:numId="44" w16cid:durableId="1837526431">
    <w:abstractNumId w:val="37"/>
  </w:num>
  <w:num w:numId="45" w16cid:durableId="728575930">
    <w:abstractNumId w:val="39"/>
  </w:num>
  <w:num w:numId="46" w16cid:durableId="21320921">
    <w:abstractNumId w:val="1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4C7D"/>
    <w:rsid w:val="00000BD7"/>
    <w:rsid w:val="00002ED5"/>
    <w:rsid w:val="00005211"/>
    <w:rsid w:val="00006C7C"/>
    <w:rsid w:val="00010FA4"/>
    <w:rsid w:val="00014267"/>
    <w:rsid w:val="0001430A"/>
    <w:rsid w:val="0001719E"/>
    <w:rsid w:val="0002255B"/>
    <w:rsid w:val="00022979"/>
    <w:rsid w:val="00023917"/>
    <w:rsid w:val="00035165"/>
    <w:rsid w:val="000364E5"/>
    <w:rsid w:val="00036759"/>
    <w:rsid w:val="000400D8"/>
    <w:rsid w:val="000424DC"/>
    <w:rsid w:val="00044998"/>
    <w:rsid w:val="00045971"/>
    <w:rsid w:val="0005133C"/>
    <w:rsid w:val="000524A2"/>
    <w:rsid w:val="00054D29"/>
    <w:rsid w:val="00056C0C"/>
    <w:rsid w:val="00057A84"/>
    <w:rsid w:val="00062E3E"/>
    <w:rsid w:val="00064C84"/>
    <w:rsid w:val="000662F5"/>
    <w:rsid w:val="00067510"/>
    <w:rsid w:val="00073637"/>
    <w:rsid w:val="000764D2"/>
    <w:rsid w:val="00076F11"/>
    <w:rsid w:val="0008121E"/>
    <w:rsid w:val="0008288B"/>
    <w:rsid w:val="0008468D"/>
    <w:rsid w:val="00095CCA"/>
    <w:rsid w:val="00096CDA"/>
    <w:rsid w:val="000979C6"/>
    <w:rsid w:val="000979D8"/>
    <w:rsid w:val="000A1458"/>
    <w:rsid w:val="000A222B"/>
    <w:rsid w:val="000A27A2"/>
    <w:rsid w:val="000A288A"/>
    <w:rsid w:val="000A32DA"/>
    <w:rsid w:val="000A61C7"/>
    <w:rsid w:val="000A666E"/>
    <w:rsid w:val="000B298F"/>
    <w:rsid w:val="000B354C"/>
    <w:rsid w:val="000B4245"/>
    <w:rsid w:val="000B4E16"/>
    <w:rsid w:val="000C1513"/>
    <w:rsid w:val="000C1B94"/>
    <w:rsid w:val="000C3CC3"/>
    <w:rsid w:val="000C467C"/>
    <w:rsid w:val="000C68BB"/>
    <w:rsid w:val="000D5AC7"/>
    <w:rsid w:val="000E041E"/>
    <w:rsid w:val="000E1321"/>
    <w:rsid w:val="000F3815"/>
    <w:rsid w:val="000F3ACC"/>
    <w:rsid w:val="001011F3"/>
    <w:rsid w:val="00102F23"/>
    <w:rsid w:val="00103A41"/>
    <w:rsid w:val="00104183"/>
    <w:rsid w:val="00104C02"/>
    <w:rsid w:val="001072A1"/>
    <w:rsid w:val="001128CE"/>
    <w:rsid w:val="00114850"/>
    <w:rsid w:val="001160E3"/>
    <w:rsid w:val="0011766B"/>
    <w:rsid w:val="001228B2"/>
    <w:rsid w:val="00123F36"/>
    <w:rsid w:val="001243AD"/>
    <w:rsid w:val="0012515C"/>
    <w:rsid w:val="001256EE"/>
    <w:rsid w:val="001264A7"/>
    <w:rsid w:val="0012693C"/>
    <w:rsid w:val="00130D22"/>
    <w:rsid w:val="00130E6E"/>
    <w:rsid w:val="001319B4"/>
    <w:rsid w:val="001416A5"/>
    <w:rsid w:val="00143F90"/>
    <w:rsid w:val="00150B1D"/>
    <w:rsid w:val="00151B3C"/>
    <w:rsid w:val="00152D97"/>
    <w:rsid w:val="001566AF"/>
    <w:rsid w:val="00156919"/>
    <w:rsid w:val="00160048"/>
    <w:rsid w:val="00163963"/>
    <w:rsid w:val="00164FE0"/>
    <w:rsid w:val="0016751C"/>
    <w:rsid w:val="00170D18"/>
    <w:rsid w:val="00173BE9"/>
    <w:rsid w:val="00177C27"/>
    <w:rsid w:val="001810C5"/>
    <w:rsid w:val="00181D43"/>
    <w:rsid w:val="001838EA"/>
    <w:rsid w:val="00184978"/>
    <w:rsid w:val="00191B75"/>
    <w:rsid w:val="00193CF2"/>
    <w:rsid w:val="00195628"/>
    <w:rsid w:val="00196C1A"/>
    <w:rsid w:val="001A3E81"/>
    <w:rsid w:val="001B1E40"/>
    <w:rsid w:val="001B3CA2"/>
    <w:rsid w:val="001B4299"/>
    <w:rsid w:val="001B464E"/>
    <w:rsid w:val="001B4FA4"/>
    <w:rsid w:val="001B52D3"/>
    <w:rsid w:val="001B58E7"/>
    <w:rsid w:val="001B6E77"/>
    <w:rsid w:val="001C3E95"/>
    <w:rsid w:val="001C46CA"/>
    <w:rsid w:val="001C56E7"/>
    <w:rsid w:val="001E1DEB"/>
    <w:rsid w:val="001E21B9"/>
    <w:rsid w:val="001E5162"/>
    <w:rsid w:val="001E6E9B"/>
    <w:rsid w:val="001E7D87"/>
    <w:rsid w:val="001F0EDE"/>
    <w:rsid w:val="001F5A8F"/>
    <w:rsid w:val="001F7D0B"/>
    <w:rsid w:val="002043C9"/>
    <w:rsid w:val="00204B87"/>
    <w:rsid w:val="002102A3"/>
    <w:rsid w:val="0021100E"/>
    <w:rsid w:val="00211784"/>
    <w:rsid w:val="0021423F"/>
    <w:rsid w:val="00214921"/>
    <w:rsid w:val="0021569E"/>
    <w:rsid w:val="00215DC3"/>
    <w:rsid w:val="002178EB"/>
    <w:rsid w:val="0022336B"/>
    <w:rsid w:val="00223E06"/>
    <w:rsid w:val="00224311"/>
    <w:rsid w:val="0022516C"/>
    <w:rsid w:val="00225983"/>
    <w:rsid w:val="0023044B"/>
    <w:rsid w:val="00230F62"/>
    <w:rsid w:val="002326AA"/>
    <w:rsid w:val="00232BCB"/>
    <w:rsid w:val="002372A9"/>
    <w:rsid w:val="00244269"/>
    <w:rsid w:val="00250024"/>
    <w:rsid w:val="00251820"/>
    <w:rsid w:val="00252A5D"/>
    <w:rsid w:val="00253A5F"/>
    <w:rsid w:val="00255ADA"/>
    <w:rsid w:val="00256DB1"/>
    <w:rsid w:val="00264898"/>
    <w:rsid w:val="00272826"/>
    <w:rsid w:val="00272E83"/>
    <w:rsid w:val="00274CF9"/>
    <w:rsid w:val="002766FE"/>
    <w:rsid w:val="00283FB9"/>
    <w:rsid w:val="00286D24"/>
    <w:rsid w:val="00290848"/>
    <w:rsid w:val="00296FE6"/>
    <w:rsid w:val="002976FB"/>
    <w:rsid w:val="002A1F3F"/>
    <w:rsid w:val="002A37F2"/>
    <w:rsid w:val="002A3E9F"/>
    <w:rsid w:val="002A4E66"/>
    <w:rsid w:val="002A59EA"/>
    <w:rsid w:val="002A79A1"/>
    <w:rsid w:val="002B0CA1"/>
    <w:rsid w:val="002B2C1D"/>
    <w:rsid w:val="002B3132"/>
    <w:rsid w:val="002B4498"/>
    <w:rsid w:val="002B5F3C"/>
    <w:rsid w:val="002C2B86"/>
    <w:rsid w:val="002C343F"/>
    <w:rsid w:val="002C5071"/>
    <w:rsid w:val="002C5710"/>
    <w:rsid w:val="002C6382"/>
    <w:rsid w:val="002C694B"/>
    <w:rsid w:val="002D0A48"/>
    <w:rsid w:val="002D5E66"/>
    <w:rsid w:val="002D6B62"/>
    <w:rsid w:val="002D7200"/>
    <w:rsid w:val="002D7E3E"/>
    <w:rsid w:val="002E013E"/>
    <w:rsid w:val="002E04CB"/>
    <w:rsid w:val="002E1CFC"/>
    <w:rsid w:val="002E554F"/>
    <w:rsid w:val="002E7630"/>
    <w:rsid w:val="002F0A57"/>
    <w:rsid w:val="002F4C38"/>
    <w:rsid w:val="002F4E36"/>
    <w:rsid w:val="002F553E"/>
    <w:rsid w:val="002F7F68"/>
    <w:rsid w:val="00300023"/>
    <w:rsid w:val="00302278"/>
    <w:rsid w:val="00302EA7"/>
    <w:rsid w:val="0030645C"/>
    <w:rsid w:val="003070BB"/>
    <w:rsid w:val="00310CCE"/>
    <w:rsid w:val="00311E59"/>
    <w:rsid w:val="00313FEA"/>
    <w:rsid w:val="00314596"/>
    <w:rsid w:val="00317FAA"/>
    <w:rsid w:val="0032018B"/>
    <w:rsid w:val="00320A32"/>
    <w:rsid w:val="00320CDD"/>
    <w:rsid w:val="0032606E"/>
    <w:rsid w:val="00327729"/>
    <w:rsid w:val="003341D1"/>
    <w:rsid w:val="0033545D"/>
    <w:rsid w:val="00340B59"/>
    <w:rsid w:val="00340F56"/>
    <w:rsid w:val="00341168"/>
    <w:rsid w:val="003412DE"/>
    <w:rsid w:val="0034389A"/>
    <w:rsid w:val="00345ABA"/>
    <w:rsid w:val="00354C4B"/>
    <w:rsid w:val="00354F16"/>
    <w:rsid w:val="00355DF1"/>
    <w:rsid w:val="00360149"/>
    <w:rsid w:val="0036146C"/>
    <w:rsid w:val="00370467"/>
    <w:rsid w:val="00371347"/>
    <w:rsid w:val="003719FD"/>
    <w:rsid w:val="00374CEB"/>
    <w:rsid w:val="003770FD"/>
    <w:rsid w:val="00380B6F"/>
    <w:rsid w:val="00381BD4"/>
    <w:rsid w:val="00385EA1"/>
    <w:rsid w:val="00386280"/>
    <w:rsid w:val="003874B1"/>
    <w:rsid w:val="00387DF6"/>
    <w:rsid w:val="00391010"/>
    <w:rsid w:val="00394C67"/>
    <w:rsid w:val="00397F2C"/>
    <w:rsid w:val="003A00C9"/>
    <w:rsid w:val="003A092A"/>
    <w:rsid w:val="003A1C98"/>
    <w:rsid w:val="003A7875"/>
    <w:rsid w:val="003B0665"/>
    <w:rsid w:val="003B1F69"/>
    <w:rsid w:val="003B24D8"/>
    <w:rsid w:val="003B71E3"/>
    <w:rsid w:val="003C0756"/>
    <w:rsid w:val="003C0B67"/>
    <w:rsid w:val="003C301A"/>
    <w:rsid w:val="003C3C62"/>
    <w:rsid w:val="003C605D"/>
    <w:rsid w:val="003C638F"/>
    <w:rsid w:val="003C7B0A"/>
    <w:rsid w:val="003D04EA"/>
    <w:rsid w:val="003D23E3"/>
    <w:rsid w:val="003D379E"/>
    <w:rsid w:val="003D5B17"/>
    <w:rsid w:val="003D622C"/>
    <w:rsid w:val="003D66EA"/>
    <w:rsid w:val="003E054A"/>
    <w:rsid w:val="003E08D9"/>
    <w:rsid w:val="003E5613"/>
    <w:rsid w:val="003F1E85"/>
    <w:rsid w:val="003F3003"/>
    <w:rsid w:val="003F4A14"/>
    <w:rsid w:val="003F54EE"/>
    <w:rsid w:val="003F684F"/>
    <w:rsid w:val="00403ACF"/>
    <w:rsid w:val="00404D97"/>
    <w:rsid w:val="0040507C"/>
    <w:rsid w:val="00405493"/>
    <w:rsid w:val="00407904"/>
    <w:rsid w:val="004106F0"/>
    <w:rsid w:val="00412B78"/>
    <w:rsid w:val="00414F43"/>
    <w:rsid w:val="00415A91"/>
    <w:rsid w:val="00415FE3"/>
    <w:rsid w:val="0041746F"/>
    <w:rsid w:val="004226E9"/>
    <w:rsid w:val="0042326E"/>
    <w:rsid w:val="004260FA"/>
    <w:rsid w:val="00426453"/>
    <w:rsid w:val="00426FA6"/>
    <w:rsid w:val="00427359"/>
    <w:rsid w:val="00427CF5"/>
    <w:rsid w:val="00431F49"/>
    <w:rsid w:val="00433FEA"/>
    <w:rsid w:val="00434D00"/>
    <w:rsid w:val="0044094A"/>
    <w:rsid w:val="00444C45"/>
    <w:rsid w:val="004455CC"/>
    <w:rsid w:val="0044780D"/>
    <w:rsid w:val="00447AAE"/>
    <w:rsid w:val="00452E2A"/>
    <w:rsid w:val="00453795"/>
    <w:rsid w:val="00455FF6"/>
    <w:rsid w:val="00456ED6"/>
    <w:rsid w:val="00463D0F"/>
    <w:rsid w:val="00465DA9"/>
    <w:rsid w:val="00472983"/>
    <w:rsid w:val="004779C7"/>
    <w:rsid w:val="004779ED"/>
    <w:rsid w:val="00481011"/>
    <w:rsid w:val="004819CD"/>
    <w:rsid w:val="00482B02"/>
    <w:rsid w:val="004851AC"/>
    <w:rsid w:val="00491F09"/>
    <w:rsid w:val="0049294D"/>
    <w:rsid w:val="00494297"/>
    <w:rsid w:val="004957D5"/>
    <w:rsid w:val="004973E2"/>
    <w:rsid w:val="004A2934"/>
    <w:rsid w:val="004A45CC"/>
    <w:rsid w:val="004A4D02"/>
    <w:rsid w:val="004A732B"/>
    <w:rsid w:val="004B18E1"/>
    <w:rsid w:val="004B5EBA"/>
    <w:rsid w:val="004C02AF"/>
    <w:rsid w:val="004C220D"/>
    <w:rsid w:val="004C45DA"/>
    <w:rsid w:val="004C6608"/>
    <w:rsid w:val="004C7537"/>
    <w:rsid w:val="004D0C45"/>
    <w:rsid w:val="004D2355"/>
    <w:rsid w:val="004D5AE2"/>
    <w:rsid w:val="004D74CA"/>
    <w:rsid w:val="004E1133"/>
    <w:rsid w:val="004E122C"/>
    <w:rsid w:val="004E2C4B"/>
    <w:rsid w:val="004E3A1A"/>
    <w:rsid w:val="004E4A47"/>
    <w:rsid w:val="004E4EFD"/>
    <w:rsid w:val="004E6D26"/>
    <w:rsid w:val="004F06D1"/>
    <w:rsid w:val="004F2168"/>
    <w:rsid w:val="004F62E8"/>
    <w:rsid w:val="00500A24"/>
    <w:rsid w:val="0050720A"/>
    <w:rsid w:val="00510368"/>
    <w:rsid w:val="005128D8"/>
    <w:rsid w:val="00514FB9"/>
    <w:rsid w:val="00516C1F"/>
    <w:rsid w:val="0051724C"/>
    <w:rsid w:val="0051789E"/>
    <w:rsid w:val="00521FAF"/>
    <w:rsid w:val="00525A50"/>
    <w:rsid w:val="005268B3"/>
    <w:rsid w:val="00527865"/>
    <w:rsid w:val="00531D31"/>
    <w:rsid w:val="00531D72"/>
    <w:rsid w:val="00533E93"/>
    <w:rsid w:val="0053420A"/>
    <w:rsid w:val="00534C02"/>
    <w:rsid w:val="00535E7A"/>
    <w:rsid w:val="00535F62"/>
    <w:rsid w:val="0054053E"/>
    <w:rsid w:val="00543C1B"/>
    <w:rsid w:val="00544869"/>
    <w:rsid w:val="005461DB"/>
    <w:rsid w:val="005515F4"/>
    <w:rsid w:val="00551A0E"/>
    <w:rsid w:val="00553150"/>
    <w:rsid w:val="005539F9"/>
    <w:rsid w:val="00554AB3"/>
    <w:rsid w:val="0055691A"/>
    <w:rsid w:val="00560064"/>
    <w:rsid w:val="00561018"/>
    <w:rsid w:val="005629D3"/>
    <w:rsid w:val="005738D5"/>
    <w:rsid w:val="005763A4"/>
    <w:rsid w:val="00583FDF"/>
    <w:rsid w:val="00585DD4"/>
    <w:rsid w:val="00586DD6"/>
    <w:rsid w:val="00587BA6"/>
    <w:rsid w:val="00590636"/>
    <w:rsid w:val="00590B19"/>
    <w:rsid w:val="0059100F"/>
    <w:rsid w:val="00591D23"/>
    <w:rsid w:val="005921BF"/>
    <w:rsid w:val="00595DF4"/>
    <w:rsid w:val="00596D76"/>
    <w:rsid w:val="005A0510"/>
    <w:rsid w:val="005A2BD0"/>
    <w:rsid w:val="005A411F"/>
    <w:rsid w:val="005B440B"/>
    <w:rsid w:val="005B608F"/>
    <w:rsid w:val="005B7943"/>
    <w:rsid w:val="005C0058"/>
    <w:rsid w:val="005C0A19"/>
    <w:rsid w:val="005C568C"/>
    <w:rsid w:val="005D0329"/>
    <w:rsid w:val="005D0EED"/>
    <w:rsid w:val="005D1EC5"/>
    <w:rsid w:val="005D37BB"/>
    <w:rsid w:val="005D4CB4"/>
    <w:rsid w:val="005D6E09"/>
    <w:rsid w:val="005E1426"/>
    <w:rsid w:val="005E6312"/>
    <w:rsid w:val="005E63ED"/>
    <w:rsid w:val="005E730C"/>
    <w:rsid w:val="005F2BAA"/>
    <w:rsid w:val="005F3BED"/>
    <w:rsid w:val="005F675F"/>
    <w:rsid w:val="0060103C"/>
    <w:rsid w:val="00601EFE"/>
    <w:rsid w:val="006030C9"/>
    <w:rsid w:val="006107FA"/>
    <w:rsid w:val="00612554"/>
    <w:rsid w:val="00615B99"/>
    <w:rsid w:val="00631EE1"/>
    <w:rsid w:val="006328A5"/>
    <w:rsid w:val="006347E8"/>
    <w:rsid w:val="00634CA3"/>
    <w:rsid w:val="00636069"/>
    <w:rsid w:val="00636CC2"/>
    <w:rsid w:val="00637DB3"/>
    <w:rsid w:val="00640E34"/>
    <w:rsid w:val="00643984"/>
    <w:rsid w:val="00643AC6"/>
    <w:rsid w:val="00646A05"/>
    <w:rsid w:val="006472CA"/>
    <w:rsid w:val="006474E7"/>
    <w:rsid w:val="00647D8F"/>
    <w:rsid w:val="006516C0"/>
    <w:rsid w:val="00655605"/>
    <w:rsid w:val="0066011F"/>
    <w:rsid w:val="00662DBF"/>
    <w:rsid w:val="00664428"/>
    <w:rsid w:val="006659A9"/>
    <w:rsid w:val="00667A8D"/>
    <w:rsid w:val="00671308"/>
    <w:rsid w:val="006724B0"/>
    <w:rsid w:val="00672811"/>
    <w:rsid w:val="00673222"/>
    <w:rsid w:val="00675327"/>
    <w:rsid w:val="006775AE"/>
    <w:rsid w:val="00677F67"/>
    <w:rsid w:val="00682322"/>
    <w:rsid w:val="006833AB"/>
    <w:rsid w:val="00683C9C"/>
    <w:rsid w:val="00684277"/>
    <w:rsid w:val="00684B55"/>
    <w:rsid w:val="00684C7D"/>
    <w:rsid w:val="006915D8"/>
    <w:rsid w:val="00691886"/>
    <w:rsid w:val="0069313E"/>
    <w:rsid w:val="00695DBC"/>
    <w:rsid w:val="006A04EE"/>
    <w:rsid w:val="006A3016"/>
    <w:rsid w:val="006A4286"/>
    <w:rsid w:val="006A6447"/>
    <w:rsid w:val="006A65E3"/>
    <w:rsid w:val="006B1120"/>
    <w:rsid w:val="006B2934"/>
    <w:rsid w:val="006B31B5"/>
    <w:rsid w:val="006B3CB0"/>
    <w:rsid w:val="006B4A9A"/>
    <w:rsid w:val="006B7423"/>
    <w:rsid w:val="006B75AD"/>
    <w:rsid w:val="006B7636"/>
    <w:rsid w:val="006C58F8"/>
    <w:rsid w:val="006C7E73"/>
    <w:rsid w:val="006D11CA"/>
    <w:rsid w:val="006D1271"/>
    <w:rsid w:val="006D1380"/>
    <w:rsid w:val="006D2C22"/>
    <w:rsid w:val="006D2F39"/>
    <w:rsid w:val="006D36C8"/>
    <w:rsid w:val="006D5548"/>
    <w:rsid w:val="006D569B"/>
    <w:rsid w:val="006D66F3"/>
    <w:rsid w:val="006D6779"/>
    <w:rsid w:val="006E1320"/>
    <w:rsid w:val="006E1DE8"/>
    <w:rsid w:val="006E2104"/>
    <w:rsid w:val="006E45B3"/>
    <w:rsid w:val="006E5E42"/>
    <w:rsid w:val="006F1361"/>
    <w:rsid w:val="006F28AA"/>
    <w:rsid w:val="006F30AD"/>
    <w:rsid w:val="006F36A9"/>
    <w:rsid w:val="006F4AD5"/>
    <w:rsid w:val="006F5C8F"/>
    <w:rsid w:val="007001CC"/>
    <w:rsid w:val="00700A5E"/>
    <w:rsid w:val="00704CF4"/>
    <w:rsid w:val="00707334"/>
    <w:rsid w:val="007112AB"/>
    <w:rsid w:val="00711665"/>
    <w:rsid w:val="007116AA"/>
    <w:rsid w:val="0072034C"/>
    <w:rsid w:val="00720721"/>
    <w:rsid w:val="007218DE"/>
    <w:rsid w:val="007222C4"/>
    <w:rsid w:val="00731450"/>
    <w:rsid w:val="00735D4A"/>
    <w:rsid w:val="00742002"/>
    <w:rsid w:val="0074241F"/>
    <w:rsid w:val="00746ABB"/>
    <w:rsid w:val="007472FA"/>
    <w:rsid w:val="00747529"/>
    <w:rsid w:val="0075131A"/>
    <w:rsid w:val="00754972"/>
    <w:rsid w:val="007551A9"/>
    <w:rsid w:val="00761979"/>
    <w:rsid w:val="00763DBD"/>
    <w:rsid w:val="007645DD"/>
    <w:rsid w:val="007712DB"/>
    <w:rsid w:val="00771372"/>
    <w:rsid w:val="0077257A"/>
    <w:rsid w:val="0077337E"/>
    <w:rsid w:val="0077429B"/>
    <w:rsid w:val="00776DA5"/>
    <w:rsid w:val="007814A5"/>
    <w:rsid w:val="00783B28"/>
    <w:rsid w:val="0078648C"/>
    <w:rsid w:val="0078765B"/>
    <w:rsid w:val="00790981"/>
    <w:rsid w:val="00792864"/>
    <w:rsid w:val="00794308"/>
    <w:rsid w:val="00794915"/>
    <w:rsid w:val="007950BB"/>
    <w:rsid w:val="00796EC5"/>
    <w:rsid w:val="007971DA"/>
    <w:rsid w:val="007A28E2"/>
    <w:rsid w:val="007A3B30"/>
    <w:rsid w:val="007A73D3"/>
    <w:rsid w:val="007A782C"/>
    <w:rsid w:val="007B3823"/>
    <w:rsid w:val="007B4A6E"/>
    <w:rsid w:val="007B5CEA"/>
    <w:rsid w:val="007B7B0B"/>
    <w:rsid w:val="007C4E96"/>
    <w:rsid w:val="007C55FB"/>
    <w:rsid w:val="007C6369"/>
    <w:rsid w:val="007C63E1"/>
    <w:rsid w:val="007D0A45"/>
    <w:rsid w:val="007D1BD8"/>
    <w:rsid w:val="007D3CE1"/>
    <w:rsid w:val="007D43E4"/>
    <w:rsid w:val="007D61CD"/>
    <w:rsid w:val="007E6755"/>
    <w:rsid w:val="007E6E9D"/>
    <w:rsid w:val="007F2A99"/>
    <w:rsid w:val="007F2C1D"/>
    <w:rsid w:val="007F363F"/>
    <w:rsid w:val="007F40BC"/>
    <w:rsid w:val="007F51DE"/>
    <w:rsid w:val="007F6AAD"/>
    <w:rsid w:val="007F6EF6"/>
    <w:rsid w:val="00800644"/>
    <w:rsid w:val="008006B1"/>
    <w:rsid w:val="00802C80"/>
    <w:rsid w:val="0080317A"/>
    <w:rsid w:val="00804F18"/>
    <w:rsid w:val="00805FFD"/>
    <w:rsid w:val="0080705B"/>
    <w:rsid w:val="00807078"/>
    <w:rsid w:val="008076BC"/>
    <w:rsid w:val="008156F2"/>
    <w:rsid w:val="00822751"/>
    <w:rsid w:val="008235AA"/>
    <w:rsid w:val="008250FA"/>
    <w:rsid w:val="008335B3"/>
    <w:rsid w:val="00834D29"/>
    <w:rsid w:val="008414EA"/>
    <w:rsid w:val="008420C6"/>
    <w:rsid w:val="00842373"/>
    <w:rsid w:val="008444C5"/>
    <w:rsid w:val="008453EE"/>
    <w:rsid w:val="00845526"/>
    <w:rsid w:val="00845929"/>
    <w:rsid w:val="00847949"/>
    <w:rsid w:val="00853544"/>
    <w:rsid w:val="0085541D"/>
    <w:rsid w:val="00855E7E"/>
    <w:rsid w:val="008567B6"/>
    <w:rsid w:val="008575E4"/>
    <w:rsid w:val="0086020A"/>
    <w:rsid w:val="0086424A"/>
    <w:rsid w:val="008662EB"/>
    <w:rsid w:val="0087070A"/>
    <w:rsid w:val="00874AFF"/>
    <w:rsid w:val="00874B74"/>
    <w:rsid w:val="008768D7"/>
    <w:rsid w:val="00880899"/>
    <w:rsid w:val="00880ADC"/>
    <w:rsid w:val="008857F8"/>
    <w:rsid w:val="00887286"/>
    <w:rsid w:val="0089010A"/>
    <w:rsid w:val="0089032D"/>
    <w:rsid w:val="00890EB6"/>
    <w:rsid w:val="00896951"/>
    <w:rsid w:val="008A0721"/>
    <w:rsid w:val="008A1716"/>
    <w:rsid w:val="008A58EB"/>
    <w:rsid w:val="008A6207"/>
    <w:rsid w:val="008A6245"/>
    <w:rsid w:val="008A75FF"/>
    <w:rsid w:val="008B2E27"/>
    <w:rsid w:val="008B40A8"/>
    <w:rsid w:val="008B4867"/>
    <w:rsid w:val="008B65E9"/>
    <w:rsid w:val="008B7584"/>
    <w:rsid w:val="008C0D59"/>
    <w:rsid w:val="008C2AFD"/>
    <w:rsid w:val="008C2C7D"/>
    <w:rsid w:val="008D556D"/>
    <w:rsid w:val="008D7744"/>
    <w:rsid w:val="008E51BC"/>
    <w:rsid w:val="008E60AC"/>
    <w:rsid w:val="008E7C46"/>
    <w:rsid w:val="008F7794"/>
    <w:rsid w:val="00901745"/>
    <w:rsid w:val="00902518"/>
    <w:rsid w:val="00903746"/>
    <w:rsid w:val="00910BFC"/>
    <w:rsid w:val="00910C99"/>
    <w:rsid w:val="00912A11"/>
    <w:rsid w:val="00915212"/>
    <w:rsid w:val="00915D51"/>
    <w:rsid w:val="00917073"/>
    <w:rsid w:val="00922446"/>
    <w:rsid w:val="00932906"/>
    <w:rsid w:val="00934D6D"/>
    <w:rsid w:val="00937BFB"/>
    <w:rsid w:val="00941362"/>
    <w:rsid w:val="0094203E"/>
    <w:rsid w:val="009420B2"/>
    <w:rsid w:val="00942AD4"/>
    <w:rsid w:val="00945FE8"/>
    <w:rsid w:val="00947C03"/>
    <w:rsid w:val="009502B1"/>
    <w:rsid w:val="00960512"/>
    <w:rsid w:val="00961107"/>
    <w:rsid w:val="0096301D"/>
    <w:rsid w:val="00964553"/>
    <w:rsid w:val="009739AD"/>
    <w:rsid w:val="00974237"/>
    <w:rsid w:val="00975883"/>
    <w:rsid w:val="009766DB"/>
    <w:rsid w:val="009804E8"/>
    <w:rsid w:val="00980807"/>
    <w:rsid w:val="009811C4"/>
    <w:rsid w:val="00981691"/>
    <w:rsid w:val="009821AA"/>
    <w:rsid w:val="00982243"/>
    <w:rsid w:val="00984A63"/>
    <w:rsid w:val="00984BBE"/>
    <w:rsid w:val="00986BBB"/>
    <w:rsid w:val="00991774"/>
    <w:rsid w:val="009917AA"/>
    <w:rsid w:val="00993E5F"/>
    <w:rsid w:val="00994262"/>
    <w:rsid w:val="00995885"/>
    <w:rsid w:val="00996EC0"/>
    <w:rsid w:val="0099731E"/>
    <w:rsid w:val="009A3CE2"/>
    <w:rsid w:val="009A564F"/>
    <w:rsid w:val="009A5EA7"/>
    <w:rsid w:val="009A5EBC"/>
    <w:rsid w:val="009A69FF"/>
    <w:rsid w:val="009A7BC2"/>
    <w:rsid w:val="009B057B"/>
    <w:rsid w:val="009B0A58"/>
    <w:rsid w:val="009B4C00"/>
    <w:rsid w:val="009C116D"/>
    <w:rsid w:val="009C4B55"/>
    <w:rsid w:val="009C5F0B"/>
    <w:rsid w:val="009D4402"/>
    <w:rsid w:val="009D5BD8"/>
    <w:rsid w:val="009D5E67"/>
    <w:rsid w:val="009D6D19"/>
    <w:rsid w:val="009D72B1"/>
    <w:rsid w:val="009E18E9"/>
    <w:rsid w:val="009E4546"/>
    <w:rsid w:val="009E49C0"/>
    <w:rsid w:val="009E5264"/>
    <w:rsid w:val="009E5E69"/>
    <w:rsid w:val="009F3046"/>
    <w:rsid w:val="009F3356"/>
    <w:rsid w:val="009F7E65"/>
    <w:rsid w:val="00A00E71"/>
    <w:rsid w:val="00A04181"/>
    <w:rsid w:val="00A12589"/>
    <w:rsid w:val="00A1293D"/>
    <w:rsid w:val="00A137CA"/>
    <w:rsid w:val="00A159CE"/>
    <w:rsid w:val="00A16615"/>
    <w:rsid w:val="00A216FE"/>
    <w:rsid w:val="00A2513D"/>
    <w:rsid w:val="00A25550"/>
    <w:rsid w:val="00A261EB"/>
    <w:rsid w:val="00A34132"/>
    <w:rsid w:val="00A347C2"/>
    <w:rsid w:val="00A358D9"/>
    <w:rsid w:val="00A35FBD"/>
    <w:rsid w:val="00A36112"/>
    <w:rsid w:val="00A36CEF"/>
    <w:rsid w:val="00A40353"/>
    <w:rsid w:val="00A43318"/>
    <w:rsid w:val="00A43321"/>
    <w:rsid w:val="00A45C3E"/>
    <w:rsid w:val="00A506C6"/>
    <w:rsid w:val="00A5298B"/>
    <w:rsid w:val="00A5392F"/>
    <w:rsid w:val="00A55344"/>
    <w:rsid w:val="00A55E97"/>
    <w:rsid w:val="00A608EF"/>
    <w:rsid w:val="00A65389"/>
    <w:rsid w:val="00A657AA"/>
    <w:rsid w:val="00A65ABE"/>
    <w:rsid w:val="00A67E53"/>
    <w:rsid w:val="00A71AA9"/>
    <w:rsid w:val="00A7682F"/>
    <w:rsid w:val="00A775FC"/>
    <w:rsid w:val="00A82810"/>
    <w:rsid w:val="00A85F30"/>
    <w:rsid w:val="00A906BD"/>
    <w:rsid w:val="00A90738"/>
    <w:rsid w:val="00A925BD"/>
    <w:rsid w:val="00A9324E"/>
    <w:rsid w:val="00A95809"/>
    <w:rsid w:val="00AA032C"/>
    <w:rsid w:val="00AA1F71"/>
    <w:rsid w:val="00AA34C7"/>
    <w:rsid w:val="00AA581A"/>
    <w:rsid w:val="00AA6781"/>
    <w:rsid w:val="00AC3E63"/>
    <w:rsid w:val="00AD054E"/>
    <w:rsid w:val="00AE10F4"/>
    <w:rsid w:val="00AE5BA5"/>
    <w:rsid w:val="00AE6145"/>
    <w:rsid w:val="00AE6642"/>
    <w:rsid w:val="00AF1C13"/>
    <w:rsid w:val="00AF5DA1"/>
    <w:rsid w:val="00AF6BFC"/>
    <w:rsid w:val="00B02FFD"/>
    <w:rsid w:val="00B03AC8"/>
    <w:rsid w:val="00B04CF2"/>
    <w:rsid w:val="00B071D0"/>
    <w:rsid w:val="00B10307"/>
    <w:rsid w:val="00B126E0"/>
    <w:rsid w:val="00B12EDE"/>
    <w:rsid w:val="00B2098A"/>
    <w:rsid w:val="00B2273F"/>
    <w:rsid w:val="00B231BE"/>
    <w:rsid w:val="00B23430"/>
    <w:rsid w:val="00B2368C"/>
    <w:rsid w:val="00B3312E"/>
    <w:rsid w:val="00B33EE9"/>
    <w:rsid w:val="00B37BF2"/>
    <w:rsid w:val="00B4002D"/>
    <w:rsid w:val="00B40D7B"/>
    <w:rsid w:val="00B41FCA"/>
    <w:rsid w:val="00B52426"/>
    <w:rsid w:val="00B52885"/>
    <w:rsid w:val="00B53AE8"/>
    <w:rsid w:val="00B544EF"/>
    <w:rsid w:val="00B55630"/>
    <w:rsid w:val="00B55B8E"/>
    <w:rsid w:val="00B56912"/>
    <w:rsid w:val="00B576F4"/>
    <w:rsid w:val="00B578D9"/>
    <w:rsid w:val="00B600CE"/>
    <w:rsid w:val="00B601EB"/>
    <w:rsid w:val="00B630BF"/>
    <w:rsid w:val="00B6387A"/>
    <w:rsid w:val="00B67F6F"/>
    <w:rsid w:val="00B73E16"/>
    <w:rsid w:val="00B7420C"/>
    <w:rsid w:val="00B834C7"/>
    <w:rsid w:val="00B839F0"/>
    <w:rsid w:val="00B840CF"/>
    <w:rsid w:val="00B8558F"/>
    <w:rsid w:val="00B85EEC"/>
    <w:rsid w:val="00B879EC"/>
    <w:rsid w:val="00B90A67"/>
    <w:rsid w:val="00B93B67"/>
    <w:rsid w:val="00BA1389"/>
    <w:rsid w:val="00BA1A9D"/>
    <w:rsid w:val="00BA4134"/>
    <w:rsid w:val="00BA62E6"/>
    <w:rsid w:val="00BA771F"/>
    <w:rsid w:val="00BB2426"/>
    <w:rsid w:val="00BB263E"/>
    <w:rsid w:val="00BB2CDD"/>
    <w:rsid w:val="00BB405B"/>
    <w:rsid w:val="00BB5C5E"/>
    <w:rsid w:val="00BC021B"/>
    <w:rsid w:val="00BC23DF"/>
    <w:rsid w:val="00BC2D60"/>
    <w:rsid w:val="00BC3106"/>
    <w:rsid w:val="00BC42A1"/>
    <w:rsid w:val="00BD1597"/>
    <w:rsid w:val="00BD1D06"/>
    <w:rsid w:val="00BD2510"/>
    <w:rsid w:val="00BE137D"/>
    <w:rsid w:val="00BE3178"/>
    <w:rsid w:val="00BE4AFD"/>
    <w:rsid w:val="00BF0EA4"/>
    <w:rsid w:val="00BF3B81"/>
    <w:rsid w:val="00BF569D"/>
    <w:rsid w:val="00C003F6"/>
    <w:rsid w:val="00C0096B"/>
    <w:rsid w:val="00C00ADC"/>
    <w:rsid w:val="00C0240B"/>
    <w:rsid w:val="00C03041"/>
    <w:rsid w:val="00C05293"/>
    <w:rsid w:val="00C0553E"/>
    <w:rsid w:val="00C11A82"/>
    <w:rsid w:val="00C13A20"/>
    <w:rsid w:val="00C164F9"/>
    <w:rsid w:val="00C16EF1"/>
    <w:rsid w:val="00C207B8"/>
    <w:rsid w:val="00C23BC6"/>
    <w:rsid w:val="00C26325"/>
    <w:rsid w:val="00C27A02"/>
    <w:rsid w:val="00C32DC9"/>
    <w:rsid w:val="00C34BCF"/>
    <w:rsid w:val="00C37703"/>
    <w:rsid w:val="00C4162A"/>
    <w:rsid w:val="00C43050"/>
    <w:rsid w:val="00C45E3A"/>
    <w:rsid w:val="00C5168C"/>
    <w:rsid w:val="00C517C7"/>
    <w:rsid w:val="00C53B62"/>
    <w:rsid w:val="00C54063"/>
    <w:rsid w:val="00C5680D"/>
    <w:rsid w:val="00C61CB9"/>
    <w:rsid w:val="00C6355F"/>
    <w:rsid w:val="00C67537"/>
    <w:rsid w:val="00C708DF"/>
    <w:rsid w:val="00C70AB8"/>
    <w:rsid w:val="00C71B8A"/>
    <w:rsid w:val="00C74B35"/>
    <w:rsid w:val="00C75440"/>
    <w:rsid w:val="00C807C9"/>
    <w:rsid w:val="00C808CD"/>
    <w:rsid w:val="00C81EA6"/>
    <w:rsid w:val="00C8243B"/>
    <w:rsid w:val="00C824EF"/>
    <w:rsid w:val="00C83D24"/>
    <w:rsid w:val="00C85B77"/>
    <w:rsid w:val="00C86D3D"/>
    <w:rsid w:val="00C905AD"/>
    <w:rsid w:val="00C92D55"/>
    <w:rsid w:val="00C94783"/>
    <w:rsid w:val="00C9552A"/>
    <w:rsid w:val="00C9586F"/>
    <w:rsid w:val="00C967DE"/>
    <w:rsid w:val="00CA5582"/>
    <w:rsid w:val="00CA5BEA"/>
    <w:rsid w:val="00CA7602"/>
    <w:rsid w:val="00CB0149"/>
    <w:rsid w:val="00CB4F13"/>
    <w:rsid w:val="00CB53DA"/>
    <w:rsid w:val="00CB57CD"/>
    <w:rsid w:val="00CC3404"/>
    <w:rsid w:val="00CC3CEF"/>
    <w:rsid w:val="00CC43B5"/>
    <w:rsid w:val="00CC59FB"/>
    <w:rsid w:val="00CC6B21"/>
    <w:rsid w:val="00CC7182"/>
    <w:rsid w:val="00CD2283"/>
    <w:rsid w:val="00CD25B1"/>
    <w:rsid w:val="00CD2786"/>
    <w:rsid w:val="00CD60D3"/>
    <w:rsid w:val="00CD6994"/>
    <w:rsid w:val="00CD7344"/>
    <w:rsid w:val="00CE1A58"/>
    <w:rsid w:val="00CE7532"/>
    <w:rsid w:val="00CF075B"/>
    <w:rsid w:val="00CF2712"/>
    <w:rsid w:val="00CF5E99"/>
    <w:rsid w:val="00CF76A0"/>
    <w:rsid w:val="00D10AF0"/>
    <w:rsid w:val="00D16CE4"/>
    <w:rsid w:val="00D2213F"/>
    <w:rsid w:val="00D23515"/>
    <w:rsid w:val="00D276B0"/>
    <w:rsid w:val="00D33EE5"/>
    <w:rsid w:val="00D34EFB"/>
    <w:rsid w:val="00D42DEB"/>
    <w:rsid w:val="00D45BE0"/>
    <w:rsid w:val="00D507B4"/>
    <w:rsid w:val="00D51766"/>
    <w:rsid w:val="00D52619"/>
    <w:rsid w:val="00D57F37"/>
    <w:rsid w:val="00D61670"/>
    <w:rsid w:val="00D66504"/>
    <w:rsid w:val="00D66E8A"/>
    <w:rsid w:val="00D67DFF"/>
    <w:rsid w:val="00D73052"/>
    <w:rsid w:val="00D82AFE"/>
    <w:rsid w:val="00D83B7B"/>
    <w:rsid w:val="00D83F43"/>
    <w:rsid w:val="00D8542A"/>
    <w:rsid w:val="00D876D7"/>
    <w:rsid w:val="00D91947"/>
    <w:rsid w:val="00D91C57"/>
    <w:rsid w:val="00D9260C"/>
    <w:rsid w:val="00D92EBD"/>
    <w:rsid w:val="00D92F2D"/>
    <w:rsid w:val="00D936A7"/>
    <w:rsid w:val="00D964ED"/>
    <w:rsid w:val="00DA232A"/>
    <w:rsid w:val="00DA248F"/>
    <w:rsid w:val="00DA2A4E"/>
    <w:rsid w:val="00DA7314"/>
    <w:rsid w:val="00DB0C47"/>
    <w:rsid w:val="00DB11B2"/>
    <w:rsid w:val="00DB1638"/>
    <w:rsid w:val="00DB3E83"/>
    <w:rsid w:val="00DB7E69"/>
    <w:rsid w:val="00DC1215"/>
    <w:rsid w:val="00DC1916"/>
    <w:rsid w:val="00DC1937"/>
    <w:rsid w:val="00DC7EFF"/>
    <w:rsid w:val="00DD076B"/>
    <w:rsid w:val="00DD18A4"/>
    <w:rsid w:val="00DD38F8"/>
    <w:rsid w:val="00DD5494"/>
    <w:rsid w:val="00DE4311"/>
    <w:rsid w:val="00DE5023"/>
    <w:rsid w:val="00DE5D31"/>
    <w:rsid w:val="00DF2A4A"/>
    <w:rsid w:val="00DF4C79"/>
    <w:rsid w:val="00E03341"/>
    <w:rsid w:val="00E06B44"/>
    <w:rsid w:val="00E10D8A"/>
    <w:rsid w:val="00E11AFC"/>
    <w:rsid w:val="00E12175"/>
    <w:rsid w:val="00E12343"/>
    <w:rsid w:val="00E12678"/>
    <w:rsid w:val="00E14159"/>
    <w:rsid w:val="00E162B6"/>
    <w:rsid w:val="00E16E18"/>
    <w:rsid w:val="00E1702F"/>
    <w:rsid w:val="00E17031"/>
    <w:rsid w:val="00E23951"/>
    <w:rsid w:val="00E25708"/>
    <w:rsid w:val="00E264C5"/>
    <w:rsid w:val="00E26AF1"/>
    <w:rsid w:val="00E30016"/>
    <w:rsid w:val="00E30D73"/>
    <w:rsid w:val="00E32196"/>
    <w:rsid w:val="00E35C00"/>
    <w:rsid w:val="00E36F7D"/>
    <w:rsid w:val="00E373A9"/>
    <w:rsid w:val="00E40ECB"/>
    <w:rsid w:val="00E451F9"/>
    <w:rsid w:val="00E45360"/>
    <w:rsid w:val="00E46478"/>
    <w:rsid w:val="00E54B89"/>
    <w:rsid w:val="00E568B8"/>
    <w:rsid w:val="00E5699C"/>
    <w:rsid w:val="00E63CC0"/>
    <w:rsid w:val="00E63F74"/>
    <w:rsid w:val="00E64AA4"/>
    <w:rsid w:val="00E6741E"/>
    <w:rsid w:val="00E67604"/>
    <w:rsid w:val="00E70CA9"/>
    <w:rsid w:val="00E71B88"/>
    <w:rsid w:val="00E73D98"/>
    <w:rsid w:val="00E75AD3"/>
    <w:rsid w:val="00E75E15"/>
    <w:rsid w:val="00E761F0"/>
    <w:rsid w:val="00E76931"/>
    <w:rsid w:val="00E77F6D"/>
    <w:rsid w:val="00E8053C"/>
    <w:rsid w:val="00E8060D"/>
    <w:rsid w:val="00E80B2E"/>
    <w:rsid w:val="00E81500"/>
    <w:rsid w:val="00E816FC"/>
    <w:rsid w:val="00E81797"/>
    <w:rsid w:val="00E82311"/>
    <w:rsid w:val="00E82FA0"/>
    <w:rsid w:val="00E836FC"/>
    <w:rsid w:val="00E86A2E"/>
    <w:rsid w:val="00E91935"/>
    <w:rsid w:val="00E9372D"/>
    <w:rsid w:val="00E94370"/>
    <w:rsid w:val="00E95515"/>
    <w:rsid w:val="00E96350"/>
    <w:rsid w:val="00E96DD5"/>
    <w:rsid w:val="00EA3091"/>
    <w:rsid w:val="00EA38CA"/>
    <w:rsid w:val="00EA3F32"/>
    <w:rsid w:val="00EA4DDC"/>
    <w:rsid w:val="00EA6F41"/>
    <w:rsid w:val="00EA7DCD"/>
    <w:rsid w:val="00EB016A"/>
    <w:rsid w:val="00EB2F0A"/>
    <w:rsid w:val="00EB31F3"/>
    <w:rsid w:val="00EB5B72"/>
    <w:rsid w:val="00EC046E"/>
    <w:rsid w:val="00EC2215"/>
    <w:rsid w:val="00EC29AC"/>
    <w:rsid w:val="00EC4D72"/>
    <w:rsid w:val="00EC588E"/>
    <w:rsid w:val="00EC7FF8"/>
    <w:rsid w:val="00ED444C"/>
    <w:rsid w:val="00ED7439"/>
    <w:rsid w:val="00ED74AE"/>
    <w:rsid w:val="00EE0D18"/>
    <w:rsid w:val="00EE3179"/>
    <w:rsid w:val="00EE5F48"/>
    <w:rsid w:val="00EF211F"/>
    <w:rsid w:val="00EF293A"/>
    <w:rsid w:val="00EF3912"/>
    <w:rsid w:val="00F00DC9"/>
    <w:rsid w:val="00F05A4E"/>
    <w:rsid w:val="00F07695"/>
    <w:rsid w:val="00F15850"/>
    <w:rsid w:val="00F16FBC"/>
    <w:rsid w:val="00F230E7"/>
    <w:rsid w:val="00F23C38"/>
    <w:rsid w:val="00F36D1A"/>
    <w:rsid w:val="00F376A5"/>
    <w:rsid w:val="00F40471"/>
    <w:rsid w:val="00F40ED6"/>
    <w:rsid w:val="00F43E6A"/>
    <w:rsid w:val="00F45A33"/>
    <w:rsid w:val="00F45EF5"/>
    <w:rsid w:val="00F47F1D"/>
    <w:rsid w:val="00F561B3"/>
    <w:rsid w:val="00F568C7"/>
    <w:rsid w:val="00F6082D"/>
    <w:rsid w:val="00F64BE6"/>
    <w:rsid w:val="00F65850"/>
    <w:rsid w:val="00F707F2"/>
    <w:rsid w:val="00F716B3"/>
    <w:rsid w:val="00F73070"/>
    <w:rsid w:val="00F7596F"/>
    <w:rsid w:val="00F76BFF"/>
    <w:rsid w:val="00F812AA"/>
    <w:rsid w:val="00F84CCD"/>
    <w:rsid w:val="00F8737B"/>
    <w:rsid w:val="00F91605"/>
    <w:rsid w:val="00F91A2A"/>
    <w:rsid w:val="00F927CA"/>
    <w:rsid w:val="00FA0CF3"/>
    <w:rsid w:val="00FA1915"/>
    <w:rsid w:val="00FA25F7"/>
    <w:rsid w:val="00FA3E8F"/>
    <w:rsid w:val="00FA654C"/>
    <w:rsid w:val="00FA7439"/>
    <w:rsid w:val="00FA7C1D"/>
    <w:rsid w:val="00FB37F6"/>
    <w:rsid w:val="00FB3EFC"/>
    <w:rsid w:val="00FB4B64"/>
    <w:rsid w:val="00FB4DDE"/>
    <w:rsid w:val="00FC034A"/>
    <w:rsid w:val="00FC1E4F"/>
    <w:rsid w:val="00FC26E9"/>
    <w:rsid w:val="00FC4BC8"/>
    <w:rsid w:val="00FC6C7F"/>
    <w:rsid w:val="00FC7620"/>
    <w:rsid w:val="00FC78D1"/>
    <w:rsid w:val="00FC7C87"/>
    <w:rsid w:val="00FD084F"/>
    <w:rsid w:val="00FD2D8E"/>
    <w:rsid w:val="00FD5D49"/>
    <w:rsid w:val="00FE2063"/>
    <w:rsid w:val="00FE21B9"/>
    <w:rsid w:val="00FE263F"/>
    <w:rsid w:val="00FE3D1D"/>
    <w:rsid w:val="00FE3FEA"/>
    <w:rsid w:val="00FE475C"/>
    <w:rsid w:val="00FE5C68"/>
    <w:rsid w:val="00FE6ACE"/>
    <w:rsid w:val="00FF3495"/>
    <w:rsid w:val="00FF3AFA"/>
    <w:rsid w:val="00FF3F0E"/>
    <w:rsid w:val="00FF6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44DE3"/>
  <w14:defaultImageDpi w14:val="32767"/>
  <w15:chartTrackingRefBased/>
  <w15:docId w15:val="{BA84A952-955E-9542-B481-4EAAEB886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15"/>
    <w:rPr>
      <w:rFonts w:ascii="Times New Roman" w:eastAsia="Times New Roman" w:hAnsi="Times New Roman" w:cs="Times New Roman"/>
    </w:rPr>
  </w:style>
  <w:style w:type="paragraph" w:styleId="Heading1">
    <w:name w:val="heading 1"/>
    <w:basedOn w:val="Normal"/>
    <w:next w:val="Normal"/>
    <w:link w:val="Heading1Char"/>
    <w:uiPriority w:val="9"/>
    <w:qFormat/>
    <w:rsid w:val="00B528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0D1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21FA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E5E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4C7D"/>
    <w:pPr>
      <w:tabs>
        <w:tab w:val="center" w:pos="4680"/>
        <w:tab w:val="right" w:pos="9360"/>
      </w:tabs>
    </w:pPr>
  </w:style>
  <w:style w:type="character" w:customStyle="1" w:styleId="HeaderChar">
    <w:name w:val="Header Char"/>
    <w:basedOn w:val="DefaultParagraphFont"/>
    <w:link w:val="Header"/>
    <w:uiPriority w:val="99"/>
    <w:rsid w:val="00684C7D"/>
  </w:style>
  <w:style w:type="paragraph" w:styleId="Footer">
    <w:name w:val="footer"/>
    <w:basedOn w:val="Normal"/>
    <w:link w:val="FooterChar"/>
    <w:uiPriority w:val="99"/>
    <w:unhideWhenUsed/>
    <w:rsid w:val="00684C7D"/>
    <w:pPr>
      <w:tabs>
        <w:tab w:val="center" w:pos="4680"/>
        <w:tab w:val="right" w:pos="9360"/>
      </w:tabs>
    </w:pPr>
  </w:style>
  <w:style w:type="character" w:customStyle="1" w:styleId="FooterChar">
    <w:name w:val="Footer Char"/>
    <w:basedOn w:val="DefaultParagraphFont"/>
    <w:link w:val="Footer"/>
    <w:uiPriority w:val="99"/>
    <w:rsid w:val="00684C7D"/>
  </w:style>
  <w:style w:type="paragraph" w:styleId="BalloonText">
    <w:name w:val="Balloon Text"/>
    <w:basedOn w:val="Normal"/>
    <w:link w:val="BalloonTextChar"/>
    <w:uiPriority w:val="99"/>
    <w:semiHidden/>
    <w:unhideWhenUsed/>
    <w:rsid w:val="00684C7D"/>
    <w:rPr>
      <w:sz w:val="18"/>
      <w:szCs w:val="18"/>
    </w:rPr>
  </w:style>
  <w:style w:type="character" w:customStyle="1" w:styleId="BalloonTextChar">
    <w:name w:val="Balloon Text Char"/>
    <w:basedOn w:val="DefaultParagraphFont"/>
    <w:link w:val="BalloonText"/>
    <w:uiPriority w:val="99"/>
    <w:semiHidden/>
    <w:rsid w:val="00684C7D"/>
    <w:rPr>
      <w:rFonts w:ascii="Times New Roman" w:hAnsi="Times New Roman" w:cs="Times New Roman"/>
      <w:sz w:val="18"/>
      <w:szCs w:val="18"/>
    </w:rPr>
  </w:style>
  <w:style w:type="character" w:styleId="Hyperlink">
    <w:name w:val="Hyperlink"/>
    <w:basedOn w:val="DefaultParagraphFont"/>
    <w:uiPriority w:val="99"/>
    <w:unhideWhenUsed/>
    <w:rsid w:val="00FC6C7F"/>
    <w:rPr>
      <w:color w:val="0563C1" w:themeColor="hyperlink"/>
      <w:u w:val="single"/>
    </w:rPr>
  </w:style>
  <w:style w:type="character" w:customStyle="1" w:styleId="Heading1Char">
    <w:name w:val="Heading 1 Char"/>
    <w:basedOn w:val="DefaultParagraphFont"/>
    <w:link w:val="Heading1"/>
    <w:uiPriority w:val="9"/>
    <w:rsid w:val="00B5288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F3815"/>
    <w:pPr>
      <w:ind w:left="720"/>
      <w:contextualSpacing/>
    </w:pPr>
  </w:style>
  <w:style w:type="table" w:styleId="TableGrid">
    <w:name w:val="Table Grid"/>
    <w:basedOn w:val="TableNormal"/>
    <w:uiPriority w:val="39"/>
    <w:rsid w:val="00FA7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7439"/>
    <w:rPr>
      <w:sz w:val="16"/>
      <w:szCs w:val="16"/>
    </w:rPr>
  </w:style>
  <w:style w:type="paragraph" w:styleId="CommentText">
    <w:name w:val="annotation text"/>
    <w:basedOn w:val="Normal"/>
    <w:link w:val="CommentTextChar"/>
    <w:uiPriority w:val="99"/>
    <w:unhideWhenUsed/>
    <w:rsid w:val="00FA7439"/>
    <w:rPr>
      <w:sz w:val="20"/>
      <w:szCs w:val="20"/>
    </w:rPr>
  </w:style>
  <w:style w:type="character" w:customStyle="1" w:styleId="CommentTextChar">
    <w:name w:val="Comment Text Char"/>
    <w:basedOn w:val="DefaultParagraphFont"/>
    <w:link w:val="CommentText"/>
    <w:uiPriority w:val="99"/>
    <w:rsid w:val="00FA7439"/>
    <w:rPr>
      <w:sz w:val="20"/>
      <w:szCs w:val="20"/>
    </w:rPr>
  </w:style>
  <w:style w:type="paragraph" w:styleId="CommentSubject">
    <w:name w:val="annotation subject"/>
    <w:basedOn w:val="CommentText"/>
    <w:next w:val="CommentText"/>
    <w:link w:val="CommentSubjectChar"/>
    <w:uiPriority w:val="99"/>
    <w:semiHidden/>
    <w:unhideWhenUsed/>
    <w:rsid w:val="00FA7439"/>
    <w:rPr>
      <w:b/>
      <w:bCs/>
    </w:rPr>
  </w:style>
  <w:style w:type="character" w:customStyle="1" w:styleId="CommentSubjectChar">
    <w:name w:val="Comment Subject Char"/>
    <w:basedOn w:val="CommentTextChar"/>
    <w:link w:val="CommentSubject"/>
    <w:uiPriority w:val="99"/>
    <w:semiHidden/>
    <w:rsid w:val="00FA7439"/>
    <w:rPr>
      <w:b/>
      <w:bCs/>
      <w:sz w:val="20"/>
      <w:szCs w:val="20"/>
    </w:rPr>
  </w:style>
  <w:style w:type="paragraph" w:styleId="NormalWeb">
    <w:name w:val="Normal (Web)"/>
    <w:basedOn w:val="Normal"/>
    <w:uiPriority w:val="99"/>
    <w:unhideWhenUsed/>
    <w:rsid w:val="00590B19"/>
    <w:pPr>
      <w:spacing w:before="100" w:beforeAutospacing="1" w:after="100" w:afterAutospacing="1"/>
    </w:pPr>
  </w:style>
  <w:style w:type="character" w:customStyle="1" w:styleId="apple-converted-space">
    <w:name w:val="apple-converted-space"/>
    <w:basedOn w:val="DefaultParagraphFont"/>
    <w:rsid w:val="00590B19"/>
  </w:style>
  <w:style w:type="character" w:customStyle="1" w:styleId="caps">
    <w:name w:val="caps"/>
    <w:basedOn w:val="DefaultParagraphFont"/>
    <w:rsid w:val="00590B19"/>
  </w:style>
  <w:style w:type="character" w:customStyle="1" w:styleId="UnresolvedMention1">
    <w:name w:val="Unresolved Mention1"/>
    <w:basedOn w:val="DefaultParagraphFont"/>
    <w:uiPriority w:val="99"/>
    <w:rsid w:val="003412DE"/>
    <w:rPr>
      <w:color w:val="605E5C"/>
      <w:shd w:val="clear" w:color="auto" w:fill="E1DFDD"/>
    </w:rPr>
  </w:style>
  <w:style w:type="character" w:styleId="FollowedHyperlink">
    <w:name w:val="FollowedHyperlink"/>
    <w:basedOn w:val="DefaultParagraphFont"/>
    <w:uiPriority w:val="99"/>
    <w:semiHidden/>
    <w:unhideWhenUsed/>
    <w:rsid w:val="003412DE"/>
    <w:rPr>
      <w:color w:val="954F72" w:themeColor="followedHyperlink"/>
      <w:u w:val="single"/>
    </w:rPr>
  </w:style>
  <w:style w:type="character" w:customStyle="1" w:styleId="Heading2Char">
    <w:name w:val="Heading 2 Char"/>
    <w:basedOn w:val="DefaultParagraphFont"/>
    <w:link w:val="Heading2"/>
    <w:uiPriority w:val="9"/>
    <w:rsid w:val="00170D18"/>
    <w:rPr>
      <w:rFonts w:asciiTheme="majorHAnsi" w:eastAsiaTheme="majorEastAsia" w:hAnsiTheme="majorHAnsi" w:cstheme="majorBidi"/>
      <w:color w:val="2F5496" w:themeColor="accent1" w:themeShade="BF"/>
      <w:sz w:val="26"/>
      <w:szCs w:val="26"/>
    </w:rPr>
  </w:style>
  <w:style w:type="character" w:customStyle="1" w:styleId="c-project-quotesource">
    <w:name w:val="c-project-quote__source"/>
    <w:basedOn w:val="DefaultParagraphFont"/>
    <w:rsid w:val="00170D18"/>
  </w:style>
  <w:style w:type="character" w:customStyle="1" w:styleId="c-project-quoterole">
    <w:name w:val="c-project-quote__role"/>
    <w:basedOn w:val="DefaultParagraphFont"/>
    <w:rsid w:val="00170D18"/>
  </w:style>
  <w:style w:type="paragraph" w:customStyle="1" w:styleId="EndNoteBibliographyTitle">
    <w:name w:val="EndNote Bibliography Title"/>
    <w:basedOn w:val="Normal"/>
    <w:link w:val="EndNoteBibliographyTitleChar"/>
    <w:rsid w:val="00A9073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90738"/>
    <w:rPr>
      <w:rFonts w:ascii="Calibri" w:eastAsia="Times New Roman" w:hAnsi="Calibri" w:cs="Calibri"/>
    </w:rPr>
  </w:style>
  <w:style w:type="paragraph" w:customStyle="1" w:styleId="EndNoteBibliography">
    <w:name w:val="EndNote Bibliography"/>
    <w:basedOn w:val="Normal"/>
    <w:link w:val="EndNoteBibliographyChar"/>
    <w:rsid w:val="00A90738"/>
    <w:rPr>
      <w:rFonts w:ascii="Calibri" w:hAnsi="Calibri" w:cs="Calibri"/>
    </w:rPr>
  </w:style>
  <w:style w:type="character" w:customStyle="1" w:styleId="EndNoteBibliographyChar">
    <w:name w:val="EndNote Bibliography Char"/>
    <w:basedOn w:val="DefaultParagraphFont"/>
    <w:link w:val="EndNoteBibliography"/>
    <w:rsid w:val="00A90738"/>
    <w:rPr>
      <w:rFonts w:ascii="Calibri" w:eastAsia="Times New Roman" w:hAnsi="Calibri" w:cs="Calibri"/>
    </w:rPr>
  </w:style>
  <w:style w:type="character" w:customStyle="1" w:styleId="UnresolvedMention2">
    <w:name w:val="Unresolved Mention2"/>
    <w:basedOn w:val="DefaultParagraphFont"/>
    <w:uiPriority w:val="99"/>
    <w:semiHidden/>
    <w:unhideWhenUsed/>
    <w:rsid w:val="00A90738"/>
    <w:rPr>
      <w:color w:val="605E5C"/>
      <w:shd w:val="clear" w:color="auto" w:fill="E1DFDD"/>
    </w:rPr>
  </w:style>
  <w:style w:type="character" w:styleId="Emphasis">
    <w:name w:val="Emphasis"/>
    <w:basedOn w:val="DefaultParagraphFont"/>
    <w:uiPriority w:val="20"/>
    <w:qFormat/>
    <w:rsid w:val="005C0A19"/>
    <w:rPr>
      <w:i/>
      <w:iCs/>
    </w:rPr>
  </w:style>
  <w:style w:type="character" w:styleId="Strong">
    <w:name w:val="Strong"/>
    <w:basedOn w:val="DefaultParagraphFont"/>
    <w:uiPriority w:val="22"/>
    <w:qFormat/>
    <w:rsid w:val="005C0A19"/>
    <w:rPr>
      <w:b/>
      <w:bCs/>
    </w:rPr>
  </w:style>
  <w:style w:type="character" w:customStyle="1" w:styleId="table-captionlabel">
    <w:name w:val="table-caption__label"/>
    <w:basedOn w:val="DefaultParagraphFont"/>
    <w:rsid w:val="009A3CE2"/>
  </w:style>
  <w:style w:type="paragraph" w:customStyle="1" w:styleId="paragraph">
    <w:name w:val="paragraph"/>
    <w:basedOn w:val="Normal"/>
    <w:rsid w:val="007D3CE1"/>
    <w:pPr>
      <w:spacing w:before="100" w:beforeAutospacing="1" w:after="100" w:afterAutospacing="1"/>
    </w:pPr>
  </w:style>
  <w:style w:type="character" w:customStyle="1" w:styleId="normaltextrun">
    <w:name w:val="normaltextrun"/>
    <w:basedOn w:val="DefaultParagraphFont"/>
    <w:rsid w:val="007D3CE1"/>
  </w:style>
  <w:style w:type="character" w:customStyle="1" w:styleId="eop">
    <w:name w:val="eop"/>
    <w:basedOn w:val="DefaultParagraphFont"/>
    <w:rsid w:val="007D3CE1"/>
  </w:style>
  <w:style w:type="paragraph" w:styleId="Revision">
    <w:name w:val="Revision"/>
    <w:hidden/>
    <w:uiPriority w:val="99"/>
    <w:semiHidden/>
    <w:rsid w:val="007D3CE1"/>
  </w:style>
  <w:style w:type="paragraph" w:customStyle="1" w:styleId="AuthorList">
    <w:name w:val="Author List"/>
    <w:aliases w:val="Keywords,Abstract"/>
    <w:basedOn w:val="Subtitle"/>
    <w:next w:val="Normal"/>
    <w:uiPriority w:val="1"/>
    <w:qFormat/>
    <w:rsid w:val="00A506C6"/>
    <w:pPr>
      <w:numPr>
        <w:ilvl w:val="0"/>
      </w:numPr>
      <w:spacing w:before="240" w:after="240"/>
    </w:pPr>
    <w:rPr>
      <w:rFonts w:eastAsiaTheme="minorHAnsi"/>
      <w:b/>
      <w:color w:val="auto"/>
      <w:spacing w:val="0"/>
      <w:sz w:val="24"/>
      <w:szCs w:val="24"/>
    </w:rPr>
  </w:style>
  <w:style w:type="paragraph" w:styleId="Subtitle">
    <w:name w:val="Subtitle"/>
    <w:basedOn w:val="Normal"/>
    <w:next w:val="Normal"/>
    <w:link w:val="SubtitleChar"/>
    <w:uiPriority w:val="11"/>
    <w:qFormat/>
    <w:rsid w:val="00A506C6"/>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506C6"/>
    <w:rPr>
      <w:rFonts w:eastAsiaTheme="minorEastAsia"/>
      <w:color w:val="5A5A5A" w:themeColor="text1" w:themeTint="A5"/>
      <w:spacing w:val="15"/>
      <w:sz w:val="22"/>
      <w:szCs w:val="22"/>
    </w:rPr>
  </w:style>
  <w:style w:type="character" w:styleId="UnresolvedMention">
    <w:name w:val="Unresolved Mention"/>
    <w:basedOn w:val="DefaultParagraphFont"/>
    <w:uiPriority w:val="99"/>
    <w:semiHidden/>
    <w:unhideWhenUsed/>
    <w:rsid w:val="00FE5C68"/>
    <w:rPr>
      <w:color w:val="605E5C"/>
      <w:shd w:val="clear" w:color="auto" w:fill="E1DFDD"/>
    </w:rPr>
  </w:style>
  <w:style w:type="table" w:styleId="GridTable4-Accent5">
    <w:name w:val="Grid Table 4 Accent 5"/>
    <w:basedOn w:val="TableNormal"/>
    <w:uiPriority w:val="49"/>
    <w:rsid w:val="00A4331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3Char">
    <w:name w:val="Heading 3 Char"/>
    <w:basedOn w:val="DefaultParagraphFont"/>
    <w:link w:val="Heading3"/>
    <w:uiPriority w:val="9"/>
    <w:rsid w:val="00521FAF"/>
    <w:rPr>
      <w:rFonts w:asciiTheme="majorHAnsi" w:eastAsiaTheme="majorEastAsia" w:hAnsiTheme="majorHAnsi" w:cstheme="majorBidi"/>
      <w:color w:val="1F3763" w:themeColor="accent1" w:themeShade="7F"/>
    </w:rPr>
  </w:style>
  <w:style w:type="paragraph" w:customStyle="1" w:styleId="p">
    <w:name w:val="p"/>
    <w:basedOn w:val="Normal"/>
    <w:rsid w:val="00521FAF"/>
    <w:pPr>
      <w:spacing w:before="100" w:beforeAutospacing="1" w:after="100" w:afterAutospacing="1"/>
    </w:pPr>
  </w:style>
  <w:style w:type="character" w:styleId="PageNumber">
    <w:name w:val="page number"/>
    <w:basedOn w:val="DefaultParagraphFont"/>
    <w:uiPriority w:val="99"/>
    <w:semiHidden/>
    <w:unhideWhenUsed/>
    <w:rsid w:val="00D82AFE"/>
  </w:style>
  <w:style w:type="paragraph" w:customStyle="1" w:styleId="xxmsonormal">
    <w:name w:val="x_x_msonormal"/>
    <w:basedOn w:val="Normal"/>
    <w:rsid w:val="00BC2D60"/>
    <w:pPr>
      <w:spacing w:before="100" w:beforeAutospacing="1" w:after="100" w:afterAutospacing="1"/>
    </w:pPr>
  </w:style>
  <w:style w:type="character" w:customStyle="1" w:styleId="xxapple-converted-space">
    <w:name w:val="x_x_apple-converted-space"/>
    <w:basedOn w:val="DefaultParagraphFont"/>
    <w:rsid w:val="00BC2D60"/>
  </w:style>
  <w:style w:type="paragraph" w:customStyle="1" w:styleId="rteindent1">
    <w:name w:val="rteindent1"/>
    <w:basedOn w:val="Normal"/>
    <w:rsid w:val="00AF5DA1"/>
    <w:pPr>
      <w:spacing w:before="100" w:beforeAutospacing="1" w:after="100" w:afterAutospacing="1"/>
    </w:pPr>
  </w:style>
  <w:style w:type="paragraph" w:customStyle="1" w:styleId="rteindent2">
    <w:name w:val="rteindent2"/>
    <w:basedOn w:val="Normal"/>
    <w:rsid w:val="00AF5DA1"/>
    <w:pPr>
      <w:spacing w:before="100" w:beforeAutospacing="1" w:after="100" w:afterAutospacing="1"/>
    </w:pPr>
  </w:style>
  <w:style w:type="paragraph" w:customStyle="1" w:styleId="rteindent3">
    <w:name w:val="rteindent3"/>
    <w:basedOn w:val="Normal"/>
    <w:rsid w:val="00AF5DA1"/>
    <w:pPr>
      <w:spacing w:before="100" w:beforeAutospacing="1" w:after="100" w:afterAutospacing="1"/>
    </w:pPr>
  </w:style>
  <w:style w:type="character" w:customStyle="1" w:styleId="Heading4Char">
    <w:name w:val="Heading 4 Char"/>
    <w:basedOn w:val="DefaultParagraphFont"/>
    <w:link w:val="Heading4"/>
    <w:uiPriority w:val="9"/>
    <w:rsid w:val="006E5E42"/>
    <w:rPr>
      <w:rFonts w:asciiTheme="majorHAnsi" w:eastAsiaTheme="majorEastAsia" w:hAnsiTheme="majorHAnsi" w:cstheme="majorBidi"/>
      <w:i/>
      <w:iCs/>
      <w:color w:val="2F5496" w:themeColor="accent1" w:themeShade="BF"/>
    </w:rPr>
  </w:style>
  <w:style w:type="paragraph" w:customStyle="1" w:styleId="msonormal0">
    <w:name w:val="msonormal"/>
    <w:basedOn w:val="Normal"/>
    <w:rsid w:val="006E5E42"/>
    <w:pPr>
      <w:spacing w:before="100" w:beforeAutospacing="1" w:after="100" w:afterAutospacing="1"/>
    </w:pPr>
  </w:style>
  <w:style w:type="character" w:styleId="LineNumber">
    <w:name w:val="line number"/>
    <w:basedOn w:val="DefaultParagraphFont"/>
    <w:uiPriority w:val="99"/>
    <w:semiHidden/>
    <w:unhideWhenUsed/>
    <w:rsid w:val="00A36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8553">
      <w:bodyDiv w:val="1"/>
      <w:marLeft w:val="0"/>
      <w:marRight w:val="0"/>
      <w:marTop w:val="0"/>
      <w:marBottom w:val="0"/>
      <w:divBdr>
        <w:top w:val="none" w:sz="0" w:space="0" w:color="auto"/>
        <w:left w:val="none" w:sz="0" w:space="0" w:color="auto"/>
        <w:bottom w:val="none" w:sz="0" w:space="0" w:color="auto"/>
        <w:right w:val="none" w:sz="0" w:space="0" w:color="auto"/>
      </w:divBdr>
    </w:div>
    <w:div w:id="63728063">
      <w:bodyDiv w:val="1"/>
      <w:marLeft w:val="0"/>
      <w:marRight w:val="0"/>
      <w:marTop w:val="0"/>
      <w:marBottom w:val="0"/>
      <w:divBdr>
        <w:top w:val="none" w:sz="0" w:space="0" w:color="auto"/>
        <w:left w:val="none" w:sz="0" w:space="0" w:color="auto"/>
        <w:bottom w:val="none" w:sz="0" w:space="0" w:color="auto"/>
        <w:right w:val="none" w:sz="0" w:space="0" w:color="auto"/>
      </w:divBdr>
    </w:div>
    <w:div w:id="106320011">
      <w:bodyDiv w:val="1"/>
      <w:marLeft w:val="0"/>
      <w:marRight w:val="0"/>
      <w:marTop w:val="0"/>
      <w:marBottom w:val="0"/>
      <w:divBdr>
        <w:top w:val="none" w:sz="0" w:space="0" w:color="auto"/>
        <w:left w:val="none" w:sz="0" w:space="0" w:color="auto"/>
        <w:bottom w:val="none" w:sz="0" w:space="0" w:color="auto"/>
        <w:right w:val="none" w:sz="0" w:space="0" w:color="auto"/>
      </w:divBdr>
    </w:div>
    <w:div w:id="155850137">
      <w:bodyDiv w:val="1"/>
      <w:marLeft w:val="0"/>
      <w:marRight w:val="0"/>
      <w:marTop w:val="0"/>
      <w:marBottom w:val="0"/>
      <w:divBdr>
        <w:top w:val="none" w:sz="0" w:space="0" w:color="auto"/>
        <w:left w:val="none" w:sz="0" w:space="0" w:color="auto"/>
        <w:bottom w:val="none" w:sz="0" w:space="0" w:color="auto"/>
        <w:right w:val="none" w:sz="0" w:space="0" w:color="auto"/>
      </w:divBdr>
    </w:div>
    <w:div w:id="164636934">
      <w:bodyDiv w:val="1"/>
      <w:marLeft w:val="0"/>
      <w:marRight w:val="0"/>
      <w:marTop w:val="0"/>
      <w:marBottom w:val="0"/>
      <w:divBdr>
        <w:top w:val="none" w:sz="0" w:space="0" w:color="auto"/>
        <w:left w:val="none" w:sz="0" w:space="0" w:color="auto"/>
        <w:bottom w:val="none" w:sz="0" w:space="0" w:color="auto"/>
        <w:right w:val="none" w:sz="0" w:space="0" w:color="auto"/>
      </w:divBdr>
    </w:div>
    <w:div w:id="181674063">
      <w:bodyDiv w:val="1"/>
      <w:marLeft w:val="0"/>
      <w:marRight w:val="0"/>
      <w:marTop w:val="0"/>
      <w:marBottom w:val="0"/>
      <w:divBdr>
        <w:top w:val="none" w:sz="0" w:space="0" w:color="auto"/>
        <w:left w:val="none" w:sz="0" w:space="0" w:color="auto"/>
        <w:bottom w:val="none" w:sz="0" w:space="0" w:color="auto"/>
        <w:right w:val="none" w:sz="0" w:space="0" w:color="auto"/>
      </w:divBdr>
      <w:divsChild>
        <w:div w:id="1846241418">
          <w:marLeft w:val="0"/>
          <w:marRight w:val="0"/>
          <w:marTop w:val="0"/>
          <w:marBottom w:val="450"/>
          <w:divBdr>
            <w:top w:val="none" w:sz="0" w:space="0" w:color="auto"/>
            <w:left w:val="none" w:sz="0" w:space="0" w:color="auto"/>
            <w:bottom w:val="none" w:sz="0" w:space="0" w:color="auto"/>
            <w:right w:val="none" w:sz="0" w:space="0" w:color="auto"/>
          </w:divBdr>
          <w:divsChild>
            <w:div w:id="1784613388">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236716968">
      <w:bodyDiv w:val="1"/>
      <w:marLeft w:val="0"/>
      <w:marRight w:val="0"/>
      <w:marTop w:val="0"/>
      <w:marBottom w:val="0"/>
      <w:divBdr>
        <w:top w:val="none" w:sz="0" w:space="0" w:color="auto"/>
        <w:left w:val="none" w:sz="0" w:space="0" w:color="auto"/>
        <w:bottom w:val="none" w:sz="0" w:space="0" w:color="auto"/>
        <w:right w:val="none" w:sz="0" w:space="0" w:color="auto"/>
      </w:divBdr>
      <w:divsChild>
        <w:div w:id="1551456153">
          <w:marLeft w:val="0"/>
          <w:marRight w:val="0"/>
          <w:marTop w:val="400"/>
          <w:marBottom w:val="400"/>
          <w:divBdr>
            <w:top w:val="none" w:sz="0" w:space="0" w:color="auto"/>
            <w:left w:val="none" w:sz="0" w:space="0" w:color="auto"/>
            <w:bottom w:val="none" w:sz="0" w:space="0" w:color="auto"/>
            <w:right w:val="none" w:sz="0" w:space="0" w:color="auto"/>
          </w:divBdr>
        </w:div>
        <w:div w:id="994409741">
          <w:marLeft w:val="0"/>
          <w:marRight w:val="0"/>
          <w:marTop w:val="400"/>
          <w:marBottom w:val="400"/>
          <w:divBdr>
            <w:top w:val="none" w:sz="0" w:space="0" w:color="auto"/>
            <w:left w:val="none" w:sz="0" w:space="0" w:color="auto"/>
            <w:bottom w:val="none" w:sz="0" w:space="0" w:color="auto"/>
            <w:right w:val="none" w:sz="0" w:space="0" w:color="auto"/>
          </w:divBdr>
        </w:div>
      </w:divsChild>
    </w:div>
    <w:div w:id="442114388">
      <w:bodyDiv w:val="1"/>
      <w:marLeft w:val="0"/>
      <w:marRight w:val="0"/>
      <w:marTop w:val="0"/>
      <w:marBottom w:val="0"/>
      <w:divBdr>
        <w:top w:val="none" w:sz="0" w:space="0" w:color="auto"/>
        <w:left w:val="none" w:sz="0" w:space="0" w:color="auto"/>
        <w:bottom w:val="none" w:sz="0" w:space="0" w:color="auto"/>
        <w:right w:val="none" w:sz="0" w:space="0" w:color="auto"/>
      </w:divBdr>
    </w:div>
    <w:div w:id="535895667">
      <w:bodyDiv w:val="1"/>
      <w:marLeft w:val="0"/>
      <w:marRight w:val="0"/>
      <w:marTop w:val="0"/>
      <w:marBottom w:val="0"/>
      <w:divBdr>
        <w:top w:val="none" w:sz="0" w:space="0" w:color="auto"/>
        <w:left w:val="none" w:sz="0" w:space="0" w:color="auto"/>
        <w:bottom w:val="none" w:sz="0" w:space="0" w:color="auto"/>
        <w:right w:val="none" w:sz="0" w:space="0" w:color="auto"/>
      </w:divBdr>
      <w:divsChild>
        <w:div w:id="2041513498">
          <w:marLeft w:val="0"/>
          <w:marRight w:val="0"/>
          <w:marTop w:val="0"/>
          <w:marBottom w:val="0"/>
          <w:divBdr>
            <w:top w:val="none" w:sz="0" w:space="0" w:color="auto"/>
            <w:left w:val="none" w:sz="0" w:space="0" w:color="auto"/>
            <w:bottom w:val="none" w:sz="0" w:space="0" w:color="auto"/>
            <w:right w:val="none" w:sz="0" w:space="0" w:color="auto"/>
          </w:divBdr>
          <w:divsChild>
            <w:div w:id="298002141">
              <w:marLeft w:val="0"/>
              <w:marRight w:val="0"/>
              <w:marTop w:val="0"/>
              <w:marBottom w:val="0"/>
              <w:divBdr>
                <w:top w:val="none" w:sz="0" w:space="0" w:color="auto"/>
                <w:left w:val="none" w:sz="0" w:space="0" w:color="auto"/>
                <w:bottom w:val="none" w:sz="0" w:space="0" w:color="auto"/>
                <w:right w:val="none" w:sz="0" w:space="0" w:color="auto"/>
              </w:divBdr>
              <w:divsChild>
                <w:div w:id="91820647">
                  <w:marLeft w:val="0"/>
                  <w:marRight w:val="0"/>
                  <w:marTop w:val="0"/>
                  <w:marBottom w:val="0"/>
                  <w:divBdr>
                    <w:top w:val="none" w:sz="0" w:space="0" w:color="auto"/>
                    <w:left w:val="none" w:sz="0" w:space="0" w:color="auto"/>
                    <w:bottom w:val="none" w:sz="0" w:space="0" w:color="auto"/>
                    <w:right w:val="none" w:sz="0" w:space="0" w:color="auto"/>
                  </w:divBdr>
                  <w:divsChild>
                    <w:div w:id="152497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108322">
      <w:bodyDiv w:val="1"/>
      <w:marLeft w:val="0"/>
      <w:marRight w:val="0"/>
      <w:marTop w:val="0"/>
      <w:marBottom w:val="0"/>
      <w:divBdr>
        <w:top w:val="none" w:sz="0" w:space="0" w:color="auto"/>
        <w:left w:val="none" w:sz="0" w:space="0" w:color="auto"/>
        <w:bottom w:val="none" w:sz="0" w:space="0" w:color="auto"/>
        <w:right w:val="none" w:sz="0" w:space="0" w:color="auto"/>
      </w:divBdr>
      <w:divsChild>
        <w:div w:id="1636913596">
          <w:marLeft w:val="0"/>
          <w:marRight w:val="0"/>
          <w:marTop w:val="0"/>
          <w:marBottom w:val="0"/>
          <w:divBdr>
            <w:top w:val="none" w:sz="0" w:space="0" w:color="auto"/>
            <w:left w:val="none" w:sz="0" w:space="0" w:color="auto"/>
            <w:bottom w:val="none" w:sz="0" w:space="0" w:color="auto"/>
            <w:right w:val="none" w:sz="0" w:space="0" w:color="auto"/>
          </w:divBdr>
        </w:div>
        <w:div w:id="1745637769">
          <w:marLeft w:val="0"/>
          <w:marRight w:val="0"/>
          <w:marTop w:val="0"/>
          <w:marBottom w:val="0"/>
          <w:divBdr>
            <w:top w:val="none" w:sz="0" w:space="0" w:color="auto"/>
            <w:left w:val="none" w:sz="0" w:space="0" w:color="auto"/>
            <w:bottom w:val="none" w:sz="0" w:space="0" w:color="auto"/>
            <w:right w:val="none" w:sz="0" w:space="0" w:color="auto"/>
          </w:divBdr>
        </w:div>
        <w:div w:id="555166400">
          <w:marLeft w:val="0"/>
          <w:marRight w:val="0"/>
          <w:marTop w:val="0"/>
          <w:marBottom w:val="0"/>
          <w:divBdr>
            <w:top w:val="none" w:sz="0" w:space="0" w:color="auto"/>
            <w:left w:val="none" w:sz="0" w:space="0" w:color="auto"/>
            <w:bottom w:val="none" w:sz="0" w:space="0" w:color="auto"/>
            <w:right w:val="none" w:sz="0" w:space="0" w:color="auto"/>
          </w:divBdr>
          <w:divsChild>
            <w:div w:id="1608191958">
              <w:marLeft w:val="0"/>
              <w:marRight w:val="0"/>
              <w:marTop w:val="0"/>
              <w:marBottom w:val="0"/>
              <w:divBdr>
                <w:top w:val="none" w:sz="0" w:space="0" w:color="auto"/>
                <w:left w:val="none" w:sz="0" w:space="0" w:color="auto"/>
                <w:bottom w:val="none" w:sz="0" w:space="0" w:color="auto"/>
                <w:right w:val="none" w:sz="0" w:space="0" w:color="auto"/>
              </w:divBdr>
            </w:div>
          </w:divsChild>
        </w:div>
        <w:div w:id="63458428">
          <w:marLeft w:val="0"/>
          <w:marRight w:val="0"/>
          <w:marTop w:val="0"/>
          <w:marBottom w:val="0"/>
          <w:divBdr>
            <w:top w:val="none" w:sz="0" w:space="0" w:color="auto"/>
            <w:left w:val="none" w:sz="0" w:space="0" w:color="auto"/>
            <w:bottom w:val="none" w:sz="0" w:space="0" w:color="auto"/>
            <w:right w:val="none" w:sz="0" w:space="0" w:color="auto"/>
          </w:divBdr>
          <w:divsChild>
            <w:div w:id="62653013">
              <w:marLeft w:val="0"/>
              <w:marRight w:val="0"/>
              <w:marTop w:val="0"/>
              <w:marBottom w:val="0"/>
              <w:divBdr>
                <w:top w:val="none" w:sz="0" w:space="0" w:color="auto"/>
                <w:left w:val="none" w:sz="0" w:space="0" w:color="auto"/>
                <w:bottom w:val="none" w:sz="0" w:space="0" w:color="auto"/>
                <w:right w:val="none" w:sz="0" w:space="0" w:color="auto"/>
              </w:divBdr>
            </w:div>
          </w:divsChild>
        </w:div>
        <w:div w:id="482628872">
          <w:marLeft w:val="0"/>
          <w:marRight w:val="0"/>
          <w:marTop w:val="0"/>
          <w:marBottom w:val="0"/>
          <w:divBdr>
            <w:top w:val="none" w:sz="0" w:space="0" w:color="auto"/>
            <w:left w:val="none" w:sz="0" w:space="0" w:color="auto"/>
            <w:bottom w:val="none" w:sz="0" w:space="0" w:color="auto"/>
            <w:right w:val="none" w:sz="0" w:space="0" w:color="auto"/>
          </w:divBdr>
          <w:divsChild>
            <w:div w:id="1130779781">
              <w:marLeft w:val="0"/>
              <w:marRight w:val="0"/>
              <w:marTop w:val="0"/>
              <w:marBottom w:val="0"/>
              <w:divBdr>
                <w:top w:val="none" w:sz="0" w:space="0" w:color="auto"/>
                <w:left w:val="none" w:sz="0" w:space="0" w:color="auto"/>
                <w:bottom w:val="none" w:sz="0" w:space="0" w:color="auto"/>
                <w:right w:val="none" w:sz="0" w:space="0" w:color="auto"/>
              </w:divBdr>
            </w:div>
          </w:divsChild>
        </w:div>
        <w:div w:id="1035420892">
          <w:marLeft w:val="0"/>
          <w:marRight w:val="0"/>
          <w:marTop w:val="0"/>
          <w:marBottom w:val="0"/>
          <w:divBdr>
            <w:top w:val="none" w:sz="0" w:space="0" w:color="auto"/>
            <w:left w:val="none" w:sz="0" w:space="0" w:color="auto"/>
            <w:bottom w:val="none" w:sz="0" w:space="0" w:color="auto"/>
            <w:right w:val="none" w:sz="0" w:space="0" w:color="auto"/>
          </w:divBdr>
        </w:div>
        <w:div w:id="1305233297">
          <w:marLeft w:val="0"/>
          <w:marRight w:val="0"/>
          <w:marTop w:val="0"/>
          <w:marBottom w:val="0"/>
          <w:divBdr>
            <w:top w:val="none" w:sz="0" w:space="0" w:color="auto"/>
            <w:left w:val="none" w:sz="0" w:space="0" w:color="auto"/>
            <w:bottom w:val="none" w:sz="0" w:space="0" w:color="auto"/>
            <w:right w:val="none" w:sz="0" w:space="0" w:color="auto"/>
          </w:divBdr>
          <w:divsChild>
            <w:div w:id="461465856">
              <w:marLeft w:val="0"/>
              <w:marRight w:val="0"/>
              <w:marTop w:val="0"/>
              <w:marBottom w:val="0"/>
              <w:divBdr>
                <w:top w:val="none" w:sz="0" w:space="0" w:color="auto"/>
                <w:left w:val="none" w:sz="0" w:space="0" w:color="auto"/>
                <w:bottom w:val="none" w:sz="0" w:space="0" w:color="auto"/>
                <w:right w:val="none" w:sz="0" w:space="0" w:color="auto"/>
              </w:divBdr>
            </w:div>
          </w:divsChild>
        </w:div>
        <w:div w:id="181553518">
          <w:marLeft w:val="0"/>
          <w:marRight w:val="0"/>
          <w:marTop w:val="0"/>
          <w:marBottom w:val="0"/>
          <w:divBdr>
            <w:top w:val="none" w:sz="0" w:space="0" w:color="auto"/>
            <w:left w:val="none" w:sz="0" w:space="0" w:color="auto"/>
            <w:bottom w:val="none" w:sz="0" w:space="0" w:color="auto"/>
            <w:right w:val="none" w:sz="0" w:space="0" w:color="auto"/>
          </w:divBdr>
          <w:divsChild>
            <w:div w:id="360713550">
              <w:marLeft w:val="0"/>
              <w:marRight w:val="0"/>
              <w:marTop w:val="0"/>
              <w:marBottom w:val="0"/>
              <w:divBdr>
                <w:top w:val="none" w:sz="0" w:space="0" w:color="auto"/>
                <w:left w:val="none" w:sz="0" w:space="0" w:color="auto"/>
                <w:bottom w:val="none" w:sz="0" w:space="0" w:color="auto"/>
                <w:right w:val="none" w:sz="0" w:space="0" w:color="auto"/>
              </w:divBdr>
            </w:div>
            <w:div w:id="1195075583">
              <w:marLeft w:val="0"/>
              <w:marRight w:val="0"/>
              <w:marTop w:val="0"/>
              <w:marBottom w:val="0"/>
              <w:divBdr>
                <w:top w:val="none" w:sz="0" w:space="0" w:color="auto"/>
                <w:left w:val="none" w:sz="0" w:space="0" w:color="auto"/>
                <w:bottom w:val="none" w:sz="0" w:space="0" w:color="auto"/>
                <w:right w:val="none" w:sz="0" w:space="0" w:color="auto"/>
              </w:divBdr>
              <w:divsChild>
                <w:div w:id="1962566661">
                  <w:marLeft w:val="0"/>
                  <w:marRight w:val="0"/>
                  <w:marTop w:val="0"/>
                  <w:marBottom w:val="0"/>
                  <w:divBdr>
                    <w:top w:val="none" w:sz="0" w:space="0" w:color="auto"/>
                    <w:left w:val="none" w:sz="0" w:space="0" w:color="auto"/>
                    <w:bottom w:val="none" w:sz="0" w:space="0" w:color="auto"/>
                    <w:right w:val="none" w:sz="0" w:space="0" w:color="auto"/>
                  </w:divBdr>
                </w:div>
              </w:divsChild>
            </w:div>
            <w:div w:id="1447654135">
              <w:marLeft w:val="0"/>
              <w:marRight w:val="0"/>
              <w:marTop w:val="0"/>
              <w:marBottom w:val="0"/>
              <w:divBdr>
                <w:top w:val="none" w:sz="0" w:space="0" w:color="auto"/>
                <w:left w:val="none" w:sz="0" w:space="0" w:color="auto"/>
                <w:bottom w:val="none" w:sz="0" w:space="0" w:color="auto"/>
                <w:right w:val="none" w:sz="0" w:space="0" w:color="auto"/>
              </w:divBdr>
            </w:div>
          </w:divsChild>
        </w:div>
        <w:div w:id="624233690">
          <w:marLeft w:val="0"/>
          <w:marRight w:val="0"/>
          <w:marTop w:val="0"/>
          <w:marBottom w:val="0"/>
          <w:divBdr>
            <w:top w:val="none" w:sz="0" w:space="0" w:color="auto"/>
            <w:left w:val="none" w:sz="0" w:space="0" w:color="auto"/>
            <w:bottom w:val="none" w:sz="0" w:space="0" w:color="auto"/>
            <w:right w:val="none" w:sz="0" w:space="0" w:color="auto"/>
          </w:divBdr>
        </w:div>
        <w:div w:id="657345424">
          <w:marLeft w:val="0"/>
          <w:marRight w:val="0"/>
          <w:marTop w:val="0"/>
          <w:marBottom w:val="0"/>
          <w:divBdr>
            <w:top w:val="none" w:sz="0" w:space="0" w:color="auto"/>
            <w:left w:val="none" w:sz="0" w:space="0" w:color="auto"/>
            <w:bottom w:val="none" w:sz="0" w:space="0" w:color="auto"/>
            <w:right w:val="none" w:sz="0" w:space="0" w:color="auto"/>
          </w:divBdr>
          <w:divsChild>
            <w:div w:id="2044476641">
              <w:marLeft w:val="0"/>
              <w:marRight w:val="0"/>
              <w:marTop w:val="0"/>
              <w:marBottom w:val="0"/>
              <w:divBdr>
                <w:top w:val="none" w:sz="0" w:space="0" w:color="auto"/>
                <w:left w:val="none" w:sz="0" w:space="0" w:color="auto"/>
                <w:bottom w:val="none" w:sz="0" w:space="0" w:color="auto"/>
                <w:right w:val="none" w:sz="0" w:space="0" w:color="auto"/>
              </w:divBdr>
            </w:div>
          </w:divsChild>
        </w:div>
        <w:div w:id="1793133578">
          <w:marLeft w:val="0"/>
          <w:marRight w:val="0"/>
          <w:marTop w:val="0"/>
          <w:marBottom w:val="0"/>
          <w:divBdr>
            <w:top w:val="none" w:sz="0" w:space="0" w:color="auto"/>
            <w:left w:val="none" w:sz="0" w:space="0" w:color="auto"/>
            <w:bottom w:val="none" w:sz="0" w:space="0" w:color="auto"/>
            <w:right w:val="none" w:sz="0" w:space="0" w:color="auto"/>
          </w:divBdr>
          <w:divsChild>
            <w:div w:id="1657956796">
              <w:marLeft w:val="0"/>
              <w:marRight w:val="0"/>
              <w:marTop w:val="0"/>
              <w:marBottom w:val="0"/>
              <w:divBdr>
                <w:top w:val="none" w:sz="0" w:space="0" w:color="auto"/>
                <w:left w:val="none" w:sz="0" w:space="0" w:color="auto"/>
                <w:bottom w:val="none" w:sz="0" w:space="0" w:color="auto"/>
                <w:right w:val="none" w:sz="0" w:space="0" w:color="auto"/>
              </w:divBdr>
            </w:div>
          </w:divsChild>
        </w:div>
        <w:div w:id="1734616773">
          <w:marLeft w:val="0"/>
          <w:marRight w:val="0"/>
          <w:marTop w:val="0"/>
          <w:marBottom w:val="0"/>
          <w:divBdr>
            <w:top w:val="none" w:sz="0" w:space="0" w:color="auto"/>
            <w:left w:val="none" w:sz="0" w:space="0" w:color="auto"/>
            <w:bottom w:val="none" w:sz="0" w:space="0" w:color="auto"/>
            <w:right w:val="none" w:sz="0" w:space="0" w:color="auto"/>
          </w:divBdr>
        </w:div>
        <w:div w:id="2014914900">
          <w:marLeft w:val="0"/>
          <w:marRight w:val="0"/>
          <w:marTop w:val="0"/>
          <w:marBottom w:val="0"/>
          <w:divBdr>
            <w:top w:val="none" w:sz="0" w:space="0" w:color="auto"/>
            <w:left w:val="none" w:sz="0" w:space="0" w:color="auto"/>
            <w:bottom w:val="none" w:sz="0" w:space="0" w:color="auto"/>
            <w:right w:val="none" w:sz="0" w:space="0" w:color="auto"/>
          </w:divBdr>
        </w:div>
        <w:div w:id="307132056">
          <w:marLeft w:val="0"/>
          <w:marRight w:val="0"/>
          <w:marTop w:val="0"/>
          <w:marBottom w:val="0"/>
          <w:divBdr>
            <w:top w:val="none" w:sz="0" w:space="0" w:color="auto"/>
            <w:left w:val="none" w:sz="0" w:space="0" w:color="auto"/>
            <w:bottom w:val="none" w:sz="0" w:space="0" w:color="auto"/>
            <w:right w:val="none" w:sz="0" w:space="0" w:color="auto"/>
          </w:divBdr>
        </w:div>
        <w:div w:id="1772435789">
          <w:marLeft w:val="0"/>
          <w:marRight w:val="0"/>
          <w:marTop w:val="0"/>
          <w:marBottom w:val="0"/>
          <w:divBdr>
            <w:top w:val="none" w:sz="0" w:space="0" w:color="auto"/>
            <w:left w:val="none" w:sz="0" w:space="0" w:color="auto"/>
            <w:bottom w:val="none" w:sz="0" w:space="0" w:color="auto"/>
            <w:right w:val="none" w:sz="0" w:space="0" w:color="auto"/>
          </w:divBdr>
        </w:div>
        <w:div w:id="1332636645">
          <w:marLeft w:val="0"/>
          <w:marRight w:val="0"/>
          <w:marTop w:val="0"/>
          <w:marBottom w:val="0"/>
          <w:divBdr>
            <w:top w:val="none" w:sz="0" w:space="0" w:color="auto"/>
            <w:left w:val="none" w:sz="0" w:space="0" w:color="auto"/>
            <w:bottom w:val="none" w:sz="0" w:space="0" w:color="auto"/>
            <w:right w:val="none" w:sz="0" w:space="0" w:color="auto"/>
          </w:divBdr>
        </w:div>
        <w:div w:id="1656640840">
          <w:marLeft w:val="0"/>
          <w:marRight w:val="0"/>
          <w:marTop w:val="0"/>
          <w:marBottom w:val="0"/>
          <w:divBdr>
            <w:top w:val="none" w:sz="0" w:space="0" w:color="auto"/>
            <w:left w:val="none" w:sz="0" w:space="0" w:color="auto"/>
            <w:bottom w:val="none" w:sz="0" w:space="0" w:color="auto"/>
            <w:right w:val="none" w:sz="0" w:space="0" w:color="auto"/>
          </w:divBdr>
        </w:div>
        <w:div w:id="721292852">
          <w:marLeft w:val="0"/>
          <w:marRight w:val="0"/>
          <w:marTop w:val="0"/>
          <w:marBottom w:val="0"/>
          <w:divBdr>
            <w:top w:val="none" w:sz="0" w:space="0" w:color="auto"/>
            <w:left w:val="none" w:sz="0" w:space="0" w:color="auto"/>
            <w:bottom w:val="none" w:sz="0" w:space="0" w:color="auto"/>
            <w:right w:val="none" w:sz="0" w:space="0" w:color="auto"/>
          </w:divBdr>
          <w:divsChild>
            <w:div w:id="1587151626">
              <w:marLeft w:val="0"/>
              <w:marRight w:val="0"/>
              <w:marTop w:val="0"/>
              <w:marBottom w:val="0"/>
              <w:divBdr>
                <w:top w:val="none" w:sz="0" w:space="0" w:color="auto"/>
                <w:left w:val="none" w:sz="0" w:space="0" w:color="auto"/>
                <w:bottom w:val="none" w:sz="0" w:space="0" w:color="auto"/>
                <w:right w:val="none" w:sz="0" w:space="0" w:color="auto"/>
              </w:divBdr>
            </w:div>
          </w:divsChild>
        </w:div>
        <w:div w:id="1949391459">
          <w:marLeft w:val="0"/>
          <w:marRight w:val="0"/>
          <w:marTop w:val="0"/>
          <w:marBottom w:val="0"/>
          <w:divBdr>
            <w:top w:val="none" w:sz="0" w:space="0" w:color="auto"/>
            <w:left w:val="none" w:sz="0" w:space="0" w:color="auto"/>
            <w:bottom w:val="none" w:sz="0" w:space="0" w:color="auto"/>
            <w:right w:val="none" w:sz="0" w:space="0" w:color="auto"/>
          </w:divBdr>
          <w:divsChild>
            <w:div w:id="1537153962">
              <w:marLeft w:val="0"/>
              <w:marRight w:val="0"/>
              <w:marTop w:val="0"/>
              <w:marBottom w:val="0"/>
              <w:divBdr>
                <w:top w:val="none" w:sz="0" w:space="0" w:color="auto"/>
                <w:left w:val="none" w:sz="0" w:space="0" w:color="auto"/>
                <w:bottom w:val="none" w:sz="0" w:space="0" w:color="auto"/>
                <w:right w:val="none" w:sz="0" w:space="0" w:color="auto"/>
              </w:divBdr>
            </w:div>
            <w:div w:id="1787843336">
              <w:marLeft w:val="0"/>
              <w:marRight w:val="0"/>
              <w:marTop w:val="0"/>
              <w:marBottom w:val="0"/>
              <w:divBdr>
                <w:top w:val="none" w:sz="0" w:space="0" w:color="auto"/>
                <w:left w:val="none" w:sz="0" w:space="0" w:color="auto"/>
                <w:bottom w:val="none" w:sz="0" w:space="0" w:color="auto"/>
                <w:right w:val="none" w:sz="0" w:space="0" w:color="auto"/>
              </w:divBdr>
            </w:div>
          </w:divsChild>
        </w:div>
        <w:div w:id="734358648">
          <w:marLeft w:val="0"/>
          <w:marRight w:val="0"/>
          <w:marTop w:val="0"/>
          <w:marBottom w:val="0"/>
          <w:divBdr>
            <w:top w:val="none" w:sz="0" w:space="0" w:color="auto"/>
            <w:left w:val="none" w:sz="0" w:space="0" w:color="auto"/>
            <w:bottom w:val="none" w:sz="0" w:space="0" w:color="auto"/>
            <w:right w:val="none" w:sz="0" w:space="0" w:color="auto"/>
          </w:divBdr>
          <w:divsChild>
            <w:div w:id="621224884">
              <w:marLeft w:val="0"/>
              <w:marRight w:val="0"/>
              <w:marTop w:val="0"/>
              <w:marBottom w:val="0"/>
              <w:divBdr>
                <w:top w:val="none" w:sz="0" w:space="0" w:color="auto"/>
                <w:left w:val="none" w:sz="0" w:space="0" w:color="auto"/>
                <w:bottom w:val="none" w:sz="0" w:space="0" w:color="auto"/>
                <w:right w:val="none" w:sz="0" w:space="0" w:color="auto"/>
              </w:divBdr>
            </w:div>
            <w:div w:id="1410733552">
              <w:marLeft w:val="0"/>
              <w:marRight w:val="0"/>
              <w:marTop w:val="0"/>
              <w:marBottom w:val="0"/>
              <w:divBdr>
                <w:top w:val="none" w:sz="0" w:space="0" w:color="auto"/>
                <w:left w:val="none" w:sz="0" w:space="0" w:color="auto"/>
                <w:bottom w:val="none" w:sz="0" w:space="0" w:color="auto"/>
                <w:right w:val="none" w:sz="0" w:space="0" w:color="auto"/>
              </w:divBdr>
            </w:div>
          </w:divsChild>
        </w:div>
        <w:div w:id="1516533549">
          <w:marLeft w:val="0"/>
          <w:marRight w:val="0"/>
          <w:marTop w:val="0"/>
          <w:marBottom w:val="0"/>
          <w:divBdr>
            <w:top w:val="none" w:sz="0" w:space="0" w:color="auto"/>
            <w:left w:val="none" w:sz="0" w:space="0" w:color="auto"/>
            <w:bottom w:val="none" w:sz="0" w:space="0" w:color="auto"/>
            <w:right w:val="none" w:sz="0" w:space="0" w:color="auto"/>
          </w:divBdr>
          <w:divsChild>
            <w:div w:id="1513882901">
              <w:marLeft w:val="0"/>
              <w:marRight w:val="0"/>
              <w:marTop w:val="0"/>
              <w:marBottom w:val="0"/>
              <w:divBdr>
                <w:top w:val="none" w:sz="0" w:space="0" w:color="auto"/>
                <w:left w:val="none" w:sz="0" w:space="0" w:color="auto"/>
                <w:bottom w:val="none" w:sz="0" w:space="0" w:color="auto"/>
                <w:right w:val="none" w:sz="0" w:space="0" w:color="auto"/>
              </w:divBdr>
            </w:div>
            <w:div w:id="1040519568">
              <w:marLeft w:val="0"/>
              <w:marRight w:val="0"/>
              <w:marTop w:val="0"/>
              <w:marBottom w:val="0"/>
              <w:divBdr>
                <w:top w:val="none" w:sz="0" w:space="0" w:color="auto"/>
                <w:left w:val="none" w:sz="0" w:space="0" w:color="auto"/>
                <w:bottom w:val="none" w:sz="0" w:space="0" w:color="auto"/>
                <w:right w:val="none" w:sz="0" w:space="0" w:color="auto"/>
              </w:divBdr>
            </w:div>
          </w:divsChild>
        </w:div>
        <w:div w:id="1347248369">
          <w:marLeft w:val="0"/>
          <w:marRight w:val="0"/>
          <w:marTop w:val="0"/>
          <w:marBottom w:val="0"/>
          <w:divBdr>
            <w:top w:val="none" w:sz="0" w:space="0" w:color="auto"/>
            <w:left w:val="none" w:sz="0" w:space="0" w:color="auto"/>
            <w:bottom w:val="none" w:sz="0" w:space="0" w:color="auto"/>
            <w:right w:val="none" w:sz="0" w:space="0" w:color="auto"/>
          </w:divBdr>
          <w:divsChild>
            <w:div w:id="699430519">
              <w:marLeft w:val="0"/>
              <w:marRight w:val="0"/>
              <w:marTop w:val="0"/>
              <w:marBottom w:val="0"/>
              <w:divBdr>
                <w:top w:val="none" w:sz="0" w:space="0" w:color="auto"/>
                <w:left w:val="none" w:sz="0" w:space="0" w:color="auto"/>
                <w:bottom w:val="none" w:sz="0" w:space="0" w:color="auto"/>
                <w:right w:val="none" w:sz="0" w:space="0" w:color="auto"/>
              </w:divBdr>
            </w:div>
          </w:divsChild>
        </w:div>
        <w:div w:id="1864132195">
          <w:marLeft w:val="0"/>
          <w:marRight w:val="0"/>
          <w:marTop w:val="0"/>
          <w:marBottom w:val="0"/>
          <w:divBdr>
            <w:top w:val="none" w:sz="0" w:space="0" w:color="auto"/>
            <w:left w:val="none" w:sz="0" w:space="0" w:color="auto"/>
            <w:bottom w:val="none" w:sz="0" w:space="0" w:color="auto"/>
            <w:right w:val="none" w:sz="0" w:space="0" w:color="auto"/>
          </w:divBdr>
          <w:divsChild>
            <w:div w:id="2041930162">
              <w:marLeft w:val="0"/>
              <w:marRight w:val="0"/>
              <w:marTop w:val="0"/>
              <w:marBottom w:val="0"/>
              <w:divBdr>
                <w:top w:val="none" w:sz="0" w:space="0" w:color="auto"/>
                <w:left w:val="none" w:sz="0" w:space="0" w:color="auto"/>
                <w:bottom w:val="none" w:sz="0" w:space="0" w:color="auto"/>
                <w:right w:val="none" w:sz="0" w:space="0" w:color="auto"/>
              </w:divBdr>
            </w:div>
          </w:divsChild>
        </w:div>
        <w:div w:id="1537353796">
          <w:marLeft w:val="0"/>
          <w:marRight w:val="0"/>
          <w:marTop w:val="0"/>
          <w:marBottom w:val="0"/>
          <w:divBdr>
            <w:top w:val="none" w:sz="0" w:space="0" w:color="auto"/>
            <w:left w:val="none" w:sz="0" w:space="0" w:color="auto"/>
            <w:bottom w:val="none" w:sz="0" w:space="0" w:color="auto"/>
            <w:right w:val="none" w:sz="0" w:space="0" w:color="auto"/>
          </w:divBdr>
          <w:divsChild>
            <w:div w:id="112142002">
              <w:marLeft w:val="0"/>
              <w:marRight w:val="0"/>
              <w:marTop w:val="0"/>
              <w:marBottom w:val="0"/>
              <w:divBdr>
                <w:top w:val="none" w:sz="0" w:space="0" w:color="auto"/>
                <w:left w:val="none" w:sz="0" w:space="0" w:color="auto"/>
                <w:bottom w:val="none" w:sz="0" w:space="0" w:color="auto"/>
                <w:right w:val="none" w:sz="0" w:space="0" w:color="auto"/>
              </w:divBdr>
            </w:div>
            <w:div w:id="2100707842">
              <w:marLeft w:val="0"/>
              <w:marRight w:val="0"/>
              <w:marTop w:val="0"/>
              <w:marBottom w:val="0"/>
              <w:divBdr>
                <w:top w:val="none" w:sz="0" w:space="0" w:color="auto"/>
                <w:left w:val="none" w:sz="0" w:space="0" w:color="auto"/>
                <w:bottom w:val="none" w:sz="0" w:space="0" w:color="auto"/>
                <w:right w:val="none" w:sz="0" w:space="0" w:color="auto"/>
              </w:divBdr>
            </w:div>
          </w:divsChild>
        </w:div>
        <w:div w:id="214590966">
          <w:marLeft w:val="0"/>
          <w:marRight w:val="0"/>
          <w:marTop w:val="0"/>
          <w:marBottom w:val="0"/>
          <w:divBdr>
            <w:top w:val="none" w:sz="0" w:space="0" w:color="auto"/>
            <w:left w:val="none" w:sz="0" w:space="0" w:color="auto"/>
            <w:bottom w:val="none" w:sz="0" w:space="0" w:color="auto"/>
            <w:right w:val="none" w:sz="0" w:space="0" w:color="auto"/>
          </w:divBdr>
        </w:div>
        <w:div w:id="684012928">
          <w:marLeft w:val="0"/>
          <w:marRight w:val="0"/>
          <w:marTop w:val="0"/>
          <w:marBottom w:val="0"/>
          <w:divBdr>
            <w:top w:val="none" w:sz="0" w:space="0" w:color="auto"/>
            <w:left w:val="none" w:sz="0" w:space="0" w:color="auto"/>
            <w:bottom w:val="none" w:sz="0" w:space="0" w:color="auto"/>
            <w:right w:val="none" w:sz="0" w:space="0" w:color="auto"/>
          </w:divBdr>
        </w:div>
        <w:div w:id="2068993806">
          <w:marLeft w:val="0"/>
          <w:marRight w:val="0"/>
          <w:marTop w:val="0"/>
          <w:marBottom w:val="0"/>
          <w:divBdr>
            <w:top w:val="none" w:sz="0" w:space="0" w:color="auto"/>
            <w:left w:val="none" w:sz="0" w:space="0" w:color="auto"/>
            <w:bottom w:val="none" w:sz="0" w:space="0" w:color="auto"/>
            <w:right w:val="none" w:sz="0" w:space="0" w:color="auto"/>
          </w:divBdr>
          <w:divsChild>
            <w:div w:id="127750166">
              <w:marLeft w:val="0"/>
              <w:marRight w:val="0"/>
              <w:marTop w:val="0"/>
              <w:marBottom w:val="0"/>
              <w:divBdr>
                <w:top w:val="none" w:sz="0" w:space="0" w:color="auto"/>
                <w:left w:val="none" w:sz="0" w:space="0" w:color="auto"/>
                <w:bottom w:val="none" w:sz="0" w:space="0" w:color="auto"/>
                <w:right w:val="none" w:sz="0" w:space="0" w:color="auto"/>
              </w:divBdr>
            </w:div>
          </w:divsChild>
        </w:div>
        <w:div w:id="1648707483">
          <w:marLeft w:val="0"/>
          <w:marRight w:val="0"/>
          <w:marTop w:val="0"/>
          <w:marBottom w:val="0"/>
          <w:divBdr>
            <w:top w:val="none" w:sz="0" w:space="0" w:color="auto"/>
            <w:left w:val="none" w:sz="0" w:space="0" w:color="auto"/>
            <w:bottom w:val="none" w:sz="0" w:space="0" w:color="auto"/>
            <w:right w:val="none" w:sz="0" w:space="0" w:color="auto"/>
          </w:divBdr>
        </w:div>
        <w:div w:id="1002588159">
          <w:marLeft w:val="0"/>
          <w:marRight w:val="0"/>
          <w:marTop w:val="0"/>
          <w:marBottom w:val="0"/>
          <w:divBdr>
            <w:top w:val="none" w:sz="0" w:space="0" w:color="auto"/>
            <w:left w:val="none" w:sz="0" w:space="0" w:color="auto"/>
            <w:bottom w:val="none" w:sz="0" w:space="0" w:color="auto"/>
            <w:right w:val="none" w:sz="0" w:space="0" w:color="auto"/>
          </w:divBdr>
          <w:divsChild>
            <w:div w:id="584874401">
              <w:marLeft w:val="0"/>
              <w:marRight w:val="0"/>
              <w:marTop w:val="0"/>
              <w:marBottom w:val="0"/>
              <w:divBdr>
                <w:top w:val="none" w:sz="0" w:space="0" w:color="auto"/>
                <w:left w:val="none" w:sz="0" w:space="0" w:color="auto"/>
                <w:bottom w:val="none" w:sz="0" w:space="0" w:color="auto"/>
                <w:right w:val="none" w:sz="0" w:space="0" w:color="auto"/>
              </w:divBdr>
            </w:div>
          </w:divsChild>
        </w:div>
        <w:div w:id="274483760">
          <w:marLeft w:val="0"/>
          <w:marRight w:val="0"/>
          <w:marTop w:val="0"/>
          <w:marBottom w:val="0"/>
          <w:divBdr>
            <w:top w:val="none" w:sz="0" w:space="0" w:color="auto"/>
            <w:left w:val="none" w:sz="0" w:space="0" w:color="auto"/>
            <w:bottom w:val="none" w:sz="0" w:space="0" w:color="auto"/>
            <w:right w:val="none" w:sz="0" w:space="0" w:color="auto"/>
          </w:divBdr>
          <w:divsChild>
            <w:div w:id="786046855">
              <w:marLeft w:val="0"/>
              <w:marRight w:val="0"/>
              <w:marTop w:val="0"/>
              <w:marBottom w:val="0"/>
              <w:divBdr>
                <w:top w:val="none" w:sz="0" w:space="0" w:color="auto"/>
                <w:left w:val="none" w:sz="0" w:space="0" w:color="auto"/>
                <w:bottom w:val="none" w:sz="0" w:space="0" w:color="auto"/>
                <w:right w:val="none" w:sz="0" w:space="0" w:color="auto"/>
              </w:divBdr>
            </w:div>
          </w:divsChild>
        </w:div>
        <w:div w:id="996418091">
          <w:marLeft w:val="0"/>
          <w:marRight w:val="0"/>
          <w:marTop w:val="0"/>
          <w:marBottom w:val="0"/>
          <w:divBdr>
            <w:top w:val="none" w:sz="0" w:space="0" w:color="auto"/>
            <w:left w:val="none" w:sz="0" w:space="0" w:color="auto"/>
            <w:bottom w:val="none" w:sz="0" w:space="0" w:color="auto"/>
            <w:right w:val="none" w:sz="0" w:space="0" w:color="auto"/>
          </w:divBdr>
        </w:div>
        <w:div w:id="1416897972">
          <w:marLeft w:val="0"/>
          <w:marRight w:val="0"/>
          <w:marTop w:val="0"/>
          <w:marBottom w:val="0"/>
          <w:divBdr>
            <w:top w:val="none" w:sz="0" w:space="0" w:color="auto"/>
            <w:left w:val="none" w:sz="0" w:space="0" w:color="auto"/>
            <w:bottom w:val="none" w:sz="0" w:space="0" w:color="auto"/>
            <w:right w:val="none" w:sz="0" w:space="0" w:color="auto"/>
          </w:divBdr>
        </w:div>
        <w:div w:id="970401935">
          <w:marLeft w:val="0"/>
          <w:marRight w:val="0"/>
          <w:marTop w:val="0"/>
          <w:marBottom w:val="0"/>
          <w:divBdr>
            <w:top w:val="none" w:sz="0" w:space="0" w:color="auto"/>
            <w:left w:val="none" w:sz="0" w:space="0" w:color="auto"/>
            <w:bottom w:val="none" w:sz="0" w:space="0" w:color="auto"/>
            <w:right w:val="none" w:sz="0" w:space="0" w:color="auto"/>
          </w:divBdr>
          <w:divsChild>
            <w:div w:id="18750104">
              <w:marLeft w:val="0"/>
              <w:marRight w:val="0"/>
              <w:marTop w:val="0"/>
              <w:marBottom w:val="0"/>
              <w:divBdr>
                <w:top w:val="none" w:sz="0" w:space="0" w:color="auto"/>
                <w:left w:val="none" w:sz="0" w:space="0" w:color="auto"/>
                <w:bottom w:val="none" w:sz="0" w:space="0" w:color="auto"/>
                <w:right w:val="none" w:sz="0" w:space="0" w:color="auto"/>
              </w:divBdr>
            </w:div>
          </w:divsChild>
        </w:div>
        <w:div w:id="645206020">
          <w:marLeft w:val="0"/>
          <w:marRight w:val="0"/>
          <w:marTop w:val="0"/>
          <w:marBottom w:val="0"/>
          <w:divBdr>
            <w:top w:val="none" w:sz="0" w:space="0" w:color="auto"/>
            <w:left w:val="none" w:sz="0" w:space="0" w:color="auto"/>
            <w:bottom w:val="none" w:sz="0" w:space="0" w:color="auto"/>
            <w:right w:val="none" w:sz="0" w:space="0" w:color="auto"/>
          </w:divBdr>
          <w:divsChild>
            <w:div w:id="65961563">
              <w:marLeft w:val="0"/>
              <w:marRight w:val="0"/>
              <w:marTop w:val="0"/>
              <w:marBottom w:val="0"/>
              <w:divBdr>
                <w:top w:val="none" w:sz="0" w:space="0" w:color="auto"/>
                <w:left w:val="none" w:sz="0" w:space="0" w:color="auto"/>
                <w:bottom w:val="none" w:sz="0" w:space="0" w:color="auto"/>
                <w:right w:val="none" w:sz="0" w:space="0" w:color="auto"/>
              </w:divBdr>
            </w:div>
          </w:divsChild>
        </w:div>
        <w:div w:id="37290608">
          <w:marLeft w:val="0"/>
          <w:marRight w:val="0"/>
          <w:marTop w:val="0"/>
          <w:marBottom w:val="0"/>
          <w:divBdr>
            <w:top w:val="none" w:sz="0" w:space="0" w:color="auto"/>
            <w:left w:val="none" w:sz="0" w:space="0" w:color="auto"/>
            <w:bottom w:val="none" w:sz="0" w:space="0" w:color="auto"/>
            <w:right w:val="none" w:sz="0" w:space="0" w:color="auto"/>
          </w:divBdr>
        </w:div>
        <w:div w:id="2105035164">
          <w:marLeft w:val="0"/>
          <w:marRight w:val="0"/>
          <w:marTop w:val="0"/>
          <w:marBottom w:val="0"/>
          <w:divBdr>
            <w:top w:val="none" w:sz="0" w:space="0" w:color="auto"/>
            <w:left w:val="none" w:sz="0" w:space="0" w:color="auto"/>
            <w:bottom w:val="none" w:sz="0" w:space="0" w:color="auto"/>
            <w:right w:val="none" w:sz="0" w:space="0" w:color="auto"/>
          </w:divBdr>
        </w:div>
        <w:div w:id="1964732212">
          <w:marLeft w:val="0"/>
          <w:marRight w:val="0"/>
          <w:marTop w:val="0"/>
          <w:marBottom w:val="0"/>
          <w:divBdr>
            <w:top w:val="none" w:sz="0" w:space="0" w:color="auto"/>
            <w:left w:val="none" w:sz="0" w:space="0" w:color="auto"/>
            <w:bottom w:val="none" w:sz="0" w:space="0" w:color="auto"/>
            <w:right w:val="none" w:sz="0" w:space="0" w:color="auto"/>
          </w:divBdr>
        </w:div>
        <w:div w:id="500776407">
          <w:marLeft w:val="0"/>
          <w:marRight w:val="0"/>
          <w:marTop w:val="0"/>
          <w:marBottom w:val="0"/>
          <w:divBdr>
            <w:top w:val="none" w:sz="0" w:space="0" w:color="auto"/>
            <w:left w:val="none" w:sz="0" w:space="0" w:color="auto"/>
            <w:bottom w:val="none" w:sz="0" w:space="0" w:color="auto"/>
            <w:right w:val="none" w:sz="0" w:space="0" w:color="auto"/>
          </w:divBdr>
          <w:divsChild>
            <w:div w:id="1446315878">
              <w:marLeft w:val="0"/>
              <w:marRight w:val="0"/>
              <w:marTop w:val="0"/>
              <w:marBottom w:val="0"/>
              <w:divBdr>
                <w:top w:val="none" w:sz="0" w:space="0" w:color="auto"/>
                <w:left w:val="none" w:sz="0" w:space="0" w:color="auto"/>
                <w:bottom w:val="none" w:sz="0" w:space="0" w:color="auto"/>
                <w:right w:val="none" w:sz="0" w:space="0" w:color="auto"/>
              </w:divBdr>
            </w:div>
          </w:divsChild>
        </w:div>
        <w:div w:id="63259679">
          <w:marLeft w:val="0"/>
          <w:marRight w:val="0"/>
          <w:marTop w:val="0"/>
          <w:marBottom w:val="0"/>
          <w:divBdr>
            <w:top w:val="none" w:sz="0" w:space="0" w:color="auto"/>
            <w:left w:val="none" w:sz="0" w:space="0" w:color="auto"/>
            <w:bottom w:val="none" w:sz="0" w:space="0" w:color="auto"/>
            <w:right w:val="none" w:sz="0" w:space="0" w:color="auto"/>
          </w:divBdr>
          <w:divsChild>
            <w:div w:id="2041976015">
              <w:marLeft w:val="0"/>
              <w:marRight w:val="0"/>
              <w:marTop w:val="0"/>
              <w:marBottom w:val="0"/>
              <w:divBdr>
                <w:top w:val="none" w:sz="0" w:space="0" w:color="auto"/>
                <w:left w:val="single" w:sz="24" w:space="0" w:color="C0C0C0"/>
                <w:bottom w:val="none" w:sz="0" w:space="0" w:color="auto"/>
                <w:right w:val="none" w:sz="0" w:space="0" w:color="auto"/>
              </w:divBdr>
            </w:div>
          </w:divsChild>
        </w:div>
        <w:div w:id="1914580178">
          <w:marLeft w:val="0"/>
          <w:marRight w:val="0"/>
          <w:marTop w:val="0"/>
          <w:marBottom w:val="0"/>
          <w:divBdr>
            <w:top w:val="none" w:sz="0" w:space="0" w:color="auto"/>
            <w:left w:val="none" w:sz="0" w:space="0" w:color="auto"/>
            <w:bottom w:val="none" w:sz="0" w:space="0" w:color="auto"/>
            <w:right w:val="none" w:sz="0" w:space="0" w:color="auto"/>
          </w:divBdr>
          <w:divsChild>
            <w:div w:id="1933396312">
              <w:marLeft w:val="0"/>
              <w:marRight w:val="0"/>
              <w:marTop w:val="0"/>
              <w:marBottom w:val="0"/>
              <w:divBdr>
                <w:top w:val="none" w:sz="0" w:space="0" w:color="auto"/>
                <w:left w:val="none" w:sz="0" w:space="0" w:color="auto"/>
                <w:bottom w:val="none" w:sz="0" w:space="0" w:color="auto"/>
                <w:right w:val="none" w:sz="0" w:space="0" w:color="auto"/>
              </w:divBdr>
            </w:div>
            <w:div w:id="1948268138">
              <w:marLeft w:val="0"/>
              <w:marRight w:val="0"/>
              <w:marTop w:val="0"/>
              <w:marBottom w:val="0"/>
              <w:divBdr>
                <w:top w:val="none" w:sz="0" w:space="0" w:color="auto"/>
                <w:left w:val="none" w:sz="0" w:space="0" w:color="auto"/>
                <w:bottom w:val="none" w:sz="0" w:space="0" w:color="auto"/>
                <w:right w:val="none" w:sz="0" w:space="0" w:color="auto"/>
              </w:divBdr>
            </w:div>
            <w:div w:id="1958832288">
              <w:marLeft w:val="0"/>
              <w:marRight w:val="0"/>
              <w:marTop w:val="0"/>
              <w:marBottom w:val="0"/>
              <w:divBdr>
                <w:top w:val="none" w:sz="0" w:space="0" w:color="auto"/>
                <w:left w:val="none" w:sz="0" w:space="0" w:color="auto"/>
                <w:bottom w:val="none" w:sz="0" w:space="0" w:color="auto"/>
                <w:right w:val="none" w:sz="0" w:space="0" w:color="auto"/>
              </w:divBdr>
            </w:div>
          </w:divsChild>
        </w:div>
        <w:div w:id="1144851103">
          <w:marLeft w:val="0"/>
          <w:marRight w:val="0"/>
          <w:marTop w:val="0"/>
          <w:marBottom w:val="0"/>
          <w:divBdr>
            <w:top w:val="none" w:sz="0" w:space="0" w:color="auto"/>
            <w:left w:val="none" w:sz="0" w:space="0" w:color="auto"/>
            <w:bottom w:val="none" w:sz="0" w:space="0" w:color="auto"/>
            <w:right w:val="none" w:sz="0" w:space="0" w:color="auto"/>
          </w:divBdr>
        </w:div>
        <w:div w:id="484931402">
          <w:marLeft w:val="0"/>
          <w:marRight w:val="0"/>
          <w:marTop w:val="0"/>
          <w:marBottom w:val="0"/>
          <w:divBdr>
            <w:top w:val="none" w:sz="0" w:space="0" w:color="auto"/>
            <w:left w:val="none" w:sz="0" w:space="0" w:color="auto"/>
            <w:bottom w:val="none" w:sz="0" w:space="0" w:color="auto"/>
            <w:right w:val="none" w:sz="0" w:space="0" w:color="auto"/>
          </w:divBdr>
        </w:div>
        <w:div w:id="37826274">
          <w:marLeft w:val="0"/>
          <w:marRight w:val="0"/>
          <w:marTop w:val="0"/>
          <w:marBottom w:val="0"/>
          <w:divBdr>
            <w:top w:val="none" w:sz="0" w:space="0" w:color="auto"/>
            <w:left w:val="none" w:sz="0" w:space="0" w:color="auto"/>
            <w:bottom w:val="none" w:sz="0" w:space="0" w:color="auto"/>
            <w:right w:val="none" w:sz="0" w:space="0" w:color="auto"/>
          </w:divBdr>
        </w:div>
        <w:div w:id="267667543">
          <w:marLeft w:val="0"/>
          <w:marRight w:val="0"/>
          <w:marTop w:val="0"/>
          <w:marBottom w:val="0"/>
          <w:divBdr>
            <w:top w:val="none" w:sz="0" w:space="0" w:color="auto"/>
            <w:left w:val="none" w:sz="0" w:space="0" w:color="auto"/>
            <w:bottom w:val="none" w:sz="0" w:space="0" w:color="auto"/>
            <w:right w:val="none" w:sz="0" w:space="0" w:color="auto"/>
          </w:divBdr>
          <w:divsChild>
            <w:div w:id="460610529">
              <w:marLeft w:val="0"/>
              <w:marRight w:val="0"/>
              <w:marTop w:val="0"/>
              <w:marBottom w:val="0"/>
              <w:divBdr>
                <w:top w:val="none" w:sz="0" w:space="0" w:color="auto"/>
                <w:left w:val="none" w:sz="0" w:space="0" w:color="auto"/>
                <w:bottom w:val="none" w:sz="0" w:space="0" w:color="auto"/>
                <w:right w:val="none" w:sz="0" w:space="0" w:color="auto"/>
              </w:divBdr>
            </w:div>
            <w:div w:id="241987481">
              <w:marLeft w:val="0"/>
              <w:marRight w:val="0"/>
              <w:marTop w:val="0"/>
              <w:marBottom w:val="0"/>
              <w:divBdr>
                <w:top w:val="none" w:sz="0" w:space="0" w:color="auto"/>
                <w:left w:val="none" w:sz="0" w:space="0" w:color="auto"/>
                <w:bottom w:val="none" w:sz="0" w:space="0" w:color="auto"/>
                <w:right w:val="none" w:sz="0" w:space="0" w:color="auto"/>
              </w:divBdr>
            </w:div>
            <w:div w:id="1619484903">
              <w:marLeft w:val="0"/>
              <w:marRight w:val="0"/>
              <w:marTop w:val="0"/>
              <w:marBottom w:val="0"/>
              <w:divBdr>
                <w:top w:val="none" w:sz="0" w:space="0" w:color="auto"/>
                <w:left w:val="none" w:sz="0" w:space="0" w:color="auto"/>
                <w:bottom w:val="none" w:sz="0" w:space="0" w:color="auto"/>
                <w:right w:val="none" w:sz="0" w:space="0" w:color="auto"/>
              </w:divBdr>
            </w:div>
          </w:divsChild>
        </w:div>
        <w:div w:id="949093684">
          <w:marLeft w:val="0"/>
          <w:marRight w:val="0"/>
          <w:marTop w:val="0"/>
          <w:marBottom w:val="0"/>
          <w:divBdr>
            <w:top w:val="none" w:sz="0" w:space="0" w:color="auto"/>
            <w:left w:val="none" w:sz="0" w:space="0" w:color="auto"/>
            <w:bottom w:val="none" w:sz="0" w:space="0" w:color="auto"/>
            <w:right w:val="none" w:sz="0" w:space="0" w:color="auto"/>
          </w:divBdr>
        </w:div>
        <w:div w:id="745111350">
          <w:marLeft w:val="0"/>
          <w:marRight w:val="0"/>
          <w:marTop w:val="0"/>
          <w:marBottom w:val="0"/>
          <w:divBdr>
            <w:top w:val="none" w:sz="0" w:space="0" w:color="auto"/>
            <w:left w:val="none" w:sz="0" w:space="0" w:color="auto"/>
            <w:bottom w:val="none" w:sz="0" w:space="0" w:color="auto"/>
            <w:right w:val="none" w:sz="0" w:space="0" w:color="auto"/>
          </w:divBdr>
        </w:div>
        <w:div w:id="1326937855">
          <w:marLeft w:val="0"/>
          <w:marRight w:val="0"/>
          <w:marTop w:val="0"/>
          <w:marBottom w:val="0"/>
          <w:divBdr>
            <w:top w:val="none" w:sz="0" w:space="0" w:color="auto"/>
            <w:left w:val="none" w:sz="0" w:space="0" w:color="auto"/>
            <w:bottom w:val="none" w:sz="0" w:space="0" w:color="auto"/>
            <w:right w:val="none" w:sz="0" w:space="0" w:color="auto"/>
          </w:divBdr>
          <w:divsChild>
            <w:div w:id="1368607104">
              <w:marLeft w:val="0"/>
              <w:marRight w:val="0"/>
              <w:marTop w:val="0"/>
              <w:marBottom w:val="0"/>
              <w:divBdr>
                <w:top w:val="none" w:sz="0" w:space="0" w:color="auto"/>
                <w:left w:val="none" w:sz="0" w:space="0" w:color="auto"/>
                <w:bottom w:val="none" w:sz="0" w:space="0" w:color="auto"/>
                <w:right w:val="none" w:sz="0" w:space="0" w:color="auto"/>
              </w:divBdr>
            </w:div>
          </w:divsChild>
        </w:div>
        <w:div w:id="328752441">
          <w:marLeft w:val="0"/>
          <w:marRight w:val="0"/>
          <w:marTop w:val="0"/>
          <w:marBottom w:val="0"/>
          <w:divBdr>
            <w:top w:val="none" w:sz="0" w:space="0" w:color="auto"/>
            <w:left w:val="none" w:sz="0" w:space="0" w:color="auto"/>
            <w:bottom w:val="none" w:sz="0" w:space="0" w:color="auto"/>
            <w:right w:val="none" w:sz="0" w:space="0" w:color="auto"/>
          </w:divBdr>
          <w:divsChild>
            <w:div w:id="941230928">
              <w:marLeft w:val="0"/>
              <w:marRight w:val="0"/>
              <w:marTop w:val="0"/>
              <w:marBottom w:val="0"/>
              <w:divBdr>
                <w:top w:val="none" w:sz="0" w:space="0" w:color="auto"/>
                <w:left w:val="none" w:sz="0" w:space="0" w:color="auto"/>
                <w:bottom w:val="none" w:sz="0" w:space="0" w:color="auto"/>
                <w:right w:val="none" w:sz="0" w:space="0" w:color="auto"/>
              </w:divBdr>
            </w:div>
            <w:div w:id="87237038">
              <w:marLeft w:val="0"/>
              <w:marRight w:val="0"/>
              <w:marTop w:val="0"/>
              <w:marBottom w:val="0"/>
              <w:divBdr>
                <w:top w:val="none" w:sz="0" w:space="0" w:color="auto"/>
                <w:left w:val="none" w:sz="0" w:space="0" w:color="auto"/>
                <w:bottom w:val="none" w:sz="0" w:space="0" w:color="auto"/>
                <w:right w:val="none" w:sz="0" w:space="0" w:color="auto"/>
              </w:divBdr>
            </w:div>
          </w:divsChild>
        </w:div>
        <w:div w:id="2112819245">
          <w:marLeft w:val="0"/>
          <w:marRight w:val="0"/>
          <w:marTop w:val="0"/>
          <w:marBottom w:val="0"/>
          <w:divBdr>
            <w:top w:val="none" w:sz="0" w:space="0" w:color="auto"/>
            <w:left w:val="none" w:sz="0" w:space="0" w:color="auto"/>
            <w:bottom w:val="none" w:sz="0" w:space="0" w:color="auto"/>
            <w:right w:val="none" w:sz="0" w:space="0" w:color="auto"/>
          </w:divBdr>
        </w:div>
        <w:div w:id="286396037">
          <w:marLeft w:val="0"/>
          <w:marRight w:val="0"/>
          <w:marTop w:val="0"/>
          <w:marBottom w:val="0"/>
          <w:divBdr>
            <w:top w:val="none" w:sz="0" w:space="0" w:color="auto"/>
            <w:left w:val="none" w:sz="0" w:space="0" w:color="auto"/>
            <w:bottom w:val="none" w:sz="0" w:space="0" w:color="auto"/>
            <w:right w:val="none" w:sz="0" w:space="0" w:color="auto"/>
          </w:divBdr>
          <w:divsChild>
            <w:div w:id="74476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187552">
      <w:bodyDiv w:val="1"/>
      <w:marLeft w:val="0"/>
      <w:marRight w:val="0"/>
      <w:marTop w:val="0"/>
      <w:marBottom w:val="0"/>
      <w:divBdr>
        <w:top w:val="none" w:sz="0" w:space="0" w:color="auto"/>
        <w:left w:val="none" w:sz="0" w:space="0" w:color="auto"/>
        <w:bottom w:val="none" w:sz="0" w:space="0" w:color="auto"/>
        <w:right w:val="none" w:sz="0" w:space="0" w:color="auto"/>
      </w:divBdr>
    </w:div>
    <w:div w:id="672881394">
      <w:bodyDiv w:val="1"/>
      <w:marLeft w:val="0"/>
      <w:marRight w:val="0"/>
      <w:marTop w:val="0"/>
      <w:marBottom w:val="0"/>
      <w:divBdr>
        <w:top w:val="none" w:sz="0" w:space="0" w:color="auto"/>
        <w:left w:val="none" w:sz="0" w:space="0" w:color="auto"/>
        <w:bottom w:val="none" w:sz="0" w:space="0" w:color="auto"/>
        <w:right w:val="none" w:sz="0" w:space="0" w:color="auto"/>
      </w:divBdr>
    </w:div>
    <w:div w:id="677191854">
      <w:bodyDiv w:val="1"/>
      <w:marLeft w:val="0"/>
      <w:marRight w:val="0"/>
      <w:marTop w:val="0"/>
      <w:marBottom w:val="0"/>
      <w:divBdr>
        <w:top w:val="none" w:sz="0" w:space="0" w:color="auto"/>
        <w:left w:val="none" w:sz="0" w:space="0" w:color="auto"/>
        <w:bottom w:val="none" w:sz="0" w:space="0" w:color="auto"/>
        <w:right w:val="none" w:sz="0" w:space="0" w:color="auto"/>
      </w:divBdr>
    </w:div>
    <w:div w:id="697852808">
      <w:bodyDiv w:val="1"/>
      <w:marLeft w:val="0"/>
      <w:marRight w:val="0"/>
      <w:marTop w:val="0"/>
      <w:marBottom w:val="0"/>
      <w:divBdr>
        <w:top w:val="none" w:sz="0" w:space="0" w:color="auto"/>
        <w:left w:val="none" w:sz="0" w:space="0" w:color="auto"/>
        <w:bottom w:val="none" w:sz="0" w:space="0" w:color="auto"/>
        <w:right w:val="none" w:sz="0" w:space="0" w:color="auto"/>
      </w:divBdr>
    </w:div>
    <w:div w:id="703481081">
      <w:bodyDiv w:val="1"/>
      <w:marLeft w:val="0"/>
      <w:marRight w:val="0"/>
      <w:marTop w:val="0"/>
      <w:marBottom w:val="0"/>
      <w:divBdr>
        <w:top w:val="none" w:sz="0" w:space="0" w:color="auto"/>
        <w:left w:val="none" w:sz="0" w:space="0" w:color="auto"/>
        <w:bottom w:val="none" w:sz="0" w:space="0" w:color="auto"/>
        <w:right w:val="none" w:sz="0" w:space="0" w:color="auto"/>
      </w:divBdr>
    </w:div>
    <w:div w:id="714306613">
      <w:bodyDiv w:val="1"/>
      <w:marLeft w:val="0"/>
      <w:marRight w:val="0"/>
      <w:marTop w:val="0"/>
      <w:marBottom w:val="0"/>
      <w:divBdr>
        <w:top w:val="none" w:sz="0" w:space="0" w:color="auto"/>
        <w:left w:val="none" w:sz="0" w:space="0" w:color="auto"/>
        <w:bottom w:val="none" w:sz="0" w:space="0" w:color="auto"/>
        <w:right w:val="none" w:sz="0" w:space="0" w:color="auto"/>
      </w:divBdr>
    </w:div>
    <w:div w:id="729227112">
      <w:bodyDiv w:val="1"/>
      <w:marLeft w:val="0"/>
      <w:marRight w:val="0"/>
      <w:marTop w:val="0"/>
      <w:marBottom w:val="0"/>
      <w:divBdr>
        <w:top w:val="none" w:sz="0" w:space="0" w:color="auto"/>
        <w:left w:val="none" w:sz="0" w:space="0" w:color="auto"/>
        <w:bottom w:val="none" w:sz="0" w:space="0" w:color="auto"/>
        <w:right w:val="none" w:sz="0" w:space="0" w:color="auto"/>
      </w:divBdr>
    </w:div>
    <w:div w:id="798574909">
      <w:bodyDiv w:val="1"/>
      <w:marLeft w:val="0"/>
      <w:marRight w:val="0"/>
      <w:marTop w:val="0"/>
      <w:marBottom w:val="0"/>
      <w:divBdr>
        <w:top w:val="none" w:sz="0" w:space="0" w:color="auto"/>
        <w:left w:val="none" w:sz="0" w:space="0" w:color="auto"/>
        <w:bottom w:val="none" w:sz="0" w:space="0" w:color="auto"/>
        <w:right w:val="none" w:sz="0" w:space="0" w:color="auto"/>
      </w:divBdr>
    </w:div>
    <w:div w:id="834611128">
      <w:bodyDiv w:val="1"/>
      <w:marLeft w:val="0"/>
      <w:marRight w:val="0"/>
      <w:marTop w:val="0"/>
      <w:marBottom w:val="0"/>
      <w:divBdr>
        <w:top w:val="none" w:sz="0" w:space="0" w:color="auto"/>
        <w:left w:val="none" w:sz="0" w:space="0" w:color="auto"/>
        <w:bottom w:val="none" w:sz="0" w:space="0" w:color="auto"/>
        <w:right w:val="none" w:sz="0" w:space="0" w:color="auto"/>
      </w:divBdr>
    </w:div>
    <w:div w:id="842933139">
      <w:bodyDiv w:val="1"/>
      <w:marLeft w:val="0"/>
      <w:marRight w:val="0"/>
      <w:marTop w:val="0"/>
      <w:marBottom w:val="0"/>
      <w:divBdr>
        <w:top w:val="none" w:sz="0" w:space="0" w:color="auto"/>
        <w:left w:val="none" w:sz="0" w:space="0" w:color="auto"/>
        <w:bottom w:val="none" w:sz="0" w:space="0" w:color="auto"/>
        <w:right w:val="none" w:sz="0" w:space="0" w:color="auto"/>
      </w:divBdr>
    </w:div>
    <w:div w:id="855997428">
      <w:bodyDiv w:val="1"/>
      <w:marLeft w:val="0"/>
      <w:marRight w:val="0"/>
      <w:marTop w:val="0"/>
      <w:marBottom w:val="0"/>
      <w:divBdr>
        <w:top w:val="none" w:sz="0" w:space="0" w:color="auto"/>
        <w:left w:val="none" w:sz="0" w:space="0" w:color="auto"/>
        <w:bottom w:val="none" w:sz="0" w:space="0" w:color="auto"/>
        <w:right w:val="none" w:sz="0" w:space="0" w:color="auto"/>
      </w:divBdr>
    </w:div>
    <w:div w:id="877468539">
      <w:bodyDiv w:val="1"/>
      <w:marLeft w:val="0"/>
      <w:marRight w:val="0"/>
      <w:marTop w:val="0"/>
      <w:marBottom w:val="0"/>
      <w:divBdr>
        <w:top w:val="none" w:sz="0" w:space="0" w:color="auto"/>
        <w:left w:val="none" w:sz="0" w:space="0" w:color="auto"/>
        <w:bottom w:val="none" w:sz="0" w:space="0" w:color="auto"/>
        <w:right w:val="none" w:sz="0" w:space="0" w:color="auto"/>
      </w:divBdr>
    </w:div>
    <w:div w:id="881752712">
      <w:bodyDiv w:val="1"/>
      <w:marLeft w:val="0"/>
      <w:marRight w:val="0"/>
      <w:marTop w:val="0"/>
      <w:marBottom w:val="0"/>
      <w:divBdr>
        <w:top w:val="none" w:sz="0" w:space="0" w:color="auto"/>
        <w:left w:val="none" w:sz="0" w:space="0" w:color="auto"/>
        <w:bottom w:val="none" w:sz="0" w:space="0" w:color="auto"/>
        <w:right w:val="none" w:sz="0" w:space="0" w:color="auto"/>
      </w:divBdr>
    </w:div>
    <w:div w:id="938680906">
      <w:bodyDiv w:val="1"/>
      <w:marLeft w:val="0"/>
      <w:marRight w:val="0"/>
      <w:marTop w:val="0"/>
      <w:marBottom w:val="0"/>
      <w:divBdr>
        <w:top w:val="none" w:sz="0" w:space="0" w:color="auto"/>
        <w:left w:val="none" w:sz="0" w:space="0" w:color="auto"/>
        <w:bottom w:val="none" w:sz="0" w:space="0" w:color="auto"/>
        <w:right w:val="none" w:sz="0" w:space="0" w:color="auto"/>
      </w:divBdr>
    </w:div>
    <w:div w:id="998389611">
      <w:bodyDiv w:val="1"/>
      <w:marLeft w:val="0"/>
      <w:marRight w:val="0"/>
      <w:marTop w:val="0"/>
      <w:marBottom w:val="0"/>
      <w:divBdr>
        <w:top w:val="none" w:sz="0" w:space="0" w:color="auto"/>
        <w:left w:val="none" w:sz="0" w:space="0" w:color="auto"/>
        <w:bottom w:val="none" w:sz="0" w:space="0" w:color="auto"/>
        <w:right w:val="none" w:sz="0" w:space="0" w:color="auto"/>
      </w:divBdr>
    </w:div>
    <w:div w:id="1048183046">
      <w:bodyDiv w:val="1"/>
      <w:marLeft w:val="0"/>
      <w:marRight w:val="0"/>
      <w:marTop w:val="0"/>
      <w:marBottom w:val="0"/>
      <w:divBdr>
        <w:top w:val="none" w:sz="0" w:space="0" w:color="auto"/>
        <w:left w:val="none" w:sz="0" w:space="0" w:color="auto"/>
        <w:bottom w:val="none" w:sz="0" w:space="0" w:color="auto"/>
        <w:right w:val="none" w:sz="0" w:space="0" w:color="auto"/>
      </w:divBdr>
    </w:div>
    <w:div w:id="1066491271">
      <w:bodyDiv w:val="1"/>
      <w:marLeft w:val="0"/>
      <w:marRight w:val="0"/>
      <w:marTop w:val="0"/>
      <w:marBottom w:val="0"/>
      <w:divBdr>
        <w:top w:val="none" w:sz="0" w:space="0" w:color="auto"/>
        <w:left w:val="none" w:sz="0" w:space="0" w:color="auto"/>
        <w:bottom w:val="none" w:sz="0" w:space="0" w:color="auto"/>
        <w:right w:val="none" w:sz="0" w:space="0" w:color="auto"/>
      </w:divBdr>
    </w:div>
    <w:div w:id="1081947296">
      <w:bodyDiv w:val="1"/>
      <w:marLeft w:val="0"/>
      <w:marRight w:val="0"/>
      <w:marTop w:val="0"/>
      <w:marBottom w:val="0"/>
      <w:divBdr>
        <w:top w:val="none" w:sz="0" w:space="0" w:color="auto"/>
        <w:left w:val="none" w:sz="0" w:space="0" w:color="auto"/>
        <w:bottom w:val="none" w:sz="0" w:space="0" w:color="auto"/>
        <w:right w:val="none" w:sz="0" w:space="0" w:color="auto"/>
      </w:divBdr>
      <w:divsChild>
        <w:div w:id="1247495134">
          <w:marLeft w:val="605"/>
          <w:marRight w:val="0"/>
          <w:marTop w:val="200"/>
          <w:marBottom w:val="40"/>
          <w:divBdr>
            <w:top w:val="none" w:sz="0" w:space="0" w:color="auto"/>
            <w:left w:val="none" w:sz="0" w:space="0" w:color="auto"/>
            <w:bottom w:val="none" w:sz="0" w:space="0" w:color="auto"/>
            <w:right w:val="none" w:sz="0" w:space="0" w:color="auto"/>
          </w:divBdr>
        </w:div>
      </w:divsChild>
    </w:div>
    <w:div w:id="1088619642">
      <w:bodyDiv w:val="1"/>
      <w:marLeft w:val="0"/>
      <w:marRight w:val="0"/>
      <w:marTop w:val="0"/>
      <w:marBottom w:val="0"/>
      <w:divBdr>
        <w:top w:val="none" w:sz="0" w:space="0" w:color="auto"/>
        <w:left w:val="none" w:sz="0" w:space="0" w:color="auto"/>
        <w:bottom w:val="none" w:sz="0" w:space="0" w:color="auto"/>
        <w:right w:val="none" w:sz="0" w:space="0" w:color="auto"/>
      </w:divBdr>
    </w:div>
    <w:div w:id="1093434534">
      <w:bodyDiv w:val="1"/>
      <w:marLeft w:val="0"/>
      <w:marRight w:val="0"/>
      <w:marTop w:val="0"/>
      <w:marBottom w:val="0"/>
      <w:divBdr>
        <w:top w:val="none" w:sz="0" w:space="0" w:color="auto"/>
        <w:left w:val="none" w:sz="0" w:space="0" w:color="auto"/>
        <w:bottom w:val="none" w:sz="0" w:space="0" w:color="auto"/>
        <w:right w:val="none" w:sz="0" w:space="0" w:color="auto"/>
      </w:divBdr>
    </w:div>
    <w:div w:id="1129974637">
      <w:bodyDiv w:val="1"/>
      <w:marLeft w:val="0"/>
      <w:marRight w:val="0"/>
      <w:marTop w:val="0"/>
      <w:marBottom w:val="0"/>
      <w:divBdr>
        <w:top w:val="none" w:sz="0" w:space="0" w:color="auto"/>
        <w:left w:val="none" w:sz="0" w:space="0" w:color="auto"/>
        <w:bottom w:val="none" w:sz="0" w:space="0" w:color="auto"/>
        <w:right w:val="none" w:sz="0" w:space="0" w:color="auto"/>
      </w:divBdr>
    </w:div>
    <w:div w:id="1227229869">
      <w:bodyDiv w:val="1"/>
      <w:marLeft w:val="0"/>
      <w:marRight w:val="0"/>
      <w:marTop w:val="0"/>
      <w:marBottom w:val="0"/>
      <w:divBdr>
        <w:top w:val="none" w:sz="0" w:space="0" w:color="auto"/>
        <w:left w:val="none" w:sz="0" w:space="0" w:color="auto"/>
        <w:bottom w:val="none" w:sz="0" w:space="0" w:color="auto"/>
        <w:right w:val="none" w:sz="0" w:space="0" w:color="auto"/>
      </w:divBdr>
      <w:divsChild>
        <w:div w:id="937446771">
          <w:marLeft w:val="0"/>
          <w:marRight w:val="0"/>
          <w:marTop w:val="0"/>
          <w:marBottom w:val="0"/>
          <w:divBdr>
            <w:top w:val="none" w:sz="0" w:space="0" w:color="auto"/>
            <w:left w:val="none" w:sz="0" w:space="0" w:color="auto"/>
            <w:bottom w:val="none" w:sz="0" w:space="0" w:color="auto"/>
            <w:right w:val="none" w:sz="0" w:space="0" w:color="auto"/>
          </w:divBdr>
          <w:divsChild>
            <w:div w:id="378676784">
              <w:marLeft w:val="0"/>
              <w:marRight w:val="0"/>
              <w:marTop w:val="0"/>
              <w:marBottom w:val="0"/>
              <w:divBdr>
                <w:top w:val="none" w:sz="0" w:space="0" w:color="auto"/>
                <w:left w:val="none" w:sz="0" w:space="0" w:color="auto"/>
                <w:bottom w:val="none" w:sz="0" w:space="0" w:color="auto"/>
                <w:right w:val="none" w:sz="0" w:space="0" w:color="auto"/>
              </w:divBdr>
            </w:div>
            <w:div w:id="6665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462159">
      <w:bodyDiv w:val="1"/>
      <w:marLeft w:val="0"/>
      <w:marRight w:val="0"/>
      <w:marTop w:val="0"/>
      <w:marBottom w:val="0"/>
      <w:divBdr>
        <w:top w:val="none" w:sz="0" w:space="0" w:color="auto"/>
        <w:left w:val="none" w:sz="0" w:space="0" w:color="auto"/>
        <w:bottom w:val="none" w:sz="0" w:space="0" w:color="auto"/>
        <w:right w:val="none" w:sz="0" w:space="0" w:color="auto"/>
      </w:divBdr>
    </w:div>
    <w:div w:id="1242564163">
      <w:bodyDiv w:val="1"/>
      <w:marLeft w:val="0"/>
      <w:marRight w:val="0"/>
      <w:marTop w:val="0"/>
      <w:marBottom w:val="0"/>
      <w:divBdr>
        <w:top w:val="none" w:sz="0" w:space="0" w:color="auto"/>
        <w:left w:val="none" w:sz="0" w:space="0" w:color="auto"/>
        <w:bottom w:val="none" w:sz="0" w:space="0" w:color="auto"/>
        <w:right w:val="none" w:sz="0" w:space="0" w:color="auto"/>
      </w:divBdr>
    </w:div>
    <w:div w:id="1287807994">
      <w:bodyDiv w:val="1"/>
      <w:marLeft w:val="0"/>
      <w:marRight w:val="0"/>
      <w:marTop w:val="0"/>
      <w:marBottom w:val="0"/>
      <w:divBdr>
        <w:top w:val="none" w:sz="0" w:space="0" w:color="auto"/>
        <w:left w:val="none" w:sz="0" w:space="0" w:color="auto"/>
        <w:bottom w:val="none" w:sz="0" w:space="0" w:color="auto"/>
        <w:right w:val="none" w:sz="0" w:space="0" w:color="auto"/>
      </w:divBdr>
      <w:divsChild>
        <w:div w:id="1775052064">
          <w:marLeft w:val="605"/>
          <w:marRight w:val="0"/>
          <w:marTop w:val="200"/>
          <w:marBottom w:val="40"/>
          <w:divBdr>
            <w:top w:val="none" w:sz="0" w:space="0" w:color="auto"/>
            <w:left w:val="none" w:sz="0" w:space="0" w:color="auto"/>
            <w:bottom w:val="none" w:sz="0" w:space="0" w:color="auto"/>
            <w:right w:val="none" w:sz="0" w:space="0" w:color="auto"/>
          </w:divBdr>
        </w:div>
      </w:divsChild>
    </w:div>
    <w:div w:id="1299921050">
      <w:bodyDiv w:val="1"/>
      <w:marLeft w:val="0"/>
      <w:marRight w:val="0"/>
      <w:marTop w:val="0"/>
      <w:marBottom w:val="0"/>
      <w:divBdr>
        <w:top w:val="none" w:sz="0" w:space="0" w:color="auto"/>
        <w:left w:val="none" w:sz="0" w:space="0" w:color="auto"/>
        <w:bottom w:val="none" w:sz="0" w:space="0" w:color="auto"/>
        <w:right w:val="none" w:sz="0" w:space="0" w:color="auto"/>
      </w:divBdr>
    </w:div>
    <w:div w:id="1338927447">
      <w:bodyDiv w:val="1"/>
      <w:marLeft w:val="0"/>
      <w:marRight w:val="0"/>
      <w:marTop w:val="0"/>
      <w:marBottom w:val="0"/>
      <w:divBdr>
        <w:top w:val="none" w:sz="0" w:space="0" w:color="auto"/>
        <w:left w:val="none" w:sz="0" w:space="0" w:color="auto"/>
        <w:bottom w:val="none" w:sz="0" w:space="0" w:color="auto"/>
        <w:right w:val="none" w:sz="0" w:space="0" w:color="auto"/>
      </w:divBdr>
      <w:divsChild>
        <w:div w:id="789976707">
          <w:marLeft w:val="0"/>
          <w:marRight w:val="0"/>
          <w:marTop w:val="0"/>
          <w:marBottom w:val="0"/>
          <w:divBdr>
            <w:top w:val="none" w:sz="0" w:space="0" w:color="auto"/>
            <w:left w:val="none" w:sz="0" w:space="0" w:color="auto"/>
            <w:bottom w:val="none" w:sz="0" w:space="0" w:color="auto"/>
            <w:right w:val="none" w:sz="0" w:space="0" w:color="auto"/>
          </w:divBdr>
        </w:div>
        <w:div w:id="963315010">
          <w:marLeft w:val="0"/>
          <w:marRight w:val="0"/>
          <w:marTop w:val="0"/>
          <w:marBottom w:val="0"/>
          <w:divBdr>
            <w:top w:val="none" w:sz="0" w:space="0" w:color="auto"/>
            <w:left w:val="none" w:sz="0" w:space="0" w:color="auto"/>
            <w:bottom w:val="none" w:sz="0" w:space="0" w:color="auto"/>
            <w:right w:val="none" w:sz="0" w:space="0" w:color="auto"/>
          </w:divBdr>
        </w:div>
      </w:divsChild>
    </w:div>
    <w:div w:id="1363289194">
      <w:bodyDiv w:val="1"/>
      <w:marLeft w:val="0"/>
      <w:marRight w:val="0"/>
      <w:marTop w:val="0"/>
      <w:marBottom w:val="0"/>
      <w:divBdr>
        <w:top w:val="none" w:sz="0" w:space="0" w:color="auto"/>
        <w:left w:val="none" w:sz="0" w:space="0" w:color="auto"/>
        <w:bottom w:val="none" w:sz="0" w:space="0" w:color="auto"/>
        <w:right w:val="none" w:sz="0" w:space="0" w:color="auto"/>
      </w:divBdr>
    </w:div>
    <w:div w:id="1390150338">
      <w:bodyDiv w:val="1"/>
      <w:marLeft w:val="0"/>
      <w:marRight w:val="0"/>
      <w:marTop w:val="0"/>
      <w:marBottom w:val="0"/>
      <w:divBdr>
        <w:top w:val="none" w:sz="0" w:space="0" w:color="auto"/>
        <w:left w:val="none" w:sz="0" w:space="0" w:color="auto"/>
        <w:bottom w:val="none" w:sz="0" w:space="0" w:color="auto"/>
        <w:right w:val="none" w:sz="0" w:space="0" w:color="auto"/>
      </w:divBdr>
    </w:div>
    <w:div w:id="1442266136">
      <w:bodyDiv w:val="1"/>
      <w:marLeft w:val="0"/>
      <w:marRight w:val="0"/>
      <w:marTop w:val="0"/>
      <w:marBottom w:val="0"/>
      <w:divBdr>
        <w:top w:val="none" w:sz="0" w:space="0" w:color="auto"/>
        <w:left w:val="none" w:sz="0" w:space="0" w:color="auto"/>
        <w:bottom w:val="none" w:sz="0" w:space="0" w:color="auto"/>
        <w:right w:val="none" w:sz="0" w:space="0" w:color="auto"/>
      </w:divBdr>
    </w:div>
    <w:div w:id="1444231662">
      <w:bodyDiv w:val="1"/>
      <w:marLeft w:val="0"/>
      <w:marRight w:val="0"/>
      <w:marTop w:val="0"/>
      <w:marBottom w:val="0"/>
      <w:divBdr>
        <w:top w:val="none" w:sz="0" w:space="0" w:color="auto"/>
        <w:left w:val="none" w:sz="0" w:space="0" w:color="auto"/>
        <w:bottom w:val="none" w:sz="0" w:space="0" w:color="auto"/>
        <w:right w:val="none" w:sz="0" w:space="0" w:color="auto"/>
      </w:divBdr>
    </w:div>
    <w:div w:id="1453094464">
      <w:bodyDiv w:val="1"/>
      <w:marLeft w:val="0"/>
      <w:marRight w:val="0"/>
      <w:marTop w:val="0"/>
      <w:marBottom w:val="0"/>
      <w:divBdr>
        <w:top w:val="none" w:sz="0" w:space="0" w:color="auto"/>
        <w:left w:val="none" w:sz="0" w:space="0" w:color="auto"/>
        <w:bottom w:val="none" w:sz="0" w:space="0" w:color="auto"/>
        <w:right w:val="none" w:sz="0" w:space="0" w:color="auto"/>
      </w:divBdr>
    </w:div>
    <w:div w:id="1474249596">
      <w:bodyDiv w:val="1"/>
      <w:marLeft w:val="0"/>
      <w:marRight w:val="0"/>
      <w:marTop w:val="0"/>
      <w:marBottom w:val="0"/>
      <w:divBdr>
        <w:top w:val="none" w:sz="0" w:space="0" w:color="auto"/>
        <w:left w:val="none" w:sz="0" w:space="0" w:color="auto"/>
        <w:bottom w:val="none" w:sz="0" w:space="0" w:color="auto"/>
        <w:right w:val="none" w:sz="0" w:space="0" w:color="auto"/>
      </w:divBdr>
    </w:div>
    <w:div w:id="1475180027">
      <w:bodyDiv w:val="1"/>
      <w:marLeft w:val="0"/>
      <w:marRight w:val="0"/>
      <w:marTop w:val="0"/>
      <w:marBottom w:val="0"/>
      <w:divBdr>
        <w:top w:val="none" w:sz="0" w:space="0" w:color="auto"/>
        <w:left w:val="none" w:sz="0" w:space="0" w:color="auto"/>
        <w:bottom w:val="none" w:sz="0" w:space="0" w:color="auto"/>
        <w:right w:val="none" w:sz="0" w:space="0" w:color="auto"/>
      </w:divBdr>
    </w:div>
    <w:div w:id="1524173143">
      <w:bodyDiv w:val="1"/>
      <w:marLeft w:val="0"/>
      <w:marRight w:val="0"/>
      <w:marTop w:val="0"/>
      <w:marBottom w:val="0"/>
      <w:divBdr>
        <w:top w:val="none" w:sz="0" w:space="0" w:color="auto"/>
        <w:left w:val="none" w:sz="0" w:space="0" w:color="auto"/>
        <w:bottom w:val="none" w:sz="0" w:space="0" w:color="auto"/>
        <w:right w:val="none" w:sz="0" w:space="0" w:color="auto"/>
      </w:divBdr>
    </w:div>
    <w:div w:id="1608198740">
      <w:bodyDiv w:val="1"/>
      <w:marLeft w:val="0"/>
      <w:marRight w:val="0"/>
      <w:marTop w:val="0"/>
      <w:marBottom w:val="0"/>
      <w:divBdr>
        <w:top w:val="none" w:sz="0" w:space="0" w:color="auto"/>
        <w:left w:val="none" w:sz="0" w:space="0" w:color="auto"/>
        <w:bottom w:val="none" w:sz="0" w:space="0" w:color="auto"/>
        <w:right w:val="none" w:sz="0" w:space="0" w:color="auto"/>
      </w:divBdr>
    </w:div>
    <w:div w:id="1652825730">
      <w:bodyDiv w:val="1"/>
      <w:marLeft w:val="0"/>
      <w:marRight w:val="0"/>
      <w:marTop w:val="0"/>
      <w:marBottom w:val="0"/>
      <w:divBdr>
        <w:top w:val="none" w:sz="0" w:space="0" w:color="auto"/>
        <w:left w:val="none" w:sz="0" w:space="0" w:color="auto"/>
        <w:bottom w:val="none" w:sz="0" w:space="0" w:color="auto"/>
        <w:right w:val="none" w:sz="0" w:space="0" w:color="auto"/>
      </w:divBdr>
    </w:div>
    <w:div w:id="1687898042">
      <w:bodyDiv w:val="1"/>
      <w:marLeft w:val="0"/>
      <w:marRight w:val="0"/>
      <w:marTop w:val="0"/>
      <w:marBottom w:val="0"/>
      <w:divBdr>
        <w:top w:val="none" w:sz="0" w:space="0" w:color="auto"/>
        <w:left w:val="none" w:sz="0" w:space="0" w:color="auto"/>
        <w:bottom w:val="none" w:sz="0" w:space="0" w:color="auto"/>
        <w:right w:val="none" w:sz="0" w:space="0" w:color="auto"/>
      </w:divBdr>
    </w:div>
    <w:div w:id="1688478624">
      <w:bodyDiv w:val="1"/>
      <w:marLeft w:val="0"/>
      <w:marRight w:val="0"/>
      <w:marTop w:val="0"/>
      <w:marBottom w:val="0"/>
      <w:divBdr>
        <w:top w:val="none" w:sz="0" w:space="0" w:color="auto"/>
        <w:left w:val="none" w:sz="0" w:space="0" w:color="auto"/>
        <w:bottom w:val="none" w:sz="0" w:space="0" w:color="auto"/>
        <w:right w:val="none" w:sz="0" w:space="0" w:color="auto"/>
      </w:divBdr>
    </w:div>
    <w:div w:id="1701279850">
      <w:bodyDiv w:val="1"/>
      <w:marLeft w:val="0"/>
      <w:marRight w:val="0"/>
      <w:marTop w:val="0"/>
      <w:marBottom w:val="0"/>
      <w:divBdr>
        <w:top w:val="none" w:sz="0" w:space="0" w:color="auto"/>
        <w:left w:val="none" w:sz="0" w:space="0" w:color="auto"/>
        <w:bottom w:val="none" w:sz="0" w:space="0" w:color="auto"/>
        <w:right w:val="none" w:sz="0" w:space="0" w:color="auto"/>
      </w:divBdr>
    </w:div>
    <w:div w:id="1703361328">
      <w:bodyDiv w:val="1"/>
      <w:marLeft w:val="0"/>
      <w:marRight w:val="0"/>
      <w:marTop w:val="0"/>
      <w:marBottom w:val="0"/>
      <w:divBdr>
        <w:top w:val="none" w:sz="0" w:space="0" w:color="auto"/>
        <w:left w:val="none" w:sz="0" w:space="0" w:color="auto"/>
        <w:bottom w:val="none" w:sz="0" w:space="0" w:color="auto"/>
        <w:right w:val="none" w:sz="0" w:space="0" w:color="auto"/>
      </w:divBdr>
    </w:div>
    <w:div w:id="1742750613">
      <w:bodyDiv w:val="1"/>
      <w:marLeft w:val="0"/>
      <w:marRight w:val="0"/>
      <w:marTop w:val="0"/>
      <w:marBottom w:val="0"/>
      <w:divBdr>
        <w:top w:val="none" w:sz="0" w:space="0" w:color="auto"/>
        <w:left w:val="none" w:sz="0" w:space="0" w:color="auto"/>
        <w:bottom w:val="none" w:sz="0" w:space="0" w:color="auto"/>
        <w:right w:val="none" w:sz="0" w:space="0" w:color="auto"/>
      </w:divBdr>
      <w:divsChild>
        <w:div w:id="916595814">
          <w:marLeft w:val="0"/>
          <w:marRight w:val="0"/>
          <w:marTop w:val="0"/>
          <w:marBottom w:val="0"/>
          <w:divBdr>
            <w:top w:val="none" w:sz="0" w:space="0" w:color="auto"/>
            <w:left w:val="none" w:sz="0" w:space="0" w:color="auto"/>
            <w:bottom w:val="none" w:sz="0" w:space="0" w:color="auto"/>
            <w:right w:val="none" w:sz="0" w:space="0" w:color="auto"/>
          </w:divBdr>
        </w:div>
      </w:divsChild>
    </w:div>
    <w:div w:id="1764492709">
      <w:bodyDiv w:val="1"/>
      <w:marLeft w:val="0"/>
      <w:marRight w:val="0"/>
      <w:marTop w:val="0"/>
      <w:marBottom w:val="0"/>
      <w:divBdr>
        <w:top w:val="none" w:sz="0" w:space="0" w:color="auto"/>
        <w:left w:val="none" w:sz="0" w:space="0" w:color="auto"/>
        <w:bottom w:val="none" w:sz="0" w:space="0" w:color="auto"/>
        <w:right w:val="none" w:sz="0" w:space="0" w:color="auto"/>
      </w:divBdr>
    </w:div>
    <w:div w:id="1764909681">
      <w:bodyDiv w:val="1"/>
      <w:marLeft w:val="0"/>
      <w:marRight w:val="0"/>
      <w:marTop w:val="0"/>
      <w:marBottom w:val="0"/>
      <w:divBdr>
        <w:top w:val="none" w:sz="0" w:space="0" w:color="auto"/>
        <w:left w:val="none" w:sz="0" w:space="0" w:color="auto"/>
        <w:bottom w:val="none" w:sz="0" w:space="0" w:color="auto"/>
        <w:right w:val="none" w:sz="0" w:space="0" w:color="auto"/>
      </w:divBdr>
    </w:div>
    <w:div w:id="1773738762">
      <w:bodyDiv w:val="1"/>
      <w:marLeft w:val="0"/>
      <w:marRight w:val="0"/>
      <w:marTop w:val="0"/>
      <w:marBottom w:val="0"/>
      <w:divBdr>
        <w:top w:val="none" w:sz="0" w:space="0" w:color="auto"/>
        <w:left w:val="none" w:sz="0" w:space="0" w:color="auto"/>
        <w:bottom w:val="none" w:sz="0" w:space="0" w:color="auto"/>
        <w:right w:val="none" w:sz="0" w:space="0" w:color="auto"/>
      </w:divBdr>
      <w:divsChild>
        <w:div w:id="809249948">
          <w:marLeft w:val="0"/>
          <w:marRight w:val="0"/>
          <w:marTop w:val="0"/>
          <w:marBottom w:val="0"/>
          <w:divBdr>
            <w:top w:val="none" w:sz="0" w:space="0" w:color="auto"/>
            <w:left w:val="none" w:sz="0" w:space="0" w:color="auto"/>
            <w:bottom w:val="none" w:sz="0" w:space="0" w:color="auto"/>
            <w:right w:val="none" w:sz="0" w:space="0" w:color="auto"/>
          </w:divBdr>
          <w:divsChild>
            <w:div w:id="2122067060">
              <w:marLeft w:val="0"/>
              <w:marRight w:val="0"/>
              <w:marTop w:val="0"/>
              <w:marBottom w:val="0"/>
              <w:divBdr>
                <w:top w:val="none" w:sz="0" w:space="0" w:color="auto"/>
                <w:left w:val="none" w:sz="0" w:space="0" w:color="auto"/>
                <w:bottom w:val="none" w:sz="0" w:space="0" w:color="auto"/>
                <w:right w:val="none" w:sz="0" w:space="0" w:color="auto"/>
              </w:divBdr>
            </w:div>
            <w:div w:id="45745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217875">
      <w:bodyDiv w:val="1"/>
      <w:marLeft w:val="0"/>
      <w:marRight w:val="0"/>
      <w:marTop w:val="0"/>
      <w:marBottom w:val="0"/>
      <w:divBdr>
        <w:top w:val="none" w:sz="0" w:space="0" w:color="auto"/>
        <w:left w:val="none" w:sz="0" w:space="0" w:color="auto"/>
        <w:bottom w:val="none" w:sz="0" w:space="0" w:color="auto"/>
        <w:right w:val="none" w:sz="0" w:space="0" w:color="auto"/>
      </w:divBdr>
    </w:div>
    <w:div w:id="1869641807">
      <w:bodyDiv w:val="1"/>
      <w:marLeft w:val="0"/>
      <w:marRight w:val="0"/>
      <w:marTop w:val="0"/>
      <w:marBottom w:val="0"/>
      <w:divBdr>
        <w:top w:val="none" w:sz="0" w:space="0" w:color="auto"/>
        <w:left w:val="none" w:sz="0" w:space="0" w:color="auto"/>
        <w:bottom w:val="none" w:sz="0" w:space="0" w:color="auto"/>
        <w:right w:val="none" w:sz="0" w:space="0" w:color="auto"/>
      </w:divBdr>
    </w:div>
    <w:div w:id="1871337373">
      <w:bodyDiv w:val="1"/>
      <w:marLeft w:val="0"/>
      <w:marRight w:val="0"/>
      <w:marTop w:val="0"/>
      <w:marBottom w:val="0"/>
      <w:divBdr>
        <w:top w:val="none" w:sz="0" w:space="0" w:color="auto"/>
        <w:left w:val="none" w:sz="0" w:space="0" w:color="auto"/>
        <w:bottom w:val="none" w:sz="0" w:space="0" w:color="auto"/>
        <w:right w:val="none" w:sz="0" w:space="0" w:color="auto"/>
      </w:divBdr>
    </w:div>
    <w:div w:id="1934582342">
      <w:bodyDiv w:val="1"/>
      <w:marLeft w:val="0"/>
      <w:marRight w:val="0"/>
      <w:marTop w:val="0"/>
      <w:marBottom w:val="0"/>
      <w:divBdr>
        <w:top w:val="none" w:sz="0" w:space="0" w:color="auto"/>
        <w:left w:val="none" w:sz="0" w:space="0" w:color="auto"/>
        <w:bottom w:val="none" w:sz="0" w:space="0" w:color="auto"/>
        <w:right w:val="none" w:sz="0" w:space="0" w:color="auto"/>
      </w:divBdr>
      <w:divsChild>
        <w:div w:id="95946526">
          <w:marLeft w:val="0"/>
          <w:marRight w:val="0"/>
          <w:marTop w:val="0"/>
          <w:marBottom w:val="0"/>
          <w:divBdr>
            <w:top w:val="none" w:sz="0" w:space="0" w:color="auto"/>
            <w:left w:val="none" w:sz="0" w:space="0" w:color="auto"/>
            <w:bottom w:val="none" w:sz="0" w:space="0" w:color="auto"/>
            <w:right w:val="none" w:sz="0" w:space="0" w:color="auto"/>
          </w:divBdr>
          <w:divsChild>
            <w:div w:id="1080374659">
              <w:blockQuote w:val="1"/>
              <w:marLeft w:val="720"/>
              <w:marRight w:val="720"/>
              <w:marTop w:val="100"/>
              <w:marBottom w:val="100"/>
              <w:divBdr>
                <w:top w:val="single" w:sz="24" w:space="0" w:color="5B64A9"/>
                <w:left w:val="none" w:sz="0" w:space="0" w:color="auto"/>
                <w:bottom w:val="none" w:sz="0" w:space="0" w:color="auto"/>
                <w:right w:val="none" w:sz="0" w:space="0" w:color="auto"/>
              </w:divBdr>
            </w:div>
          </w:divsChild>
        </w:div>
        <w:div w:id="304286133">
          <w:marLeft w:val="0"/>
          <w:marRight w:val="0"/>
          <w:marTop w:val="0"/>
          <w:marBottom w:val="0"/>
          <w:divBdr>
            <w:top w:val="none" w:sz="0" w:space="0" w:color="auto"/>
            <w:left w:val="none" w:sz="0" w:space="0" w:color="auto"/>
            <w:bottom w:val="none" w:sz="0" w:space="0" w:color="auto"/>
            <w:right w:val="none" w:sz="0" w:space="0" w:color="auto"/>
          </w:divBdr>
        </w:div>
      </w:divsChild>
    </w:div>
    <w:div w:id="1950235150">
      <w:bodyDiv w:val="1"/>
      <w:marLeft w:val="0"/>
      <w:marRight w:val="0"/>
      <w:marTop w:val="0"/>
      <w:marBottom w:val="0"/>
      <w:divBdr>
        <w:top w:val="none" w:sz="0" w:space="0" w:color="auto"/>
        <w:left w:val="none" w:sz="0" w:space="0" w:color="auto"/>
        <w:bottom w:val="none" w:sz="0" w:space="0" w:color="auto"/>
        <w:right w:val="none" w:sz="0" w:space="0" w:color="auto"/>
      </w:divBdr>
    </w:div>
    <w:div w:id="1954939632">
      <w:bodyDiv w:val="1"/>
      <w:marLeft w:val="0"/>
      <w:marRight w:val="0"/>
      <w:marTop w:val="0"/>
      <w:marBottom w:val="0"/>
      <w:divBdr>
        <w:top w:val="none" w:sz="0" w:space="0" w:color="auto"/>
        <w:left w:val="none" w:sz="0" w:space="0" w:color="auto"/>
        <w:bottom w:val="none" w:sz="0" w:space="0" w:color="auto"/>
        <w:right w:val="none" w:sz="0" w:space="0" w:color="auto"/>
      </w:divBdr>
    </w:div>
    <w:div w:id="1974016657">
      <w:bodyDiv w:val="1"/>
      <w:marLeft w:val="0"/>
      <w:marRight w:val="0"/>
      <w:marTop w:val="0"/>
      <w:marBottom w:val="0"/>
      <w:divBdr>
        <w:top w:val="none" w:sz="0" w:space="0" w:color="auto"/>
        <w:left w:val="none" w:sz="0" w:space="0" w:color="auto"/>
        <w:bottom w:val="none" w:sz="0" w:space="0" w:color="auto"/>
        <w:right w:val="none" w:sz="0" w:space="0" w:color="auto"/>
      </w:divBdr>
      <w:divsChild>
        <w:div w:id="1610770386">
          <w:marLeft w:val="0"/>
          <w:marRight w:val="0"/>
          <w:marTop w:val="0"/>
          <w:marBottom w:val="0"/>
          <w:divBdr>
            <w:top w:val="none" w:sz="0" w:space="0" w:color="auto"/>
            <w:left w:val="none" w:sz="0" w:space="0" w:color="auto"/>
            <w:bottom w:val="none" w:sz="0" w:space="0" w:color="auto"/>
            <w:right w:val="none" w:sz="0" w:space="0" w:color="auto"/>
          </w:divBdr>
        </w:div>
        <w:div w:id="52967308">
          <w:marLeft w:val="0"/>
          <w:marRight w:val="0"/>
          <w:marTop w:val="0"/>
          <w:marBottom w:val="0"/>
          <w:divBdr>
            <w:top w:val="none" w:sz="0" w:space="0" w:color="auto"/>
            <w:left w:val="none" w:sz="0" w:space="0" w:color="auto"/>
            <w:bottom w:val="none" w:sz="0" w:space="0" w:color="auto"/>
            <w:right w:val="none" w:sz="0" w:space="0" w:color="auto"/>
          </w:divBdr>
        </w:div>
        <w:div w:id="8869993">
          <w:marLeft w:val="0"/>
          <w:marRight w:val="0"/>
          <w:marTop w:val="0"/>
          <w:marBottom w:val="0"/>
          <w:divBdr>
            <w:top w:val="none" w:sz="0" w:space="0" w:color="auto"/>
            <w:left w:val="none" w:sz="0" w:space="0" w:color="auto"/>
            <w:bottom w:val="none" w:sz="0" w:space="0" w:color="auto"/>
            <w:right w:val="none" w:sz="0" w:space="0" w:color="auto"/>
          </w:divBdr>
        </w:div>
        <w:div w:id="1726568447">
          <w:marLeft w:val="0"/>
          <w:marRight w:val="0"/>
          <w:marTop w:val="0"/>
          <w:marBottom w:val="0"/>
          <w:divBdr>
            <w:top w:val="none" w:sz="0" w:space="0" w:color="auto"/>
            <w:left w:val="none" w:sz="0" w:space="0" w:color="auto"/>
            <w:bottom w:val="none" w:sz="0" w:space="0" w:color="auto"/>
            <w:right w:val="none" w:sz="0" w:space="0" w:color="auto"/>
          </w:divBdr>
        </w:div>
        <w:div w:id="1011224857">
          <w:marLeft w:val="0"/>
          <w:marRight w:val="0"/>
          <w:marTop w:val="0"/>
          <w:marBottom w:val="0"/>
          <w:divBdr>
            <w:top w:val="none" w:sz="0" w:space="0" w:color="auto"/>
            <w:left w:val="none" w:sz="0" w:space="0" w:color="auto"/>
            <w:bottom w:val="none" w:sz="0" w:space="0" w:color="auto"/>
            <w:right w:val="none" w:sz="0" w:space="0" w:color="auto"/>
          </w:divBdr>
        </w:div>
        <w:div w:id="1986661707">
          <w:marLeft w:val="0"/>
          <w:marRight w:val="0"/>
          <w:marTop w:val="0"/>
          <w:marBottom w:val="0"/>
          <w:divBdr>
            <w:top w:val="none" w:sz="0" w:space="0" w:color="auto"/>
            <w:left w:val="none" w:sz="0" w:space="0" w:color="auto"/>
            <w:bottom w:val="none" w:sz="0" w:space="0" w:color="auto"/>
            <w:right w:val="none" w:sz="0" w:space="0" w:color="auto"/>
          </w:divBdr>
        </w:div>
        <w:div w:id="958486837">
          <w:marLeft w:val="0"/>
          <w:marRight w:val="0"/>
          <w:marTop w:val="0"/>
          <w:marBottom w:val="0"/>
          <w:divBdr>
            <w:top w:val="none" w:sz="0" w:space="0" w:color="auto"/>
            <w:left w:val="none" w:sz="0" w:space="0" w:color="auto"/>
            <w:bottom w:val="none" w:sz="0" w:space="0" w:color="auto"/>
            <w:right w:val="none" w:sz="0" w:space="0" w:color="auto"/>
          </w:divBdr>
        </w:div>
        <w:div w:id="2057585304">
          <w:marLeft w:val="0"/>
          <w:marRight w:val="0"/>
          <w:marTop w:val="0"/>
          <w:marBottom w:val="0"/>
          <w:divBdr>
            <w:top w:val="none" w:sz="0" w:space="0" w:color="auto"/>
            <w:left w:val="none" w:sz="0" w:space="0" w:color="auto"/>
            <w:bottom w:val="none" w:sz="0" w:space="0" w:color="auto"/>
            <w:right w:val="none" w:sz="0" w:space="0" w:color="auto"/>
          </w:divBdr>
        </w:div>
        <w:div w:id="1801192321">
          <w:marLeft w:val="0"/>
          <w:marRight w:val="0"/>
          <w:marTop w:val="0"/>
          <w:marBottom w:val="0"/>
          <w:divBdr>
            <w:top w:val="none" w:sz="0" w:space="0" w:color="auto"/>
            <w:left w:val="none" w:sz="0" w:space="0" w:color="auto"/>
            <w:bottom w:val="none" w:sz="0" w:space="0" w:color="auto"/>
            <w:right w:val="none" w:sz="0" w:space="0" w:color="auto"/>
          </w:divBdr>
        </w:div>
      </w:divsChild>
    </w:div>
    <w:div w:id="1974872838">
      <w:bodyDiv w:val="1"/>
      <w:marLeft w:val="0"/>
      <w:marRight w:val="0"/>
      <w:marTop w:val="0"/>
      <w:marBottom w:val="0"/>
      <w:divBdr>
        <w:top w:val="none" w:sz="0" w:space="0" w:color="auto"/>
        <w:left w:val="none" w:sz="0" w:space="0" w:color="auto"/>
        <w:bottom w:val="none" w:sz="0" w:space="0" w:color="auto"/>
        <w:right w:val="none" w:sz="0" w:space="0" w:color="auto"/>
      </w:divBdr>
    </w:div>
    <w:div w:id="1979408486">
      <w:bodyDiv w:val="1"/>
      <w:marLeft w:val="0"/>
      <w:marRight w:val="0"/>
      <w:marTop w:val="0"/>
      <w:marBottom w:val="0"/>
      <w:divBdr>
        <w:top w:val="none" w:sz="0" w:space="0" w:color="auto"/>
        <w:left w:val="none" w:sz="0" w:space="0" w:color="auto"/>
        <w:bottom w:val="none" w:sz="0" w:space="0" w:color="auto"/>
        <w:right w:val="none" w:sz="0" w:space="0" w:color="auto"/>
      </w:divBdr>
    </w:div>
    <w:div w:id="1987278318">
      <w:bodyDiv w:val="1"/>
      <w:marLeft w:val="0"/>
      <w:marRight w:val="0"/>
      <w:marTop w:val="0"/>
      <w:marBottom w:val="0"/>
      <w:divBdr>
        <w:top w:val="none" w:sz="0" w:space="0" w:color="auto"/>
        <w:left w:val="none" w:sz="0" w:space="0" w:color="auto"/>
        <w:bottom w:val="none" w:sz="0" w:space="0" w:color="auto"/>
        <w:right w:val="none" w:sz="0" w:space="0" w:color="auto"/>
      </w:divBdr>
    </w:div>
    <w:div w:id="2027292118">
      <w:bodyDiv w:val="1"/>
      <w:marLeft w:val="0"/>
      <w:marRight w:val="0"/>
      <w:marTop w:val="0"/>
      <w:marBottom w:val="0"/>
      <w:divBdr>
        <w:top w:val="none" w:sz="0" w:space="0" w:color="auto"/>
        <w:left w:val="none" w:sz="0" w:space="0" w:color="auto"/>
        <w:bottom w:val="none" w:sz="0" w:space="0" w:color="auto"/>
        <w:right w:val="none" w:sz="0" w:space="0" w:color="auto"/>
      </w:divBdr>
    </w:div>
    <w:div w:id="2056737094">
      <w:bodyDiv w:val="1"/>
      <w:marLeft w:val="0"/>
      <w:marRight w:val="0"/>
      <w:marTop w:val="0"/>
      <w:marBottom w:val="0"/>
      <w:divBdr>
        <w:top w:val="none" w:sz="0" w:space="0" w:color="auto"/>
        <w:left w:val="none" w:sz="0" w:space="0" w:color="auto"/>
        <w:bottom w:val="none" w:sz="0" w:space="0" w:color="auto"/>
        <w:right w:val="none" w:sz="0" w:space="0" w:color="auto"/>
      </w:divBdr>
    </w:div>
    <w:div w:id="2066028928">
      <w:bodyDiv w:val="1"/>
      <w:marLeft w:val="0"/>
      <w:marRight w:val="0"/>
      <w:marTop w:val="0"/>
      <w:marBottom w:val="0"/>
      <w:divBdr>
        <w:top w:val="none" w:sz="0" w:space="0" w:color="auto"/>
        <w:left w:val="none" w:sz="0" w:space="0" w:color="auto"/>
        <w:bottom w:val="none" w:sz="0" w:space="0" w:color="auto"/>
        <w:right w:val="none" w:sz="0" w:space="0" w:color="auto"/>
      </w:divBdr>
    </w:div>
    <w:div w:id="2070568783">
      <w:bodyDiv w:val="1"/>
      <w:marLeft w:val="0"/>
      <w:marRight w:val="0"/>
      <w:marTop w:val="0"/>
      <w:marBottom w:val="0"/>
      <w:divBdr>
        <w:top w:val="none" w:sz="0" w:space="0" w:color="auto"/>
        <w:left w:val="none" w:sz="0" w:space="0" w:color="auto"/>
        <w:bottom w:val="none" w:sz="0" w:space="0" w:color="auto"/>
        <w:right w:val="none" w:sz="0" w:space="0" w:color="auto"/>
      </w:divBdr>
    </w:div>
    <w:div w:id="2091080741">
      <w:bodyDiv w:val="1"/>
      <w:marLeft w:val="0"/>
      <w:marRight w:val="0"/>
      <w:marTop w:val="0"/>
      <w:marBottom w:val="0"/>
      <w:divBdr>
        <w:top w:val="none" w:sz="0" w:space="0" w:color="auto"/>
        <w:left w:val="none" w:sz="0" w:space="0" w:color="auto"/>
        <w:bottom w:val="none" w:sz="0" w:space="0" w:color="auto"/>
        <w:right w:val="none" w:sz="0" w:space="0" w:color="auto"/>
      </w:divBdr>
    </w:div>
    <w:div w:id="2130199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5F29D-988F-4183-A23E-FD327BE7F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6</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eth Weber</dc:creator>
  <cp:keywords/>
  <dc:description/>
  <cp:lastModifiedBy>Mary Beth Weber</cp:lastModifiedBy>
  <cp:revision>3</cp:revision>
  <dcterms:created xsi:type="dcterms:W3CDTF">2023-03-16T15:34:00Z</dcterms:created>
  <dcterms:modified xsi:type="dcterms:W3CDTF">2023-03-16T15:35:00Z</dcterms:modified>
</cp:coreProperties>
</file>